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843" w:rsidRDefault="00BF4919" w:rsidP="00385F76">
      <w:pPr>
        <w:spacing w:afterLines="5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material</w:t>
      </w:r>
    </w:p>
    <w:p w:rsidR="0023370E" w:rsidRPr="00676408" w:rsidRDefault="00A5156F" w:rsidP="002C377E">
      <w:pPr>
        <w:spacing w:line="480" w:lineRule="auto"/>
        <w:rPr>
          <w:rFonts w:ascii="Times New Roman" w:hAnsi="Times New Roman" w:cs="Times New Roman"/>
        </w:rPr>
      </w:pPr>
      <w:r w:rsidRPr="002E3843">
        <w:rPr>
          <w:rFonts w:ascii="Times New Roman" w:hAnsi="Times New Roman" w:cs="Times New Roman"/>
          <w:b/>
        </w:rPr>
        <w:t xml:space="preserve">Table </w:t>
      </w:r>
      <w:r w:rsidR="00B85F04" w:rsidRPr="002E3843">
        <w:rPr>
          <w:rFonts w:ascii="Times New Roman" w:hAnsi="Times New Roman" w:cs="Times New Roman" w:hint="eastAsia"/>
          <w:b/>
        </w:rPr>
        <w:t>S</w:t>
      </w:r>
      <w:r w:rsidRPr="002E3843">
        <w:rPr>
          <w:rFonts w:ascii="Times New Roman" w:hAnsi="Times New Roman" w:cs="Times New Roman"/>
          <w:b/>
        </w:rPr>
        <w:t>1</w:t>
      </w:r>
      <w:r w:rsidRPr="00676408">
        <w:rPr>
          <w:rFonts w:ascii="Times New Roman" w:hAnsi="Times New Roman" w:cs="Times New Roman"/>
        </w:rPr>
        <w:t xml:space="preserve"> SNPs for VEGF in the forward MR analyses: Harmonized Data (r</w:t>
      </w:r>
      <w:r w:rsidRPr="00676408">
        <w:rPr>
          <w:rFonts w:ascii="Times New Roman" w:hAnsi="Times New Roman" w:cs="Times New Roman"/>
          <w:vertAlign w:val="superscript"/>
        </w:rPr>
        <w:t>2</w:t>
      </w:r>
      <w:r w:rsidR="00F65956">
        <w:rPr>
          <w:rFonts w:ascii="Times New Roman" w:hAnsi="Times New Roman" w:cs="Times New Roman" w:hint="eastAsia"/>
          <w:vertAlign w:val="superscript"/>
        </w:rPr>
        <w:t xml:space="preserve"> </w:t>
      </w:r>
      <w:r w:rsidRPr="00676408">
        <w:rPr>
          <w:rFonts w:ascii="Times New Roman" w:hAnsi="Times New Roman" w:cs="Times New Roman"/>
        </w:rPr>
        <w:t>&lt;</w:t>
      </w:r>
      <w:r w:rsidR="00F65956">
        <w:rPr>
          <w:rFonts w:ascii="Times New Roman" w:hAnsi="Times New Roman" w:cs="Times New Roman" w:hint="eastAsia"/>
        </w:rPr>
        <w:t xml:space="preserve"> </w:t>
      </w:r>
      <w:r w:rsidRPr="00676408">
        <w:rPr>
          <w:rFonts w:ascii="Times New Roman" w:hAnsi="Times New Roman" w:cs="Times New Roman"/>
        </w:rPr>
        <w:t>0.01)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/>
      </w:tblPr>
      <w:tblGrid>
        <w:gridCol w:w="1020"/>
        <w:gridCol w:w="525"/>
        <w:gridCol w:w="824"/>
        <w:gridCol w:w="433"/>
        <w:gridCol w:w="416"/>
        <w:gridCol w:w="629"/>
        <w:gridCol w:w="679"/>
        <w:gridCol w:w="629"/>
        <w:gridCol w:w="846"/>
        <w:gridCol w:w="1004"/>
        <w:gridCol w:w="1020"/>
        <w:gridCol w:w="682"/>
        <w:gridCol w:w="629"/>
        <w:gridCol w:w="705"/>
        <w:gridCol w:w="683"/>
        <w:gridCol w:w="629"/>
        <w:gridCol w:w="706"/>
        <w:gridCol w:w="788"/>
        <w:gridCol w:w="629"/>
        <w:gridCol w:w="358"/>
        <w:gridCol w:w="340"/>
      </w:tblGrid>
      <w:tr w:rsidR="005944A1" w:rsidRPr="00F3794F" w:rsidTr="005944A1">
        <w:trPr>
          <w:gridAfter w:val="1"/>
          <w:wAfter w:w="120" w:type="pct"/>
          <w:trHeight w:val="270"/>
        </w:trPr>
        <w:tc>
          <w:tcPr>
            <w:tcW w:w="360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5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1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3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pct"/>
            <w:tcBorders>
              <w:top w:val="single" w:sz="12" w:space="0" w:color="000000" w:themeColor="text1"/>
              <w:bottom w:val="nil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8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354" w:type="pct"/>
            <w:tcBorders>
              <w:top w:val="single" w:sz="12" w:space="0" w:color="000000" w:themeColor="text1"/>
              <w:bottom w:val="nil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60" w:type="pct"/>
            <w:tcBorders>
              <w:top w:val="single" w:sz="12" w:space="0" w:color="000000" w:themeColor="text1"/>
              <w:bottom w:val="nil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2" w:type="pct"/>
            <w:gridSpan w:val="3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utcome: VTE</w:t>
            </w:r>
          </w:p>
        </w:tc>
        <w:tc>
          <w:tcPr>
            <w:tcW w:w="712" w:type="pct"/>
            <w:gridSpan w:val="3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utcome: DVT</w:t>
            </w:r>
            <w:r w:rsidR="002C377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</w:t>
            </w:r>
            <w:r w:rsidRPr="00F3794F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*</w:t>
            </w:r>
          </w:p>
        </w:tc>
        <w:tc>
          <w:tcPr>
            <w:tcW w:w="626" w:type="pct"/>
            <w:gridSpan w:val="3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utcome: DVT</w:t>
            </w:r>
            <w:r w:rsidRPr="00F3794F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>#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NP</w:t>
            </w:r>
          </w:p>
        </w:tc>
        <w:tc>
          <w:tcPr>
            <w:tcW w:w="18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</w:t>
            </w:r>
          </w:p>
        </w:tc>
        <w:tc>
          <w:tcPr>
            <w:tcW w:w="291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</w:t>
            </w:r>
          </w:p>
        </w:tc>
        <w:tc>
          <w:tcPr>
            <w:tcW w:w="15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A</w:t>
            </w:r>
          </w:p>
        </w:tc>
        <w:tc>
          <w:tcPr>
            <w:tcW w:w="14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A</w:t>
            </w:r>
          </w:p>
        </w:tc>
        <w:tc>
          <w:tcPr>
            <w:tcW w:w="222" w:type="pct"/>
            <w:tcBorders>
              <w:top w:val="nil"/>
              <w:bottom w:val="single" w:sz="8" w:space="0" w:color="000000" w:themeColor="text1"/>
            </w:tcBorders>
          </w:tcPr>
          <w:p w:rsidR="00B00536" w:rsidRPr="00F3794F" w:rsidRDefault="00F3794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AF</w:t>
            </w:r>
          </w:p>
        </w:tc>
        <w:tc>
          <w:tcPr>
            <w:tcW w:w="24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</w:t>
            </w:r>
          </w:p>
        </w:tc>
        <w:tc>
          <w:tcPr>
            <w:tcW w:w="22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</w:t>
            </w:r>
          </w:p>
        </w:tc>
        <w:tc>
          <w:tcPr>
            <w:tcW w:w="298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 xml:space="preserve">P </w:t>
            </w:r>
          </w:p>
        </w:tc>
        <w:tc>
          <w:tcPr>
            <w:tcW w:w="354" w:type="pct"/>
            <w:tcBorders>
              <w:top w:val="nil"/>
              <w:bottom w:val="single" w:sz="8" w:space="0" w:color="000000" w:themeColor="text1"/>
            </w:tcBorders>
          </w:tcPr>
          <w:p w:rsidR="00B00536" w:rsidRPr="00F3794F" w:rsidRDefault="00F3794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 w:rsidRPr="00F3794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60" w:type="pct"/>
            <w:tcBorders>
              <w:top w:val="nil"/>
              <w:bottom w:val="single" w:sz="8" w:space="0" w:color="000000" w:themeColor="text1"/>
            </w:tcBorders>
          </w:tcPr>
          <w:p w:rsidR="00B00536" w:rsidRPr="0065234E" w:rsidRDefault="00B00536" w:rsidP="006F384D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FF"/>
                <w:kern w:val="0"/>
                <w:sz w:val="15"/>
                <w:szCs w:val="15"/>
              </w:rPr>
            </w:pPr>
            <w:r w:rsidRPr="0065234E">
              <w:rPr>
                <w:rFonts w:ascii="Times New Roman" w:eastAsia="宋体" w:hAnsi="Times New Roman" w:cs="Times New Roman"/>
                <w:color w:val="0000FF"/>
                <w:kern w:val="0"/>
                <w:sz w:val="15"/>
                <w:szCs w:val="15"/>
              </w:rPr>
              <w:t>F</w:t>
            </w:r>
            <w:r w:rsidR="006F384D" w:rsidRPr="0065234E">
              <w:rPr>
                <w:rFonts w:ascii="Times New Roman" w:eastAsia="宋体" w:hAnsi="Times New Roman" w:cs="Times New Roman" w:hint="eastAsia"/>
                <w:color w:val="0000FF"/>
                <w:kern w:val="0"/>
                <w:sz w:val="15"/>
                <w:szCs w:val="15"/>
              </w:rPr>
              <w:t>-</w:t>
            </w:r>
            <w:r w:rsidRPr="0065234E">
              <w:rPr>
                <w:rFonts w:ascii="Times New Roman" w:eastAsia="宋体" w:hAnsi="Times New Roman" w:cs="Times New Roman"/>
                <w:color w:val="0000FF"/>
                <w:kern w:val="0"/>
                <w:sz w:val="15"/>
                <w:szCs w:val="15"/>
              </w:rPr>
              <w:t>statistic</w:t>
            </w:r>
          </w:p>
        </w:tc>
        <w:tc>
          <w:tcPr>
            <w:tcW w:w="241" w:type="pct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</w:t>
            </w:r>
          </w:p>
        </w:tc>
        <w:tc>
          <w:tcPr>
            <w:tcW w:w="222" w:type="pct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</w:t>
            </w:r>
          </w:p>
        </w:tc>
        <w:tc>
          <w:tcPr>
            <w:tcW w:w="249" w:type="pct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</w:p>
        </w:tc>
        <w:tc>
          <w:tcPr>
            <w:tcW w:w="241" w:type="pct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</w:t>
            </w:r>
          </w:p>
        </w:tc>
        <w:tc>
          <w:tcPr>
            <w:tcW w:w="222" w:type="pct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</w:t>
            </w:r>
          </w:p>
        </w:tc>
        <w:tc>
          <w:tcPr>
            <w:tcW w:w="249" w:type="pct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</w:p>
        </w:tc>
        <w:tc>
          <w:tcPr>
            <w:tcW w:w="278" w:type="pct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</w:t>
            </w:r>
          </w:p>
        </w:tc>
        <w:tc>
          <w:tcPr>
            <w:tcW w:w="222" w:type="pct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</w:t>
            </w:r>
          </w:p>
        </w:tc>
        <w:tc>
          <w:tcPr>
            <w:tcW w:w="246" w:type="pct"/>
            <w:gridSpan w:val="2"/>
            <w:tcBorders>
              <w:bottom w:val="single" w:sz="8" w:space="0" w:color="000000" w:themeColor="text1"/>
            </w:tcBorders>
          </w:tcPr>
          <w:p w:rsidR="00B00536" w:rsidRPr="00F3794F" w:rsidRDefault="00B00536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0" w:name="OLE_LINK1"/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s9381249</w:t>
            </w:r>
            <w:bookmarkEnd w:id="0"/>
          </w:p>
        </w:tc>
        <w:tc>
          <w:tcPr>
            <w:tcW w:w="18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91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734798</w:t>
            </w:r>
          </w:p>
        </w:tc>
        <w:tc>
          <w:tcPr>
            <w:tcW w:w="15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47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22" w:type="pct"/>
            <w:tcBorders>
              <w:top w:val="single" w:sz="8" w:space="0" w:color="000000" w:themeColor="text1"/>
              <w:bottom w:val="nil"/>
            </w:tcBorders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109</w:t>
            </w:r>
          </w:p>
        </w:tc>
        <w:tc>
          <w:tcPr>
            <w:tcW w:w="24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82</w:t>
            </w:r>
          </w:p>
        </w:tc>
        <w:tc>
          <w:tcPr>
            <w:tcW w:w="22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97</w:t>
            </w:r>
          </w:p>
        </w:tc>
        <w:tc>
          <w:tcPr>
            <w:tcW w:w="298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9E-10</w:t>
            </w:r>
          </w:p>
        </w:tc>
        <w:tc>
          <w:tcPr>
            <w:tcW w:w="354" w:type="pct"/>
            <w:tcBorders>
              <w:top w:val="single" w:sz="8" w:space="0" w:color="000000" w:themeColor="text1"/>
              <w:bottom w:val="nil"/>
            </w:tcBorders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328312</w:t>
            </w:r>
          </w:p>
        </w:tc>
        <w:tc>
          <w:tcPr>
            <w:tcW w:w="360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1.0080349</w:t>
            </w:r>
          </w:p>
        </w:tc>
        <w:tc>
          <w:tcPr>
            <w:tcW w:w="241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17</w:t>
            </w:r>
          </w:p>
        </w:tc>
        <w:tc>
          <w:tcPr>
            <w:tcW w:w="222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249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619</w:t>
            </w:r>
          </w:p>
        </w:tc>
        <w:tc>
          <w:tcPr>
            <w:tcW w:w="241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81</w:t>
            </w:r>
          </w:p>
        </w:tc>
        <w:tc>
          <w:tcPr>
            <w:tcW w:w="222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17</w:t>
            </w:r>
          </w:p>
        </w:tc>
        <w:tc>
          <w:tcPr>
            <w:tcW w:w="249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453</w:t>
            </w:r>
          </w:p>
        </w:tc>
        <w:tc>
          <w:tcPr>
            <w:tcW w:w="278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222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42</w:t>
            </w:r>
          </w:p>
        </w:tc>
        <w:tc>
          <w:tcPr>
            <w:tcW w:w="246" w:type="pct"/>
            <w:gridSpan w:val="2"/>
            <w:tcBorders>
              <w:top w:val="single" w:sz="8" w:space="0" w:color="000000" w:themeColor="text1"/>
              <w:bottom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04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s</w:t>
            </w:r>
            <w:bookmarkStart w:id="1" w:name="OLE_LINK2"/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20532</w:t>
            </w:r>
            <w:bookmarkEnd w:id="1"/>
          </w:p>
        </w:tc>
        <w:tc>
          <w:tcPr>
            <w:tcW w:w="1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793430</w:t>
            </w:r>
          </w:p>
        </w:tc>
        <w:tc>
          <w:tcPr>
            <w:tcW w:w="1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22" w:type="pct"/>
            <w:tcBorders>
              <w:top w:val="nil"/>
            </w:tcBorders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936</w:t>
            </w:r>
          </w:p>
        </w:tc>
        <w:tc>
          <w:tcPr>
            <w:tcW w:w="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803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67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68E-12</w:t>
            </w:r>
          </w:p>
        </w:tc>
        <w:tc>
          <w:tcPr>
            <w:tcW w:w="354" w:type="pct"/>
            <w:tcBorders>
              <w:top w:val="nil"/>
            </w:tcBorders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181676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5944A1" w:rsidRDefault="005944A1" w:rsidP="002C377E">
            <w:pPr>
              <w:spacing w:line="480" w:lineRule="auto"/>
              <w:ind w:right="7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0.90154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98</w:t>
            </w:r>
          </w:p>
        </w:tc>
        <w:tc>
          <w:tcPr>
            <w:tcW w:w="222" w:type="pct"/>
            <w:tcBorders>
              <w:top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9</w:t>
            </w:r>
          </w:p>
        </w:tc>
        <w:tc>
          <w:tcPr>
            <w:tcW w:w="249" w:type="pct"/>
            <w:tcBorders>
              <w:top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2</w:t>
            </w:r>
          </w:p>
        </w:tc>
        <w:tc>
          <w:tcPr>
            <w:tcW w:w="222" w:type="pct"/>
            <w:tcBorders>
              <w:top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6</w:t>
            </w:r>
          </w:p>
        </w:tc>
        <w:tc>
          <w:tcPr>
            <w:tcW w:w="249" w:type="pct"/>
            <w:tcBorders>
              <w:top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31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0E-04</w:t>
            </w:r>
          </w:p>
        </w:tc>
        <w:tc>
          <w:tcPr>
            <w:tcW w:w="222" w:type="pct"/>
            <w:tcBorders>
              <w:top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58</w:t>
            </w:r>
          </w:p>
        </w:tc>
        <w:tc>
          <w:tcPr>
            <w:tcW w:w="246" w:type="pct"/>
            <w:gridSpan w:val="2"/>
            <w:tcBorders>
              <w:top w:val="nil"/>
            </w:tcBorders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05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s</w:t>
            </w:r>
            <w:bookmarkStart w:id="2" w:name="OLE_LINK3"/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798973</w:t>
            </w:r>
            <w:bookmarkEnd w:id="2"/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882777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22" w:type="pct"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443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38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9E-15</w:t>
            </w:r>
          </w:p>
        </w:tc>
        <w:tc>
          <w:tcPr>
            <w:tcW w:w="354" w:type="pct"/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522554</w:t>
            </w:r>
          </w:p>
        </w:tc>
        <w:tc>
          <w:tcPr>
            <w:tcW w:w="360" w:type="pct"/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03.469975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1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1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96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3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2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88</w:t>
            </w:r>
          </w:p>
        </w:tc>
        <w:tc>
          <w:tcPr>
            <w:tcW w:w="278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6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23</w:t>
            </w:r>
          </w:p>
        </w:tc>
        <w:tc>
          <w:tcPr>
            <w:tcW w:w="246" w:type="pct"/>
            <w:gridSpan w:val="2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58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s692143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925607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22" w:type="pct"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467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9E-171</w:t>
            </w:r>
          </w:p>
        </w:tc>
        <w:tc>
          <w:tcPr>
            <w:tcW w:w="354" w:type="pct"/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9533382</w:t>
            </w:r>
          </w:p>
        </w:tc>
        <w:tc>
          <w:tcPr>
            <w:tcW w:w="360" w:type="pct"/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703.23692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sz w:val="15"/>
                <w:szCs w:val="15"/>
              </w:rPr>
              <w:t>-0.0364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sz w:val="15"/>
                <w:szCs w:val="15"/>
              </w:rPr>
              <w:t>0.0159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sz w:val="15"/>
                <w:szCs w:val="15"/>
              </w:rPr>
              <w:t>0.02232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38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727</w:t>
            </w:r>
          </w:p>
        </w:tc>
        <w:tc>
          <w:tcPr>
            <w:tcW w:w="278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95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21</w:t>
            </w:r>
          </w:p>
        </w:tc>
        <w:tc>
          <w:tcPr>
            <w:tcW w:w="246" w:type="pct"/>
            <w:gridSpan w:val="2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05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s947218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940202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22" w:type="pct"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510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8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9E-14</w:t>
            </w:r>
          </w:p>
        </w:tc>
        <w:tc>
          <w:tcPr>
            <w:tcW w:w="354" w:type="pct"/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213715</w:t>
            </w:r>
          </w:p>
        </w:tc>
        <w:tc>
          <w:tcPr>
            <w:tcW w:w="360" w:type="pct"/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11.961565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7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9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85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99</w:t>
            </w:r>
          </w:p>
        </w:tc>
        <w:tc>
          <w:tcPr>
            <w:tcW w:w="278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8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246" w:type="pct"/>
            <w:gridSpan w:val="2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41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s7467587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963995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22" w:type="pct"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29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2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6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2E-15</w:t>
            </w:r>
          </w:p>
        </w:tc>
        <w:tc>
          <w:tcPr>
            <w:tcW w:w="354" w:type="pct"/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604914</w:t>
            </w:r>
          </w:p>
        </w:tc>
        <w:tc>
          <w:tcPr>
            <w:tcW w:w="360" w:type="pct"/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2.170149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37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59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85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63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83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32</w:t>
            </w:r>
          </w:p>
        </w:tc>
        <w:tc>
          <w:tcPr>
            <w:tcW w:w="278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96</w:t>
            </w:r>
          </w:p>
        </w:tc>
        <w:tc>
          <w:tcPr>
            <w:tcW w:w="246" w:type="pct"/>
            <w:gridSpan w:val="2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38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s450757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135095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22" w:type="pct"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470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0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4E-09</w:t>
            </w:r>
          </w:p>
        </w:tc>
        <w:tc>
          <w:tcPr>
            <w:tcW w:w="354" w:type="pct"/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52235</w:t>
            </w:r>
          </w:p>
        </w:tc>
        <w:tc>
          <w:tcPr>
            <w:tcW w:w="360" w:type="pct"/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0.991415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178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9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35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62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35</w:t>
            </w:r>
          </w:p>
        </w:tc>
        <w:tc>
          <w:tcPr>
            <w:tcW w:w="278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42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246" w:type="pct"/>
            <w:gridSpan w:val="2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611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s4128266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197006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22" w:type="pct"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67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1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6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E-09</w:t>
            </w:r>
          </w:p>
        </w:tc>
        <w:tc>
          <w:tcPr>
            <w:tcW w:w="354" w:type="pct"/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969663</w:t>
            </w:r>
          </w:p>
        </w:tc>
        <w:tc>
          <w:tcPr>
            <w:tcW w:w="360" w:type="pct"/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13.946435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7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35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42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138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1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3</w:t>
            </w:r>
          </w:p>
        </w:tc>
        <w:tc>
          <w:tcPr>
            <w:tcW w:w="278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2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25</w:t>
            </w:r>
          </w:p>
        </w:tc>
        <w:tc>
          <w:tcPr>
            <w:tcW w:w="246" w:type="pct"/>
            <w:gridSpan w:val="2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1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s3488132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2213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22" w:type="pct"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573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8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8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E-08</w:t>
            </w:r>
          </w:p>
        </w:tc>
        <w:tc>
          <w:tcPr>
            <w:tcW w:w="354" w:type="pct"/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726785</w:t>
            </w:r>
          </w:p>
        </w:tc>
        <w:tc>
          <w:tcPr>
            <w:tcW w:w="360" w:type="pct"/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60.180004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2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7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18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7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8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51</w:t>
            </w:r>
          </w:p>
        </w:tc>
        <w:tc>
          <w:tcPr>
            <w:tcW w:w="278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0E-04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31</w:t>
            </w:r>
          </w:p>
        </w:tc>
        <w:tc>
          <w:tcPr>
            <w:tcW w:w="246" w:type="pct"/>
            <w:gridSpan w:val="2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8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s7030781</w:t>
            </w:r>
            <w:r w:rsidRPr="00F3794F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686273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</w:t>
            </w:r>
          </w:p>
        </w:tc>
        <w:tc>
          <w:tcPr>
            <w:tcW w:w="222" w:type="pct"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581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368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17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57E-15</w:t>
            </w:r>
          </w:p>
        </w:tc>
        <w:tc>
          <w:tcPr>
            <w:tcW w:w="354" w:type="pct"/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108511</w:t>
            </w:r>
          </w:p>
        </w:tc>
        <w:tc>
          <w:tcPr>
            <w:tcW w:w="360" w:type="pct"/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.169813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62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88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142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73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103</w:t>
            </w:r>
          </w:p>
        </w:tc>
        <w:tc>
          <w:tcPr>
            <w:tcW w:w="278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131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24</w:t>
            </w:r>
          </w:p>
        </w:tc>
        <w:tc>
          <w:tcPr>
            <w:tcW w:w="246" w:type="pct"/>
            <w:gridSpan w:val="2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89</w:t>
            </w:r>
          </w:p>
        </w:tc>
      </w:tr>
      <w:tr w:rsidR="005944A1" w:rsidRPr="00F3794F" w:rsidTr="005944A1">
        <w:trPr>
          <w:trHeight w:val="270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s10761731</w:t>
            </w:r>
            <w:r w:rsidRPr="00F3794F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5027610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</w:t>
            </w:r>
          </w:p>
        </w:tc>
        <w:tc>
          <w:tcPr>
            <w:tcW w:w="222" w:type="pct"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567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18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17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944A1" w:rsidRPr="00F3794F" w:rsidRDefault="005944A1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94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1E-11</w:t>
            </w:r>
          </w:p>
        </w:tc>
        <w:tc>
          <w:tcPr>
            <w:tcW w:w="354" w:type="pct"/>
          </w:tcPr>
          <w:p w:rsidR="005944A1" w:rsidRDefault="005944A1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916072</w:t>
            </w:r>
          </w:p>
        </w:tc>
        <w:tc>
          <w:tcPr>
            <w:tcW w:w="360" w:type="pct"/>
            <w:vAlign w:val="center"/>
          </w:tcPr>
          <w:p w:rsidR="005944A1" w:rsidRDefault="005944A1" w:rsidP="002C377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3.705449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38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63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139</w:t>
            </w:r>
          </w:p>
        </w:tc>
        <w:tc>
          <w:tcPr>
            <w:tcW w:w="241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106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74</w:t>
            </w:r>
          </w:p>
        </w:tc>
        <w:tc>
          <w:tcPr>
            <w:tcW w:w="249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437</w:t>
            </w:r>
          </w:p>
        </w:tc>
        <w:tc>
          <w:tcPr>
            <w:tcW w:w="278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154</w:t>
            </w:r>
          </w:p>
        </w:tc>
        <w:tc>
          <w:tcPr>
            <w:tcW w:w="222" w:type="pct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26</w:t>
            </w:r>
          </w:p>
        </w:tc>
        <w:tc>
          <w:tcPr>
            <w:tcW w:w="246" w:type="pct"/>
            <w:gridSpan w:val="2"/>
            <w:vAlign w:val="center"/>
          </w:tcPr>
          <w:p w:rsidR="005944A1" w:rsidRPr="00F3794F" w:rsidRDefault="005944A1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9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94</w:t>
            </w:r>
          </w:p>
        </w:tc>
      </w:tr>
    </w:tbl>
    <w:p w:rsidR="0023370E" w:rsidRPr="00676408" w:rsidRDefault="00A5156F" w:rsidP="002C377E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676408">
        <w:rPr>
          <w:rFonts w:ascii="Times New Roman" w:hAnsi="Times New Roman" w:cs="Times New Roman"/>
        </w:rPr>
        <w:t xml:space="preserve">SNP: single-nucleotide polymorphism; </w:t>
      </w:r>
      <w:r w:rsidR="008C51C3">
        <w:rPr>
          <w:rFonts w:ascii="Times New Roman" w:hAnsi="Times New Roman" w:cs="Times New Roman" w:hint="eastAsia"/>
        </w:rPr>
        <w:t>CHR: c</w:t>
      </w:r>
      <w:r w:rsidR="008C51C3" w:rsidRPr="008C51C3">
        <w:rPr>
          <w:rFonts w:ascii="Times New Roman" w:hAnsi="Times New Roman" w:cs="Times New Roman"/>
        </w:rPr>
        <w:t>hromosome</w:t>
      </w:r>
      <w:r w:rsidR="008C51C3">
        <w:rPr>
          <w:rFonts w:ascii="Times New Roman" w:hAnsi="Times New Roman" w:cs="Times New Roman" w:hint="eastAsia"/>
        </w:rPr>
        <w:t>;</w:t>
      </w:r>
      <w:r w:rsidR="008C51C3" w:rsidRPr="008C51C3">
        <w:rPr>
          <w:rFonts w:ascii="Times New Roman" w:hAnsi="Times New Roman" w:cs="Times New Roman"/>
        </w:rPr>
        <w:t xml:space="preserve"> </w:t>
      </w:r>
      <w:r w:rsidR="008C51C3">
        <w:rPr>
          <w:rFonts w:ascii="Times New Roman" w:hAnsi="Times New Roman" w:cs="Times New Roman" w:hint="eastAsia"/>
        </w:rPr>
        <w:t xml:space="preserve">POS: position; OA: </w:t>
      </w:r>
      <w:proofErr w:type="spellStart"/>
      <w:r w:rsidR="009D5E24">
        <w:rPr>
          <w:rFonts w:ascii="Times New Roman" w:hAnsi="Times New Roman" w:cs="Times New Roman" w:hint="eastAsia"/>
        </w:rPr>
        <w:t>o</w:t>
      </w:r>
      <w:r w:rsidR="008C51C3">
        <w:rPr>
          <w:rFonts w:ascii="Times New Roman" w:hAnsi="Times New Roman" w:cs="Times New Roman" w:hint="eastAsia"/>
        </w:rPr>
        <w:t>ther_</w:t>
      </w:r>
      <w:r w:rsidR="009D5E24">
        <w:rPr>
          <w:rFonts w:ascii="Times New Roman" w:hAnsi="Times New Roman" w:cs="Times New Roman" w:hint="eastAsia"/>
        </w:rPr>
        <w:t>a</w:t>
      </w:r>
      <w:r w:rsidR="008C51C3">
        <w:rPr>
          <w:rFonts w:ascii="Times New Roman" w:hAnsi="Times New Roman" w:cs="Times New Roman" w:hint="eastAsia"/>
        </w:rPr>
        <w:t>llele</w:t>
      </w:r>
      <w:proofErr w:type="spellEnd"/>
      <w:r w:rsidR="008C51C3">
        <w:rPr>
          <w:rFonts w:ascii="Times New Roman" w:hAnsi="Times New Roman" w:cs="Times New Roman" w:hint="eastAsia"/>
        </w:rPr>
        <w:t xml:space="preserve">; EA: </w:t>
      </w:r>
      <w:proofErr w:type="spellStart"/>
      <w:r w:rsidR="009D5E24">
        <w:rPr>
          <w:rFonts w:ascii="Times New Roman" w:hAnsi="Times New Roman" w:cs="Times New Roman" w:hint="eastAsia"/>
        </w:rPr>
        <w:t>e</w:t>
      </w:r>
      <w:r w:rsidR="008C51C3">
        <w:rPr>
          <w:rFonts w:ascii="Times New Roman" w:hAnsi="Times New Roman" w:cs="Times New Roman" w:hint="eastAsia"/>
        </w:rPr>
        <w:t>ffect_</w:t>
      </w:r>
      <w:r w:rsidR="009D5E24">
        <w:rPr>
          <w:rFonts w:ascii="Times New Roman" w:hAnsi="Times New Roman" w:cs="Times New Roman" w:hint="eastAsia"/>
        </w:rPr>
        <w:t>a</w:t>
      </w:r>
      <w:r w:rsidR="008C51C3">
        <w:rPr>
          <w:rFonts w:ascii="Times New Roman" w:hAnsi="Times New Roman" w:cs="Times New Roman" w:hint="eastAsia"/>
        </w:rPr>
        <w:t>llele</w:t>
      </w:r>
      <w:proofErr w:type="spellEnd"/>
      <w:r w:rsidR="008C51C3">
        <w:rPr>
          <w:rFonts w:ascii="Times New Roman" w:hAnsi="Times New Roman" w:cs="Times New Roman" w:hint="eastAsia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SE: standard error; VEGF: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v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ascular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e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ndothelial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g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rowth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f</w:t>
      </w:r>
      <w:r w:rsidRPr="00676408">
        <w:rPr>
          <w:rFonts w:ascii="Times New Roman" w:hAnsi="Times New Roman" w:cs="Times New Roman"/>
          <w:color w:val="000000"/>
          <w:szCs w:val="21"/>
        </w:rPr>
        <w:t>actor; VTE:</w:t>
      </w:r>
      <w:r w:rsidRPr="00676408">
        <w:rPr>
          <w:rFonts w:ascii="Times New Roman" w:hAnsi="Times New Roman" w:cs="Times New Roman"/>
        </w:rPr>
        <w:t xml:space="preserve"> </w:t>
      </w:r>
      <w:r w:rsidR="009D5E24">
        <w:rPr>
          <w:rFonts w:ascii="Times New Roman" w:eastAsia="宋体" w:hAnsi="Times New Roman" w:cs="Times New Roman" w:hint="eastAsia"/>
          <w:kern w:val="0"/>
          <w:szCs w:val="21"/>
        </w:rPr>
        <w:t>v</w:t>
      </w:r>
      <w:r w:rsidR="007D22FE" w:rsidRPr="007D22FE">
        <w:rPr>
          <w:rFonts w:ascii="Times New Roman" w:eastAsia="宋体" w:hAnsi="Times New Roman" w:cs="Times New Roman" w:hint="eastAsia"/>
          <w:kern w:val="0"/>
          <w:szCs w:val="21"/>
        </w:rPr>
        <w:t>enous</w:t>
      </w:r>
      <w:r w:rsidR="007D22FE" w:rsidRPr="007D22F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9D5E24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="007D22FE" w:rsidRPr="007D22FE">
        <w:rPr>
          <w:rFonts w:ascii="Times New Roman" w:eastAsia="宋体" w:hAnsi="Times New Roman" w:cs="Times New Roman"/>
          <w:kern w:val="0"/>
          <w:szCs w:val="21"/>
        </w:rPr>
        <w:t>hromb</w:t>
      </w:r>
      <w:r w:rsidR="007D22FE" w:rsidRPr="007D22FE">
        <w:rPr>
          <w:rFonts w:ascii="Times New Roman" w:eastAsia="宋体" w:hAnsi="Times New Roman" w:cs="Times New Roman" w:hint="eastAsia"/>
          <w:kern w:val="0"/>
          <w:szCs w:val="21"/>
        </w:rPr>
        <w:t>oembolism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; MR: </w:t>
      </w:r>
      <w:proofErr w:type="spellStart"/>
      <w:r w:rsidR="009D5E24">
        <w:rPr>
          <w:rFonts w:ascii="Times New Roman" w:hAnsi="Times New Roman" w:cs="Times New Roman" w:hint="eastAsia"/>
          <w:color w:val="000000"/>
          <w:szCs w:val="21"/>
        </w:rPr>
        <w:t>M</w:t>
      </w:r>
      <w:r w:rsidRPr="00676408">
        <w:rPr>
          <w:rFonts w:ascii="Times New Roman" w:hAnsi="Times New Roman" w:cs="Times New Roman"/>
          <w:color w:val="000000"/>
          <w:szCs w:val="21"/>
        </w:rPr>
        <w:t>endelian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 randomization;</w:t>
      </w:r>
      <w:r w:rsidR="00CB624D" w:rsidRPr="00CB624D">
        <w:rPr>
          <w:rFonts w:ascii="Times New Roman" w:hAnsi="Times New Roman" w:cs="Times New Roman"/>
          <w:color w:val="000000"/>
          <w:szCs w:val="21"/>
        </w:rPr>
        <w:t xml:space="preserve"> </w:t>
      </w:r>
      <w:r w:rsidR="00CB624D" w:rsidRPr="00676408">
        <w:rPr>
          <w:rFonts w:ascii="Times New Roman" w:hAnsi="Times New Roman" w:cs="Times New Roman"/>
          <w:color w:val="000000"/>
          <w:szCs w:val="21"/>
        </w:rPr>
        <w:t xml:space="preserve">MAF: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m</w:t>
      </w:r>
      <w:r w:rsidR="00CB624D" w:rsidRPr="00676408">
        <w:rPr>
          <w:rFonts w:ascii="Times New Roman" w:hAnsi="Times New Roman" w:cs="Times New Roman"/>
          <w:color w:val="000000"/>
          <w:szCs w:val="21"/>
        </w:rPr>
        <w:t xml:space="preserve">inor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a</w:t>
      </w:r>
      <w:r w:rsidR="00CB624D" w:rsidRPr="00676408">
        <w:rPr>
          <w:rFonts w:ascii="Times New Roman" w:hAnsi="Times New Roman" w:cs="Times New Roman"/>
          <w:color w:val="000000"/>
          <w:szCs w:val="21"/>
        </w:rPr>
        <w:t xml:space="preserve">llele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f</w:t>
      </w:r>
      <w:r w:rsidR="00CB624D" w:rsidRPr="00676408">
        <w:rPr>
          <w:rFonts w:ascii="Times New Roman" w:hAnsi="Times New Roman" w:cs="Times New Roman"/>
          <w:color w:val="000000"/>
          <w:szCs w:val="21"/>
        </w:rPr>
        <w:t xml:space="preserve">requency; </w:t>
      </w:r>
      <w:r w:rsidR="00CB624D" w:rsidRPr="00676408">
        <w:rPr>
          <w:rFonts w:ascii="Times New Roman" w:hAnsi="Times New Roman" w:cs="Times New Roman"/>
          <w:color w:val="000000"/>
          <w:szCs w:val="24"/>
        </w:rPr>
        <w:t>R</w:t>
      </w:r>
      <w:r w:rsidR="00CB624D"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="00CB624D" w:rsidRPr="00676408">
        <w:rPr>
          <w:rFonts w:ascii="Times New Roman" w:hAnsi="Times New Roman" w:cs="Times New Roman"/>
          <w:color w:val="000000"/>
          <w:szCs w:val="24"/>
        </w:rPr>
        <w:t>: variance for each SNP, R</w:t>
      </w:r>
      <w:r w:rsidR="00CB624D"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="00CB624D" w:rsidRPr="00676408">
        <w:rPr>
          <w:rFonts w:ascii="Times New Roman" w:hAnsi="Times New Roman" w:cs="Times New Roman"/>
          <w:color w:val="000000"/>
          <w:szCs w:val="24"/>
        </w:rPr>
        <w:t xml:space="preserve"> = 2×MAF× (1-MAF) × Beta</w:t>
      </w:r>
      <w:r w:rsidR="00CB624D"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="00CB624D" w:rsidRPr="00676408">
        <w:rPr>
          <w:rFonts w:ascii="Times New Roman" w:hAnsi="Times New Roman" w:cs="Times New Roman"/>
          <w:color w:val="000000"/>
          <w:szCs w:val="24"/>
        </w:rPr>
        <w:t xml:space="preserve">; </w:t>
      </w:r>
      <w:r w:rsidR="00CB624D" w:rsidRPr="0065234E">
        <w:rPr>
          <w:rFonts w:ascii="Times New Roman" w:hAnsi="Times New Roman" w:cs="Times New Roman"/>
          <w:color w:val="0000FF"/>
          <w:szCs w:val="24"/>
        </w:rPr>
        <w:t>F</w:t>
      </w:r>
      <w:r w:rsidR="006F384D" w:rsidRPr="0065234E">
        <w:rPr>
          <w:rFonts w:ascii="Times New Roman" w:hAnsi="Times New Roman" w:cs="Times New Roman" w:hint="eastAsia"/>
          <w:color w:val="0000FF"/>
          <w:szCs w:val="24"/>
        </w:rPr>
        <w:t>-</w:t>
      </w:r>
      <w:r w:rsidR="00CB624D" w:rsidRPr="0065234E">
        <w:rPr>
          <w:rFonts w:ascii="Times New Roman" w:hAnsi="Times New Roman" w:cs="Times New Roman"/>
          <w:color w:val="0000FF"/>
          <w:szCs w:val="24"/>
        </w:rPr>
        <w:t>statistic</w:t>
      </w:r>
      <w:r w:rsidR="00CB624D" w:rsidRPr="00676408">
        <w:rPr>
          <w:rFonts w:ascii="Times New Roman" w:hAnsi="Times New Roman" w:cs="Times New Roman"/>
          <w:color w:val="000000"/>
          <w:szCs w:val="24"/>
        </w:rPr>
        <w:t xml:space="preserve"> = R</w:t>
      </w:r>
      <w:r w:rsidR="00CB624D"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="009D5E24">
        <w:rPr>
          <w:rFonts w:ascii="Times New Roman" w:hAnsi="Times New Roman" w:cs="Times New Roman"/>
          <w:color w:val="000000"/>
          <w:szCs w:val="24"/>
        </w:rPr>
        <w:t xml:space="preserve"> × (N-2)/</w:t>
      </w:r>
      <w:r w:rsidR="00CB624D" w:rsidRPr="00676408">
        <w:rPr>
          <w:rFonts w:ascii="Times New Roman" w:hAnsi="Times New Roman" w:cs="Times New Roman"/>
          <w:color w:val="000000"/>
          <w:szCs w:val="24"/>
        </w:rPr>
        <w:t>(1-R</w:t>
      </w:r>
      <w:r w:rsidR="00CB624D"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="00CB624D" w:rsidRPr="00676408">
        <w:rPr>
          <w:rFonts w:ascii="Times New Roman" w:hAnsi="Times New Roman" w:cs="Times New Roman"/>
          <w:color w:val="000000"/>
          <w:szCs w:val="24"/>
        </w:rPr>
        <w:t>), N: the number of individuals in the exposure GWAS</w:t>
      </w:r>
      <w:r w:rsidRPr="00676408">
        <w:rPr>
          <w:rFonts w:ascii="Times New Roman" w:hAnsi="Times New Roman" w:cs="Times New Roman"/>
          <w:color w:val="000000"/>
          <w:szCs w:val="24"/>
        </w:rPr>
        <w:t>.</w:t>
      </w:r>
    </w:p>
    <w:p w:rsidR="0023370E" w:rsidRDefault="00BE3DB0" w:rsidP="002C377E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  <w:vertAlign w:val="superscript"/>
        </w:rPr>
        <w:t>$</w:t>
      </w:r>
      <w:r w:rsidR="00A5156F" w:rsidRPr="00676408">
        <w:rPr>
          <w:rFonts w:ascii="Times New Roman" w:hAnsi="Times New Roman" w:cs="Times New Roman"/>
          <w:color w:val="000000"/>
          <w:szCs w:val="24"/>
        </w:rPr>
        <w:t>: SNPs were excluded after performing harmonizing procedure.</w:t>
      </w:r>
    </w:p>
    <w:p w:rsidR="00F717B4" w:rsidRDefault="00F717B4" w:rsidP="002C377E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>DVT</w:t>
      </w:r>
      <w:bookmarkStart w:id="3" w:name="OLE_LINK20"/>
      <w:r w:rsidRPr="00125A2C">
        <w:rPr>
          <w:rFonts w:ascii="Times New Roman" w:hAnsi="Times New Roman" w:cs="Times New Roman"/>
          <w:color w:val="000000"/>
          <w:szCs w:val="24"/>
        </w:rPr>
        <w:t xml:space="preserve"> of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 the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 lower extremities and pulmonary embolism</w:t>
      </w:r>
      <w:bookmarkEnd w:id="3"/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F717B4" w:rsidRPr="0068122E" w:rsidRDefault="00F717B4" w:rsidP="002C377E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>DVT of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 the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 lower extremities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23370E" w:rsidRPr="00676408" w:rsidRDefault="0023370E" w:rsidP="002C377E">
      <w:pPr>
        <w:spacing w:line="480" w:lineRule="auto"/>
        <w:rPr>
          <w:rFonts w:ascii="Times New Roman" w:hAnsi="Times New Roman" w:cs="Times New Roman"/>
        </w:rPr>
      </w:pPr>
    </w:p>
    <w:p w:rsidR="0023370E" w:rsidRPr="00676408" w:rsidRDefault="00B85F04" w:rsidP="002C377E">
      <w:pPr>
        <w:spacing w:line="480" w:lineRule="auto"/>
        <w:rPr>
          <w:rFonts w:ascii="Times New Roman" w:hAnsi="Times New Roman" w:cs="Times New Roman"/>
        </w:rPr>
      </w:pPr>
      <w:r w:rsidRPr="002E3843">
        <w:rPr>
          <w:rFonts w:ascii="Times New Roman" w:hAnsi="Times New Roman" w:cs="Times New Roman" w:hint="eastAsia"/>
          <w:b/>
        </w:rPr>
        <w:t>T</w:t>
      </w:r>
      <w:r w:rsidR="00A5156F" w:rsidRPr="002E3843">
        <w:rPr>
          <w:rFonts w:ascii="Times New Roman" w:hAnsi="Times New Roman" w:cs="Times New Roman"/>
          <w:b/>
        </w:rPr>
        <w:t xml:space="preserve">able </w:t>
      </w:r>
      <w:r w:rsidRPr="002E3843">
        <w:rPr>
          <w:rFonts w:ascii="Times New Roman" w:hAnsi="Times New Roman" w:cs="Times New Roman" w:hint="eastAsia"/>
          <w:b/>
        </w:rPr>
        <w:t>S</w:t>
      </w:r>
      <w:r w:rsidR="00A5156F" w:rsidRPr="002E3843">
        <w:rPr>
          <w:rFonts w:ascii="Times New Roman" w:hAnsi="Times New Roman" w:cs="Times New Roman"/>
          <w:b/>
        </w:rPr>
        <w:t>2</w:t>
      </w:r>
      <w:r w:rsidR="00A5156F" w:rsidRPr="00676408">
        <w:rPr>
          <w:rFonts w:ascii="Times New Roman" w:hAnsi="Times New Roman" w:cs="Times New Roman"/>
        </w:rPr>
        <w:t xml:space="preserve"> SNPs for VTE</w:t>
      </w:r>
      <w:r w:rsidR="00991E72">
        <w:rPr>
          <w:rFonts w:ascii="Times New Roman" w:hAnsi="Times New Roman" w:cs="Times New Roman" w:hint="eastAsia"/>
        </w:rPr>
        <w:t xml:space="preserve"> </w:t>
      </w:r>
      <w:r w:rsidR="00A5156F" w:rsidRPr="00676408">
        <w:rPr>
          <w:rFonts w:ascii="Times New Roman" w:hAnsi="Times New Roman" w:cs="Times New Roman"/>
        </w:rPr>
        <w:t>in the reverse MR analyses: Harmonized Data (r</w:t>
      </w:r>
      <w:r w:rsidR="00A5156F" w:rsidRPr="00676408">
        <w:rPr>
          <w:rFonts w:ascii="Times New Roman" w:hAnsi="Times New Roman" w:cs="Times New Roman"/>
          <w:vertAlign w:val="superscript"/>
        </w:rPr>
        <w:t>2</w:t>
      </w:r>
      <w:r w:rsidR="00A5156F" w:rsidRPr="00676408">
        <w:rPr>
          <w:rFonts w:ascii="Times New Roman" w:hAnsi="Times New Roman" w:cs="Times New Roman"/>
        </w:rPr>
        <w:t xml:space="preserve"> &lt; 0.001)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/>
      </w:tblPr>
      <w:tblGrid>
        <w:gridCol w:w="1379"/>
        <w:gridCol w:w="1288"/>
        <w:gridCol w:w="644"/>
        <w:gridCol w:w="1220"/>
        <w:gridCol w:w="520"/>
        <w:gridCol w:w="496"/>
        <w:gridCol w:w="941"/>
        <w:gridCol w:w="896"/>
        <w:gridCol w:w="831"/>
        <w:gridCol w:w="995"/>
        <w:gridCol w:w="1210"/>
        <w:gridCol w:w="1086"/>
        <w:gridCol w:w="896"/>
        <w:gridCol w:w="831"/>
        <w:gridCol w:w="941"/>
      </w:tblGrid>
      <w:tr w:rsidR="00213F34" w:rsidRPr="00676408" w:rsidTr="00213F34">
        <w:trPr>
          <w:trHeight w:val="270"/>
        </w:trPr>
        <w:tc>
          <w:tcPr>
            <w:tcW w:w="486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23370E" w:rsidRPr="00676408" w:rsidRDefault="0023370E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pct"/>
            <w:gridSpan w:val="3"/>
            <w:tcBorders>
              <w:bottom w:val="single" w:sz="8" w:space="0" w:color="000000" w:themeColor="text1"/>
            </w:tcBorders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utcome: VEGF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454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xposure </w:t>
            </w:r>
          </w:p>
        </w:tc>
        <w:tc>
          <w:tcPr>
            <w:tcW w:w="22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F403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R</w:t>
            </w:r>
          </w:p>
        </w:tc>
        <w:tc>
          <w:tcPr>
            <w:tcW w:w="43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="00F403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</w:t>
            </w:r>
          </w:p>
        </w:tc>
        <w:tc>
          <w:tcPr>
            <w:tcW w:w="18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="00F403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 w:rsidR="00F403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32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F</w:t>
            </w:r>
          </w:p>
        </w:tc>
        <w:tc>
          <w:tcPr>
            <w:tcW w:w="31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ta</w:t>
            </w:r>
          </w:p>
        </w:tc>
        <w:tc>
          <w:tcPr>
            <w:tcW w:w="29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351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427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3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23370E" w:rsidRPr="0065234E" w:rsidRDefault="00A5156F" w:rsidP="006F384D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65234E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F</w:t>
            </w:r>
            <w:r w:rsidR="006F384D" w:rsidRPr="0065234E"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-</w:t>
            </w:r>
            <w:r w:rsidRPr="0065234E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316" w:type="pct"/>
            <w:tcBorders>
              <w:bottom w:val="single" w:sz="8" w:space="0" w:color="000000" w:themeColor="text1"/>
            </w:tcBorders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ta</w:t>
            </w:r>
          </w:p>
        </w:tc>
        <w:tc>
          <w:tcPr>
            <w:tcW w:w="293" w:type="pct"/>
            <w:tcBorders>
              <w:bottom w:val="single" w:sz="8" w:space="0" w:color="000000" w:themeColor="text1"/>
            </w:tcBorders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332" w:type="pct"/>
            <w:tcBorders>
              <w:bottom w:val="single" w:sz="8" w:space="0" w:color="000000" w:themeColor="text1"/>
            </w:tcBorders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s6025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54981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2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5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2E-79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838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94.01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4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4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47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066865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60412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E-36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874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6.488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8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9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756011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28509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E-37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449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7.496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9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62350309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35651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E-10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74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3.738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1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628094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00190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E-09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79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8.422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4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49244513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18387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3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E-08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15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.2247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1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5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377102</w:t>
            </w:r>
            <w:r w:rsidR="00BE3DB0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5363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3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2E-13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542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0.813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9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5896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2345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E-08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99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.6575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7716477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84718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E-13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5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6.667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7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8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885055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1842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E-11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579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7.368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2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4</w:t>
            </w:r>
          </w:p>
        </w:tc>
      </w:tr>
      <w:tr w:rsidR="00213F34" w:rsidRPr="00676408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6060308</w:t>
            </w:r>
          </w:p>
        </w:tc>
        <w:tc>
          <w:tcPr>
            <w:tcW w:w="454" w:type="pct"/>
            <w:vAlign w:val="center"/>
          </w:tcPr>
          <w:p w:rsidR="0023370E" w:rsidRPr="00676408" w:rsidRDefault="00A5156F" w:rsidP="002C377E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6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T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0657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E-11</w:t>
            </w:r>
          </w:p>
        </w:tc>
        <w:tc>
          <w:tcPr>
            <w:tcW w:w="427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65</w:t>
            </w:r>
          </w:p>
        </w:tc>
        <w:tc>
          <w:tcPr>
            <w:tcW w:w="383" w:type="pct"/>
            <w:vAlign w:val="center"/>
          </w:tcPr>
          <w:p w:rsidR="0023370E" w:rsidRPr="00676408" w:rsidRDefault="00A5156F" w:rsidP="002C377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6.473</w:t>
            </w:r>
          </w:p>
        </w:tc>
        <w:tc>
          <w:tcPr>
            <w:tcW w:w="316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93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332" w:type="pct"/>
            <w:vAlign w:val="center"/>
          </w:tcPr>
          <w:p w:rsidR="0023370E" w:rsidRPr="00676408" w:rsidRDefault="00A5156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76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6</w:t>
            </w:r>
          </w:p>
        </w:tc>
      </w:tr>
      <w:tr w:rsidR="00213F34" w:rsidRPr="009E4325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894692</w:t>
            </w:r>
          </w:p>
        </w:tc>
        <w:tc>
          <w:tcPr>
            <w:tcW w:w="454" w:type="pct"/>
            <w:vAlign w:val="center"/>
          </w:tcPr>
          <w:p w:rsidR="008412AF" w:rsidRPr="009E4325" w:rsidRDefault="008412A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VT</w:t>
            </w:r>
            <w:r w:rsidR="002C37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_</w:t>
            </w: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  <w:r w:rsidR="00125A2C" w:rsidRPr="00BE3D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49841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9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82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E-70</w:t>
            </w:r>
          </w:p>
        </w:tc>
        <w:tc>
          <w:tcPr>
            <w:tcW w:w="427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536</w:t>
            </w:r>
          </w:p>
        </w:tc>
        <w:tc>
          <w:tcPr>
            <w:tcW w:w="383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821.99</w:t>
            </w:r>
          </w:p>
        </w:tc>
        <w:tc>
          <w:tcPr>
            <w:tcW w:w="316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45</w:t>
            </w:r>
          </w:p>
        </w:tc>
        <w:tc>
          <w:tcPr>
            <w:tcW w:w="293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3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19</w:t>
            </w:r>
          </w:p>
        </w:tc>
      </w:tr>
      <w:tr w:rsidR="00213F34" w:rsidRPr="009E4325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41867395</w:t>
            </w:r>
          </w:p>
        </w:tc>
        <w:tc>
          <w:tcPr>
            <w:tcW w:w="454" w:type="pct"/>
            <w:vAlign w:val="center"/>
          </w:tcPr>
          <w:p w:rsidR="008412AF" w:rsidRPr="009E4325" w:rsidRDefault="008412A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VT</w:t>
            </w:r>
            <w:r w:rsidR="002C37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_</w:t>
            </w: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50149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2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E-08</w:t>
            </w:r>
          </w:p>
        </w:tc>
        <w:tc>
          <w:tcPr>
            <w:tcW w:w="427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4361</w:t>
            </w:r>
          </w:p>
        </w:tc>
        <w:tc>
          <w:tcPr>
            <w:tcW w:w="383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58.3163</w:t>
            </w:r>
          </w:p>
        </w:tc>
        <w:tc>
          <w:tcPr>
            <w:tcW w:w="316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1</w:t>
            </w:r>
          </w:p>
        </w:tc>
        <w:tc>
          <w:tcPr>
            <w:tcW w:w="293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9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9</w:t>
            </w:r>
          </w:p>
        </w:tc>
      </w:tr>
      <w:tr w:rsidR="00213F34" w:rsidRPr="009E4325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s2066865</w:t>
            </w:r>
          </w:p>
        </w:tc>
        <w:tc>
          <w:tcPr>
            <w:tcW w:w="454" w:type="pct"/>
            <w:vAlign w:val="center"/>
          </w:tcPr>
          <w:p w:rsidR="008412AF" w:rsidRPr="009E4325" w:rsidRDefault="008412A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VT</w:t>
            </w:r>
            <w:r w:rsidR="002C37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_</w:t>
            </w: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60412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2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-32</w:t>
            </w:r>
          </w:p>
        </w:tc>
        <w:tc>
          <w:tcPr>
            <w:tcW w:w="427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0465</w:t>
            </w:r>
          </w:p>
        </w:tc>
        <w:tc>
          <w:tcPr>
            <w:tcW w:w="383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570.99</w:t>
            </w:r>
          </w:p>
        </w:tc>
        <w:tc>
          <w:tcPr>
            <w:tcW w:w="316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8</w:t>
            </w:r>
          </w:p>
        </w:tc>
        <w:tc>
          <w:tcPr>
            <w:tcW w:w="293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9</w:t>
            </w:r>
          </w:p>
        </w:tc>
      </w:tr>
      <w:tr w:rsidR="00213F34" w:rsidRPr="009E4325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756011</w:t>
            </w:r>
          </w:p>
        </w:tc>
        <w:tc>
          <w:tcPr>
            <w:tcW w:w="454" w:type="pct"/>
            <w:vAlign w:val="center"/>
          </w:tcPr>
          <w:p w:rsidR="008412AF" w:rsidRPr="009E4325" w:rsidRDefault="008412A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VT</w:t>
            </w:r>
            <w:r w:rsidR="002C37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_</w:t>
            </w: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28509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E-39</w:t>
            </w:r>
          </w:p>
        </w:tc>
        <w:tc>
          <w:tcPr>
            <w:tcW w:w="427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4581</w:t>
            </w:r>
          </w:p>
        </w:tc>
        <w:tc>
          <w:tcPr>
            <w:tcW w:w="383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513.607</w:t>
            </w:r>
          </w:p>
        </w:tc>
        <w:tc>
          <w:tcPr>
            <w:tcW w:w="316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293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9</w:t>
            </w:r>
          </w:p>
        </w:tc>
      </w:tr>
      <w:tr w:rsidR="00213F34" w:rsidRPr="009E4325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62350309</w:t>
            </w:r>
          </w:p>
        </w:tc>
        <w:tc>
          <w:tcPr>
            <w:tcW w:w="454" w:type="pct"/>
            <w:vAlign w:val="center"/>
          </w:tcPr>
          <w:p w:rsidR="008412AF" w:rsidRPr="009E4325" w:rsidRDefault="008412A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VT</w:t>
            </w:r>
            <w:r w:rsidR="002C37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_</w:t>
            </w: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35651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4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E-09</w:t>
            </w:r>
          </w:p>
        </w:tc>
        <w:tc>
          <w:tcPr>
            <w:tcW w:w="427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5029</w:t>
            </w:r>
          </w:p>
        </w:tc>
        <w:tc>
          <w:tcPr>
            <w:tcW w:w="383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05.837</w:t>
            </w:r>
          </w:p>
        </w:tc>
        <w:tc>
          <w:tcPr>
            <w:tcW w:w="316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293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1</w:t>
            </w:r>
          </w:p>
        </w:tc>
      </w:tr>
      <w:tr w:rsidR="00213F34" w:rsidRPr="009E4325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3377102</w:t>
            </w:r>
            <w:r w:rsidR="00526FEC" w:rsidRPr="00BE3DB0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454" w:type="pct"/>
            <w:vAlign w:val="center"/>
          </w:tcPr>
          <w:p w:rsidR="008412AF" w:rsidRPr="009E4325" w:rsidRDefault="008412A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VT</w:t>
            </w:r>
            <w:r w:rsidR="002C37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_</w:t>
            </w: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5363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3E-12</w:t>
            </w:r>
          </w:p>
        </w:tc>
        <w:tc>
          <w:tcPr>
            <w:tcW w:w="427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6787</w:t>
            </w:r>
          </w:p>
        </w:tc>
        <w:tc>
          <w:tcPr>
            <w:tcW w:w="383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95.039</w:t>
            </w:r>
          </w:p>
        </w:tc>
        <w:tc>
          <w:tcPr>
            <w:tcW w:w="316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293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9</w:t>
            </w:r>
          </w:p>
        </w:tc>
      </w:tr>
      <w:tr w:rsidR="00213F34" w:rsidRPr="009E4325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17716477</w:t>
            </w:r>
          </w:p>
        </w:tc>
        <w:tc>
          <w:tcPr>
            <w:tcW w:w="454" w:type="pct"/>
            <w:vAlign w:val="center"/>
          </w:tcPr>
          <w:p w:rsidR="008412AF" w:rsidRPr="009E4325" w:rsidRDefault="008412A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VT</w:t>
            </w:r>
            <w:r w:rsidR="002C37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_</w:t>
            </w: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84718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E-14</w:t>
            </w:r>
          </w:p>
        </w:tc>
        <w:tc>
          <w:tcPr>
            <w:tcW w:w="427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9429</w:t>
            </w:r>
          </w:p>
        </w:tc>
        <w:tc>
          <w:tcPr>
            <w:tcW w:w="383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82.609</w:t>
            </w:r>
          </w:p>
        </w:tc>
        <w:tc>
          <w:tcPr>
            <w:tcW w:w="316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7</w:t>
            </w:r>
          </w:p>
        </w:tc>
        <w:tc>
          <w:tcPr>
            <w:tcW w:w="293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8</w:t>
            </w:r>
          </w:p>
        </w:tc>
      </w:tr>
      <w:tr w:rsidR="00213F34" w:rsidRPr="009E4325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560711</w:t>
            </w:r>
          </w:p>
        </w:tc>
        <w:tc>
          <w:tcPr>
            <w:tcW w:w="454" w:type="pct"/>
            <w:vAlign w:val="center"/>
          </w:tcPr>
          <w:p w:rsidR="008412AF" w:rsidRPr="009E4325" w:rsidRDefault="008412A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VT</w:t>
            </w:r>
            <w:r w:rsidR="002C37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_</w:t>
            </w: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3161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3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E-10</w:t>
            </w:r>
          </w:p>
        </w:tc>
        <w:tc>
          <w:tcPr>
            <w:tcW w:w="427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5928</w:t>
            </w:r>
          </w:p>
        </w:tc>
        <w:tc>
          <w:tcPr>
            <w:tcW w:w="383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04.764</w:t>
            </w:r>
          </w:p>
        </w:tc>
        <w:tc>
          <w:tcPr>
            <w:tcW w:w="316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1</w:t>
            </w:r>
          </w:p>
        </w:tc>
        <w:tc>
          <w:tcPr>
            <w:tcW w:w="293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7</w:t>
            </w:r>
          </w:p>
        </w:tc>
      </w:tr>
      <w:tr w:rsidR="00213F34" w:rsidRPr="009E4325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7092456</w:t>
            </w:r>
            <w:r w:rsidR="00526FEC" w:rsidRPr="00BE3DB0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454" w:type="pct"/>
            <w:vAlign w:val="center"/>
          </w:tcPr>
          <w:p w:rsidR="008412AF" w:rsidRPr="009E4325" w:rsidRDefault="008412AF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VT</w:t>
            </w:r>
            <w:r w:rsidR="002C37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_</w:t>
            </w:r>
            <w:r w:rsidRPr="009E432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0838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6E-11</w:t>
            </w:r>
          </w:p>
        </w:tc>
        <w:tc>
          <w:tcPr>
            <w:tcW w:w="427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6178</w:t>
            </w:r>
          </w:p>
        </w:tc>
        <w:tc>
          <w:tcPr>
            <w:tcW w:w="383" w:type="pct"/>
            <w:vAlign w:val="center"/>
          </w:tcPr>
          <w:p w:rsidR="008412AF" w:rsidRPr="008412AF" w:rsidRDefault="008412AF" w:rsidP="002C377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2A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60.04</w:t>
            </w:r>
          </w:p>
        </w:tc>
        <w:tc>
          <w:tcPr>
            <w:tcW w:w="316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8</w:t>
            </w:r>
          </w:p>
        </w:tc>
        <w:tc>
          <w:tcPr>
            <w:tcW w:w="293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6</w:t>
            </w:r>
          </w:p>
        </w:tc>
        <w:tc>
          <w:tcPr>
            <w:tcW w:w="332" w:type="pct"/>
            <w:vAlign w:val="center"/>
          </w:tcPr>
          <w:p w:rsidR="008412AF" w:rsidRPr="009E4325" w:rsidRDefault="008412AF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6</w:t>
            </w:r>
          </w:p>
        </w:tc>
      </w:tr>
      <w:tr w:rsidR="00AC5A32" w:rsidRPr="00213F34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6025</w:t>
            </w:r>
          </w:p>
        </w:tc>
        <w:tc>
          <w:tcPr>
            <w:tcW w:w="454" w:type="pct"/>
            <w:vAlign w:val="center"/>
          </w:tcPr>
          <w:p w:rsidR="00AC5A32" w:rsidRPr="00213F34" w:rsidRDefault="00AC5A32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3F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VT</w:t>
            </w:r>
            <w:r w:rsidR="00125A2C" w:rsidRPr="00BE3D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54981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2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E-82</w:t>
            </w:r>
          </w:p>
        </w:tc>
        <w:tc>
          <w:tcPr>
            <w:tcW w:w="427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469</w:t>
            </w:r>
          </w:p>
        </w:tc>
        <w:tc>
          <w:tcPr>
            <w:tcW w:w="383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67.68</w:t>
            </w:r>
          </w:p>
        </w:tc>
        <w:tc>
          <w:tcPr>
            <w:tcW w:w="316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4</w:t>
            </w:r>
          </w:p>
        </w:tc>
        <w:tc>
          <w:tcPr>
            <w:tcW w:w="293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4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47</w:t>
            </w:r>
          </w:p>
        </w:tc>
      </w:tr>
      <w:tr w:rsidR="00AC5A32" w:rsidRPr="00213F34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066865</w:t>
            </w:r>
          </w:p>
        </w:tc>
        <w:tc>
          <w:tcPr>
            <w:tcW w:w="454" w:type="pct"/>
            <w:vAlign w:val="center"/>
          </w:tcPr>
          <w:p w:rsidR="00AC5A32" w:rsidRPr="00213F34" w:rsidRDefault="00AC5A32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3F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VT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60412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E-15</w:t>
            </w:r>
          </w:p>
        </w:tc>
        <w:tc>
          <w:tcPr>
            <w:tcW w:w="427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222</w:t>
            </w:r>
          </w:p>
        </w:tc>
        <w:tc>
          <w:tcPr>
            <w:tcW w:w="383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1.975</w:t>
            </w:r>
          </w:p>
        </w:tc>
        <w:tc>
          <w:tcPr>
            <w:tcW w:w="316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8</w:t>
            </w:r>
          </w:p>
        </w:tc>
        <w:tc>
          <w:tcPr>
            <w:tcW w:w="293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9</w:t>
            </w:r>
          </w:p>
        </w:tc>
      </w:tr>
      <w:tr w:rsidR="00AC5A32" w:rsidRPr="00213F34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756011</w:t>
            </w:r>
          </w:p>
        </w:tc>
        <w:tc>
          <w:tcPr>
            <w:tcW w:w="454" w:type="pct"/>
            <w:vAlign w:val="center"/>
          </w:tcPr>
          <w:p w:rsidR="00AC5A32" w:rsidRPr="00213F34" w:rsidRDefault="00AC5A32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3F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VT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28509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-21</w:t>
            </w:r>
          </w:p>
        </w:tc>
        <w:tc>
          <w:tcPr>
            <w:tcW w:w="427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57</w:t>
            </w:r>
          </w:p>
        </w:tc>
        <w:tc>
          <w:tcPr>
            <w:tcW w:w="383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1.76</w:t>
            </w:r>
          </w:p>
        </w:tc>
        <w:tc>
          <w:tcPr>
            <w:tcW w:w="316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293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9</w:t>
            </w:r>
          </w:p>
        </w:tc>
      </w:tr>
      <w:tr w:rsidR="00AC5A32" w:rsidRPr="00213F34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377102</w:t>
            </w:r>
            <w:r w:rsidR="00117CB4" w:rsidRPr="00BE3DB0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454" w:type="pct"/>
            <w:vAlign w:val="center"/>
          </w:tcPr>
          <w:p w:rsidR="00AC5A32" w:rsidRPr="00213F34" w:rsidRDefault="00AC5A32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3F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VT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5363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5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E-08</w:t>
            </w:r>
          </w:p>
        </w:tc>
        <w:tc>
          <w:tcPr>
            <w:tcW w:w="427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48</w:t>
            </w:r>
          </w:p>
        </w:tc>
        <w:tc>
          <w:tcPr>
            <w:tcW w:w="383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1.827</w:t>
            </w:r>
          </w:p>
        </w:tc>
        <w:tc>
          <w:tcPr>
            <w:tcW w:w="316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293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9</w:t>
            </w:r>
          </w:p>
        </w:tc>
      </w:tr>
      <w:tr w:rsidR="00AC5A32" w:rsidRPr="00213F34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602537</w:t>
            </w:r>
            <w:r w:rsidR="00117CB4" w:rsidRPr="00BE3DB0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454" w:type="pct"/>
            <w:vAlign w:val="center"/>
          </w:tcPr>
          <w:p w:rsidR="00AC5A32" w:rsidRPr="00213F34" w:rsidRDefault="00AC5A32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3F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VT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0908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E-09</w:t>
            </w:r>
          </w:p>
        </w:tc>
        <w:tc>
          <w:tcPr>
            <w:tcW w:w="427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354</w:t>
            </w:r>
          </w:p>
        </w:tc>
        <w:tc>
          <w:tcPr>
            <w:tcW w:w="383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5.915</w:t>
            </w:r>
          </w:p>
        </w:tc>
        <w:tc>
          <w:tcPr>
            <w:tcW w:w="316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8</w:t>
            </w:r>
          </w:p>
        </w:tc>
        <w:tc>
          <w:tcPr>
            <w:tcW w:w="293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3</w:t>
            </w:r>
          </w:p>
        </w:tc>
      </w:tr>
      <w:tr w:rsidR="00AC5A32" w:rsidRPr="00213F34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7716477</w:t>
            </w:r>
          </w:p>
        </w:tc>
        <w:tc>
          <w:tcPr>
            <w:tcW w:w="454" w:type="pct"/>
            <w:vAlign w:val="center"/>
          </w:tcPr>
          <w:p w:rsidR="00AC5A32" w:rsidRPr="00213F34" w:rsidRDefault="00AC5A32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3F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VT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84718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7E-09</w:t>
            </w:r>
          </w:p>
        </w:tc>
        <w:tc>
          <w:tcPr>
            <w:tcW w:w="427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789</w:t>
            </w:r>
          </w:p>
        </w:tc>
        <w:tc>
          <w:tcPr>
            <w:tcW w:w="383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0.101</w:t>
            </w:r>
          </w:p>
        </w:tc>
        <w:tc>
          <w:tcPr>
            <w:tcW w:w="316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7</w:t>
            </w:r>
          </w:p>
        </w:tc>
        <w:tc>
          <w:tcPr>
            <w:tcW w:w="293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8</w:t>
            </w:r>
          </w:p>
        </w:tc>
      </w:tr>
      <w:tr w:rsidR="00AC5A32" w:rsidRPr="00213F34" w:rsidTr="00213F34">
        <w:trPr>
          <w:trHeight w:val="27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s6060308</w:t>
            </w:r>
          </w:p>
        </w:tc>
        <w:tc>
          <w:tcPr>
            <w:tcW w:w="454" w:type="pct"/>
            <w:vAlign w:val="center"/>
          </w:tcPr>
          <w:p w:rsidR="00AC5A32" w:rsidRPr="00213F34" w:rsidRDefault="00AC5A32" w:rsidP="002C377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3F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VT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0657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E-11</w:t>
            </w:r>
          </w:p>
        </w:tc>
        <w:tc>
          <w:tcPr>
            <w:tcW w:w="427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647</w:t>
            </w:r>
          </w:p>
        </w:tc>
        <w:tc>
          <w:tcPr>
            <w:tcW w:w="383" w:type="pct"/>
            <w:vAlign w:val="center"/>
          </w:tcPr>
          <w:p w:rsidR="00AC5A32" w:rsidRPr="00AC5A32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4.561</w:t>
            </w:r>
          </w:p>
        </w:tc>
        <w:tc>
          <w:tcPr>
            <w:tcW w:w="316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93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332" w:type="pct"/>
            <w:vAlign w:val="center"/>
          </w:tcPr>
          <w:p w:rsidR="00AC5A32" w:rsidRPr="00213F34" w:rsidRDefault="00AC5A32" w:rsidP="002C3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3F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6</w:t>
            </w:r>
          </w:p>
        </w:tc>
      </w:tr>
    </w:tbl>
    <w:p w:rsidR="0023370E" w:rsidRPr="00676408" w:rsidRDefault="00A5156F" w:rsidP="00D64C75">
      <w:pPr>
        <w:spacing w:line="480" w:lineRule="auto"/>
        <w:rPr>
          <w:rFonts w:ascii="Times New Roman" w:hAnsi="Times New Roman" w:cs="Times New Roman"/>
        </w:rPr>
      </w:pPr>
      <w:r w:rsidRPr="00676408">
        <w:rPr>
          <w:rFonts w:ascii="Times New Roman" w:hAnsi="Times New Roman" w:cs="Times New Roman"/>
        </w:rPr>
        <w:t xml:space="preserve">SNP: single-nucleotide polymorphism; 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SE: standard error; VEGF: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v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ascular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e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ndothelial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g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rowth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f</w:t>
      </w:r>
      <w:r w:rsidRPr="00676408">
        <w:rPr>
          <w:rFonts w:ascii="Times New Roman" w:hAnsi="Times New Roman" w:cs="Times New Roman"/>
          <w:color w:val="000000"/>
          <w:szCs w:val="21"/>
        </w:rPr>
        <w:t>actor; VTE:</w:t>
      </w:r>
      <w:r w:rsidRPr="00676408">
        <w:rPr>
          <w:rFonts w:ascii="Times New Roman" w:hAnsi="Times New Roman" w:cs="Times New Roman"/>
        </w:rPr>
        <w:t xml:space="preserve"> </w:t>
      </w:r>
      <w:r w:rsidR="009D5E24">
        <w:rPr>
          <w:rFonts w:ascii="Times New Roman" w:eastAsia="宋体" w:hAnsi="Times New Roman" w:cs="Times New Roman" w:hint="eastAsia"/>
          <w:kern w:val="0"/>
          <w:szCs w:val="21"/>
        </w:rPr>
        <w:t>v</w:t>
      </w:r>
      <w:r w:rsidR="007D22FE" w:rsidRPr="007D22FE">
        <w:rPr>
          <w:rFonts w:ascii="Times New Roman" w:eastAsia="宋体" w:hAnsi="Times New Roman" w:cs="Times New Roman" w:hint="eastAsia"/>
          <w:kern w:val="0"/>
          <w:szCs w:val="21"/>
        </w:rPr>
        <w:t>enous</w:t>
      </w:r>
      <w:r w:rsidR="007D22FE" w:rsidRPr="007D22F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9D5E24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="007D22FE" w:rsidRPr="007D22FE">
        <w:rPr>
          <w:rFonts w:ascii="Times New Roman" w:eastAsia="宋体" w:hAnsi="Times New Roman" w:cs="Times New Roman"/>
          <w:kern w:val="0"/>
          <w:szCs w:val="21"/>
        </w:rPr>
        <w:t>hromb</w:t>
      </w:r>
      <w:r w:rsidR="007D22FE" w:rsidRPr="007D22FE">
        <w:rPr>
          <w:rFonts w:ascii="Times New Roman" w:eastAsia="宋体" w:hAnsi="Times New Roman" w:cs="Times New Roman" w:hint="eastAsia"/>
          <w:kern w:val="0"/>
          <w:szCs w:val="21"/>
        </w:rPr>
        <w:t>oembolism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; MR: </w:t>
      </w:r>
      <w:proofErr w:type="spellStart"/>
      <w:r w:rsidR="009D5E24">
        <w:rPr>
          <w:rFonts w:ascii="Times New Roman" w:hAnsi="Times New Roman" w:cs="Times New Roman" w:hint="eastAsia"/>
          <w:color w:val="000000"/>
          <w:szCs w:val="21"/>
        </w:rPr>
        <w:t>M</w:t>
      </w:r>
      <w:r w:rsidRPr="00676408">
        <w:rPr>
          <w:rFonts w:ascii="Times New Roman" w:hAnsi="Times New Roman" w:cs="Times New Roman"/>
          <w:color w:val="000000"/>
          <w:szCs w:val="21"/>
        </w:rPr>
        <w:t>endelian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 randomization; MAF: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m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inor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a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llele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f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requency; </w:t>
      </w:r>
      <w:r w:rsidRPr="00676408">
        <w:rPr>
          <w:rFonts w:ascii="Times New Roman" w:hAnsi="Times New Roman" w:cs="Times New Roman"/>
          <w:color w:val="000000"/>
          <w:szCs w:val="24"/>
        </w:rPr>
        <w:t>R</w:t>
      </w:r>
      <w:r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676408">
        <w:rPr>
          <w:rFonts w:ascii="Times New Roman" w:hAnsi="Times New Roman" w:cs="Times New Roman"/>
          <w:color w:val="000000"/>
          <w:szCs w:val="24"/>
        </w:rPr>
        <w:t>: variance for each SNP, R</w:t>
      </w:r>
      <w:r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 = 2×MAF× (1-MAF) × Beta</w:t>
      </w:r>
      <w:r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; </w:t>
      </w:r>
      <w:r w:rsidRPr="0065234E">
        <w:rPr>
          <w:rFonts w:ascii="Times New Roman" w:hAnsi="Times New Roman" w:cs="Times New Roman"/>
          <w:color w:val="0000FF"/>
          <w:szCs w:val="24"/>
        </w:rPr>
        <w:t>F</w:t>
      </w:r>
      <w:r w:rsidR="006F384D" w:rsidRPr="0065234E">
        <w:rPr>
          <w:rFonts w:ascii="Times New Roman" w:hAnsi="Times New Roman" w:cs="Times New Roman" w:hint="eastAsia"/>
          <w:color w:val="0000FF"/>
          <w:szCs w:val="24"/>
        </w:rPr>
        <w:t>-</w:t>
      </w:r>
      <w:r w:rsidRPr="0065234E">
        <w:rPr>
          <w:rFonts w:ascii="Times New Roman" w:hAnsi="Times New Roman" w:cs="Times New Roman"/>
          <w:color w:val="0000FF"/>
          <w:szCs w:val="24"/>
        </w:rPr>
        <w:t>statistic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 = R</w:t>
      </w:r>
      <w:r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 × (N-2) / (1-R</w:t>
      </w:r>
      <w:r w:rsidRPr="00676408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676408">
        <w:rPr>
          <w:rFonts w:ascii="Times New Roman" w:hAnsi="Times New Roman" w:cs="Times New Roman"/>
          <w:color w:val="000000"/>
          <w:szCs w:val="24"/>
        </w:rPr>
        <w:t>), N: the number of individuals in the exposure GWAS.</w:t>
      </w:r>
    </w:p>
    <w:p w:rsidR="0023370E" w:rsidRDefault="00AF6731" w:rsidP="00D64C7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  <w:vertAlign w:val="superscript"/>
        </w:rPr>
        <w:t>$</w:t>
      </w:r>
      <w:r w:rsidR="00A5156F" w:rsidRPr="00676408">
        <w:rPr>
          <w:rFonts w:ascii="Times New Roman" w:hAnsi="Times New Roman" w:cs="Times New Roman"/>
          <w:color w:val="000000"/>
          <w:szCs w:val="24"/>
        </w:rPr>
        <w:t>: SNPs were excluded after performing harmonizing procedure.</w:t>
      </w:r>
    </w:p>
    <w:p w:rsidR="00125A2C" w:rsidRDefault="00125A2C" w:rsidP="00D64C7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DVT of 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the </w:t>
      </w:r>
      <w:r w:rsidRPr="00125A2C">
        <w:rPr>
          <w:rFonts w:ascii="Times New Roman" w:hAnsi="Times New Roman" w:cs="Times New Roman"/>
          <w:color w:val="000000"/>
          <w:szCs w:val="24"/>
        </w:rPr>
        <w:t>lower extremities and pulmonary embolism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125A2C" w:rsidRPr="00676408" w:rsidRDefault="00125A2C" w:rsidP="00D64C75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>DVT of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 the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 lower extremities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23370E" w:rsidRPr="00676408" w:rsidRDefault="0023370E" w:rsidP="00D64C75">
      <w:pPr>
        <w:spacing w:line="480" w:lineRule="auto"/>
        <w:rPr>
          <w:rFonts w:ascii="Times New Roman" w:hAnsi="Times New Roman" w:cs="Times New Roman"/>
        </w:rPr>
      </w:pPr>
    </w:p>
    <w:p w:rsidR="0023370E" w:rsidRPr="00676408" w:rsidRDefault="00B85F04" w:rsidP="00D64C75">
      <w:pPr>
        <w:spacing w:line="480" w:lineRule="auto"/>
        <w:rPr>
          <w:rFonts w:ascii="Times New Roman" w:hAnsi="Times New Roman" w:cs="Times New Roman"/>
        </w:rPr>
      </w:pPr>
      <w:r w:rsidRPr="002E3843">
        <w:rPr>
          <w:rFonts w:ascii="Times New Roman" w:hAnsi="Times New Roman" w:cs="Times New Roman" w:hint="eastAsia"/>
          <w:b/>
        </w:rPr>
        <w:t>T</w:t>
      </w:r>
      <w:r w:rsidR="00A5156F" w:rsidRPr="002E3843">
        <w:rPr>
          <w:rFonts w:ascii="Times New Roman" w:hAnsi="Times New Roman" w:cs="Times New Roman"/>
          <w:b/>
        </w:rPr>
        <w:t xml:space="preserve">able </w:t>
      </w:r>
      <w:r w:rsidRPr="002E3843">
        <w:rPr>
          <w:rFonts w:ascii="Times New Roman" w:hAnsi="Times New Roman" w:cs="Times New Roman" w:hint="eastAsia"/>
          <w:b/>
        </w:rPr>
        <w:t>S</w:t>
      </w:r>
      <w:r w:rsidR="00A5156F" w:rsidRPr="002E3843">
        <w:rPr>
          <w:rFonts w:ascii="Times New Roman" w:hAnsi="Times New Roman" w:cs="Times New Roman"/>
          <w:b/>
        </w:rPr>
        <w:t>3</w:t>
      </w:r>
      <w:r w:rsidR="00A5156F" w:rsidRPr="00676408">
        <w:rPr>
          <w:rFonts w:ascii="Times New Roman" w:hAnsi="Times New Roman" w:cs="Times New Roman"/>
        </w:rPr>
        <w:t xml:space="preserve"> Causal </w:t>
      </w:r>
      <w:r w:rsidR="00991E72">
        <w:rPr>
          <w:rFonts w:ascii="Times New Roman" w:hAnsi="Times New Roman" w:cs="Times New Roman" w:hint="eastAsia"/>
        </w:rPr>
        <w:t>associations</w:t>
      </w:r>
      <w:r w:rsidR="00A5156F" w:rsidRPr="00676408">
        <w:rPr>
          <w:rFonts w:ascii="Times New Roman" w:hAnsi="Times New Roman" w:cs="Times New Roman"/>
        </w:rPr>
        <w:t xml:space="preserve"> of VEGF with </w:t>
      </w:r>
      <w:r w:rsidR="00991E72">
        <w:rPr>
          <w:rFonts w:ascii="Times New Roman" w:hAnsi="Times New Roman" w:cs="Times New Roman" w:hint="eastAsia"/>
        </w:rPr>
        <w:t>risk</w:t>
      </w:r>
      <w:r w:rsidR="009B09D1">
        <w:rPr>
          <w:rFonts w:ascii="Times New Roman" w:hAnsi="Times New Roman" w:cs="Times New Roman" w:hint="eastAsia"/>
        </w:rPr>
        <w:t>s</w:t>
      </w:r>
      <w:r w:rsidR="00991E72">
        <w:rPr>
          <w:rFonts w:ascii="Times New Roman" w:hAnsi="Times New Roman" w:cs="Times New Roman" w:hint="eastAsia"/>
        </w:rPr>
        <w:t xml:space="preserve"> of </w:t>
      </w:r>
      <w:r w:rsidR="00A5156F" w:rsidRPr="00676408">
        <w:rPr>
          <w:rFonts w:ascii="Times New Roman" w:hAnsi="Times New Roman" w:cs="Times New Roman"/>
        </w:rPr>
        <w:t>VTE</w:t>
      </w:r>
      <w:r w:rsidR="009B09D1">
        <w:rPr>
          <w:rFonts w:ascii="Times New Roman" w:hAnsi="Times New Roman" w:cs="Times New Roman" w:hint="eastAsia"/>
        </w:rPr>
        <w:t>, DVT_PE and DVT</w:t>
      </w:r>
      <w:r w:rsidR="00991E72">
        <w:rPr>
          <w:rFonts w:ascii="Times New Roman" w:hAnsi="Times New Roman" w:cs="Times New Roman" w:hint="eastAsia"/>
        </w:rPr>
        <w:t xml:space="preserve"> </w:t>
      </w:r>
      <w:r w:rsidR="00A5156F" w:rsidRPr="00676408">
        <w:rPr>
          <w:rFonts w:ascii="Times New Roman" w:hAnsi="Times New Roman" w:cs="Times New Roman"/>
        </w:rPr>
        <w:t>by forward MR analyses</w:t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/>
      </w:tblPr>
      <w:tblGrid>
        <w:gridCol w:w="1010"/>
        <w:gridCol w:w="1982"/>
        <w:gridCol w:w="788"/>
        <w:gridCol w:w="1844"/>
        <w:gridCol w:w="1371"/>
        <w:gridCol w:w="689"/>
        <w:gridCol w:w="1301"/>
        <w:gridCol w:w="1371"/>
        <w:gridCol w:w="882"/>
        <w:gridCol w:w="969"/>
      </w:tblGrid>
      <w:tr w:rsidR="00A97CC4" w:rsidRPr="00676408" w:rsidTr="00F74F20">
        <w:tc>
          <w:tcPr>
            <w:tcW w:w="10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A97CC4" w:rsidRPr="00944F97" w:rsidRDefault="00A97CC4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>E</w:t>
            </w:r>
            <w:r w:rsidRPr="00944F97">
              <w:rPr>
                <w:rFonts w:ascii="Times New Roman" w:hAnsi="Times New Roman" w:cs="Times New Roman" w:hint="eastAsia"/>
                <w:color w:val="0000FF"/>
              </w:rPr>
              <w:t xml:space="preserve">xposure </w:t>
            </w:r>
          </w:p>
        </w:tc>
        <w:tc>
          <w:tcPr>
            <w:tcW w:w="198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97CC4" w:rsidRPr="00944F97" w:rsidRDefault="00A97CC4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Outcome</w:t>
            </w:r>
            <w:r w:rsidRPr="00944F97">
              <w:rPr>
                <w:rFonts w:ascii="Times New Roman" w:hAnsi="Times New Roman" w:cs="Times New Roman"/>
                <w:color w:val="0000FF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97CC4" w:rsidRPr="00676408" w:rsidRDefault="00A97CC4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76408">
              <w:rPr>
                <w:rFonts w:ascii="Times New Roman" w:hAnsi="Times New Roman" w:cs="Times New Roman"/>
              </w:rPr>
              <w:t>nSNP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97CC4" w:rsidRPr="00676408" w:rsidRDefault="00A97CC4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97CC4" w:rsidRPr="00676408" w:rsidRDefault="00A97CC4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97CC4" w:rsidRPr="00676408" w:rsidRDefault="00A97CC4" w:rsidP="00D64C7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76408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97CC4" w:rsidRPr="00676408" w:rsidRDefault="00A97CC4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76408">
              <w:rPr>
                <w:rFonts w:ascii="Times New Roman" w:hAnsi="Times New Roman" w:cs="Times New Roman"/>
              </w:rPr>
              <w:t>Q_pva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76408">
              <w:rPr>
                <w:rFonts w:ascii="Times New Roman" w:hAnsi="Times New Roman" w:cs="Times New Roman"/>
              </w:rPr>
              <w:t>(</w:t>
            </w:r>
            <w:r w:rsidRPr="00676408">
              <w:rPr>
                <w:rFonts w:ascii="Times New Roman" w:hAnsi="Times New Roman" w:cs="Times New Roman"/>
                <w:i/>
              </w:rPr>
              <w:t>I</w:t>
            </w:r>
            <w:r w:rsidRPr="0067640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97CC4" w:rsidRPr="00676408" w:rsidRDefault="00A97CC4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Intercep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76408">
              <w:rPr>
                <w:rFonts w:ascii="Times New Roman" w:hAnsi="Times New Roman" w:cs="Times New Roman"/>
              </w:rPr>
              <w:t>(</w:t>
            </w:r>
            <w:r w:rsidRPr="00676408">
              <w:rPr>
                <w:rFonts w:ascii="Times New Roman" w:hAnsi="Times New Roman" w:cs="Times New Roman"/>
                <w:i/>
              </w:rPr>
              <w:t>P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97CC4" w:rsidRPr="00676408" w:rsidRDefault="00A97CC4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76408">
              <w:rPr>
                <w:rFonts w:ascii="Times New Roman" w:hAnsi="Times New Roman" w:cs="Times New Roman"/>
              </w:rPr>
              <w:t>RSSob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97CC4" w:rsidRPr="00676408" w:rsidRDefault="00A97CC4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 xml:space="preserve">Global </w:t>
            </w:r>
            <w:r w:rsidRPr="0067640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74F20" w:rsidRPr="00676408" w:rsidTr="00F74F20">
        <w:tc>
          <w:tcPr>
            <w:tcW w:w="1010" w:type="dxa"/>
            <w:vMerge w:val="restart"/>
            <w:tcBorders>
              <w:top w:val="single" w:sz="6" w:space="0" w:color="000000" w:themeColor="text1"/>
            </w:tcBorders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VEGF</w:t>
            </w:r>
          </w:p>
        </w:tc>
        <w:tc>
          <w:tcPr>
            <w:tcW w:w="1982" w:type="dxa"/>
            <w:tcBorders>
              <w:top w:val="single" w:sz="6" w:space="0" w:color="000000" w:themeColor="text1"/>
            </w:tcBorders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>VTE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676408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IVW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.064(1.009-1.122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62(0.027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446(0</w:t>
            </w:r>
            <w:r>
              <w:rPr>
                <w:rFonts w:ascii="Times New Roman" w:hAnsi="Times New Roman" w:cs="Times New Roman" w:hint="eastAsia"/>
              </w:rPr>
              <w:t>.000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676408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Egger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.082(0.982-1.193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79(0.049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-0.005(0.683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676408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WM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.069(1.009-1.133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67(0.029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676408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PWM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.069(1.008-1.133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67(0.029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157AA7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CAUSE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AA7">
              <w:rPr>
                <w:rFonts w:ascii="Times New Roman" w:hAnsi="Times New Roman" w:cs="Times New Roman" w:hint="eastAsia"/>
              </w:rPr>
              <w:t>985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AA7">
              <w:rPr>
                <w:rFonts w:ascii="Times New Roman" w:hAnsi="Times New Roman" w:cs="Times New Roman"/>
              </w:rPr>
              <w:t>1.0</w:t>
            </w:r>
            <w:r w:rsidRPr="00157AA7">
              <w:rPr>
                <w:rFonts w:ascii="Times New Roman" w:hAnsi="Times New Roman" w:cs="Times New Roman" w:hint="eastAsia"/>
              </w:rPr>
              <w:t>51</w:t>
            </w:r>
            <w:r w:rsidRPr="00157AA7">
              <w:rPr>
                <w:rFonts w:ascii="Times New Roman" w:hAnsi="Times New Roman" w:cs="Times New Roman"/>
              </w:rPr>
              <w:t>(</w:t>
            </w:r>
            <w:r w:rsidRPr="00157AA7">
              <w:rPr>
                <w:rFonts w:ascii="Times New Roman" w:hAnsi="Times New Roman" w:cs="Times New Roman" w:hint="eastAsia"/>
              </w:rPr>
              <w:t>0.9</w:t>
            </w:r>
            <w:r>
              <w:rPr>
                <w:rFonts w:ascii="Times New Roman" w:hAnsi="Times New Roman" w:cs="Times New Roman" w:hint="eastAsia"/>
              </w:rPr>
              <w:t>90</w:t>
            </w:r>
            <w:r w:rsidRPr="00157AA7">
              <w:rPr>
                <w:rFonts w:ascii="Times New Roman" w:hAnsi="Times New Roman" w:cs="Times New Roman" w:hint="eastAsia"/>
              </w:rPr>
              <w:t>-1.1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157A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AA7">
              <w:rPr>
                <w:rFonts w:ascii="Times New Roman" w:hAnsi="Times New Roman" w:cs="Times New Roman"/>
              </w:rPr>
              <w:t>0.0</w:t>
            </w:r>
            <w:r w:rsidRPr="00157AA7">
              <w:rPr>
                <w:rFonts w:ascii="Times New Roman" w:hAnsi="Times New Roman" w:cs="Times New Roman" w:hint="eastAsia"/>
              </w:rPr>
              <w:t>5</w:t>
            </w:r>
            <w:r w:rsidRPr="00157AA7">
              <w:rPr>
                <w:rFonts w:ascii="Times New Roman" w:hAnsi="Times New Roman" w:cs="Times New Roman"/>
              </w:rPr>
              <w:t>0(</w:t>
            </w:r>
            <w:r w:rsidRPr="00157AA7">
              <w:rPr>
                <w:rFonts w:ascii="Times New Roman" w:hAnsi="Times New Roman" w:cs="Times New Roman" w:hint="eastAsia"/>
              </w:rPr>
              <w:t>0.045</w:t>
            </w:r>
            <w:r w:rsidRPr="00157A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AA7">
              <w:rPr>
                <w:rFonts w:ascii="Times New Roman" w:hAnsi="Times New Roman" w:cs="Times New Roman"/>
              </w:rPr>
              <w:t>0.2</w:t>
            </w:r>
            <w:r w:rsidRPr="00157AA7">
              <w:rPr>
                <w:rFonts w:ascii="Times New Roman" w:hAnsi="Times New Roman" w:cs="Times New Roman" w:hint="eastAsia"/>
              </w:rPr>
              <w:t>7</w:t>
            </w:r>
            <w:r w:rsidRPr="00157A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676408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PRESSO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952(0.9</w:t>
            </w:r>
            <w:r>
              <w:rPr>
                <w:rFonts w:ascii="Times New Roman" w:hAnsi="Times New Roman" w:cs="Times New Roman" w:hint="eastAsia"/>
              </w:rPr>
              <w:t>05</w:t>
            </w:r>
            <w:r w:rsidRPr="0067640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00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-0.049(0.0</w:t>
            </w:r>
            <w:r>
              <w:rPr>
                <w:rFonts w:ascii="Times New Roman" w:hAnsi="Times New Roman" w:cs="Times New Roman" w:hint="eastAsia"/>
              </w:rPr>
              <w:t>25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4.196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476</w:t>
            </w:r>
          </w:p>
        </w:tc>
      </w:tr>
      <w:tr w:rsidR="00F74F20" w:rsidRPr="00676408" w:rsidTr="00F74F20">
        <w:tc>
          <w:tcPr>
            <w:tcW w:w="1010" w:type="dxa"/>
            <w:vMerge w:val="restart"/>
            <w:tcBorders>
              <w:top w:val="single" w:sz="6" w:space="0" w:color="000000" w:themeColor="text1"/>
            </w:tcBorders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VEGF</w:t>
            </w:r>
          </w:p>
        </w:tc>
        <w:tc>
          <w:tcPr>
            <w:tcW w:w="1982" w:type="dxa"/>
            <w:tcBorders>
              <w:top w:val="single" w:sz="6" w:space="0" w:color="000000" w:themeColor="text1"/>
            </w:tcBorders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DVT_PE</w:t>
            </w:r>
            <w:r w:rsidRPr="00944F97">
              <w:rPr>
                <w:rFonts w:ascii="Times New Roman" w:hAnsi="Times New Roman" w:cs="Times New Roman" w:hint="eastAsia"/>
                <w:b/>
                <w:color w:val="0000FF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676408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IVW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67</w:t>
            </w:r>
            <w:r w:rsidRPr="006764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08</w:t>
            </w:r>
            <w:r w:rsidRPr="0067640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Pr="00676408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65</w:t>
            </w:r>
            <w:r w:rsidRPr="0067640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029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6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30</w:t>
            </w:r>
            <w:r w:rsidRPr="00676408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 w:hint="eastAsia"/>
              </w:rPr>
              <w:t>.005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676408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Egger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1</w:t>
            </w:r>
            <w:r w:rsidRPr="0067640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54</w:t>
            </w:r>
            <w:r w:rsidRPr="0067640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180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  <w:r w:rsidRPr="0067640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054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10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Pr="0067640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08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676408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WM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66</w:t>
            </w:r>
            <w:r w:rsidRPr="006764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02</w:t>
            </w:r>
            <w:r w:rsidRPr="0067640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134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4</w:t>
            </w:r>
            <w:r w:rsidRPr="0067640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032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43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676408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PWM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66</w:t>
            </w:r>
            <w:r w:rsidRPr="006764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01</w:t>
            </w:r>
            <w:r w:rsidRPr="0067640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13</w:t>
            </w:r>
            <w:r w:rsidRPr="00676408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4</w:t>
            </w:r>
            <w:r w:rsidRPr="0067640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032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47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157AA7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CAUSE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AA7">
              <w:rPr>
                <w:rFonts w:ascii="Times New Roman" w:hAnsi="Times New Roman" w:cs="Times New Roman" w:hint="eastAsia"/>
              </w:rPr>
              <w:t>985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AA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62</w:t>
            </w:r>
            <w:r w:rsidRPr="00157AA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00</w:t>
            </w:r>
            <w:r w:rsidRPr="00157AA7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1.139</w:t>
            </w:r>
            <w:r w:rsidRPr="00157A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A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60</w:t>
            </w:r>
            <w:r w:rsidRPr="00157AA7">
              <w:rPr>
                <w:rFonts w:ascii="Times New Roman" w:hAnsi="Times New Roman" w:cs="Times New Roman"/>
              </w:rPr>
              <w:t>(</w:t>
            </w:r>
            <w:r w:rsidRPr="00157AA7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47</w:t>
            </w:r>
            <w:r w:rsidRPr="00157A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A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157A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F20" w:rsidRPr="00743E7D" w:rsidTr="00F74F20">
        <w:tc>
          <w:tcPr>
            <w:tcW w:w="1010" w:type="dxa"/>
            <w:vMerge/>
            <w:tcBorders>
              <w:bottom w:val="single" w:sz="6" w:space="0" w:color="000000" w:themeColor="text1"/>
            </w:tcBorders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tcBorders>
              <w:bottom w:val="single" w:sz="6" w:space="0" w:color="000000" w:themeColor="text1"/>
            </w:tcBorders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PRESSO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3E7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3E7D">
              <w:rPr>
                <w:rFonts w:ascii="Times New Roman" w:hAnsi="Times New Roman" w:cs="Times New Roman"/>
                <w:color w:val="000000" w:themeColor="text1"/>
              </w:rPr>
              <w:t>0.9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43E7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893</w:t>
            </w:r>
            <w:r w:rsidRPr="00743E7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017</w:t>
            </w:r>
            <w:r w:rsidRPr="00743E7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3E7D">
              <w:rPr>
                <w:rFonts w:ascii="Times New Roman" w:hAnsi="Times New Roman" w:cs="Times New Roman"/>
                <w:color w:val="000000" w:themeColor="text1"/>
              </w:rPr>
              <w:t>-0.0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43E7D">
              <w:rPr>
                <w:rFonts w:ascii="Times New Roman" w:hAnsi="Times New Roman" w:cs="Times New Roman"/>
                <w:color w:val="000000" w:themeColor="text1"/>
              </w:rPr>
              <w:t>(0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  <w:r w:rsidRPr="00743E7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3E7D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99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.271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3E7D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9</w:t>
            </w:r>
          </w:p>
        </w:tc>
      </w:tr>
      <w:tr w:rsidR="00F74F20" w:rsidRPr="00743E7D" w:rsidTr="006631F0">
        <w:tc>
          <w:tcPr>
            <w:tcW w:w="1010" w:type="dxa"/>
            <w:vMerge w:val="restart"/>
            <w:tcBorders>
              <w:top w:val="single" w:sz="6" w:space="0" w:color="000000" w:themeColor="text1"/>
            </w:tcBorders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VEGF</w:t>
            </w:r>
          </w:p>
        </w:tc>
        <w:tc>
          <w:tcPr>
            <w:tcW w:w="198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DVT</w:t>
            </w:r>
            <w:r w:rsidRPr="00944F97">
              <w:rPr>
                <w:rFonts w:ascii="Times New Roman" w:hAnsi="Times New Roman" w:cs="Times New Roman" w:hint="eastAsia"/>
                <w:b/>
                <w:color w:val="0000FF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4F20" w:rsidRPr="00743E7D" w:rsidTr="006631F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tcBorders>
              <w:top w:val="nil"/>
            </w:tcBorders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IVW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68(0.992-1.14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5(0.03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897(0.0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4F20" w:rsidRPr="00743E7D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Egger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27(0.903-1.168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7(0.066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95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1(0.499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4F20" w:rsidRPr="00743E7D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WM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62(0.978-1.152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0(0.042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52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4F20" w:rsidRPr="00743E7D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PWM</w:t>
            </w:r>
          </w:p>
        </w:tc>
        <w:tc>
          <w:tcPr>
            <w:tcW w:w="0" w:type="auto"/>
            <w:vAlign w:val="center"/>
          </w:tcPr>
          <w:p w:rsidR="00F74F20" w:rsidRPr="00676408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62(0.976-1.155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0(0.043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64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4F20" w:rsidRPr="00743E7D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CAUSE</w:t>
            </w:r>
          </w:p>
        </w:tc>
        <w:tc>
          <w:tcPr>
            <w:tcW w:w="0" w:type="auto"/>
            <w:vAlign w:val="center"/>
          </w:tcPr>
          <w:p w:rsidR="00F74F20" w:rsidRPr="00157AA7" w:rsidRDefault="00F74F20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AA7">
              <w:rPr>
                <w:rFonts w:ascii="Times New Roman" w:hAnsi="Times New Roman" w:cs="Times New Roman" w:hint="eastAsia"/>
              </w:rPr>
              <w:t>985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73(0.980-1.174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70(0.076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60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4F20" w:rsidRPr="00743E7D" w:rsidTr="00F74F20">
        <w:tc>
          <w:tcPr>
            <w:tcW w:w="1010" w:type="dxa"/>
            <w:vMerge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982" w:type="dxa"/>
            <w:vAlign w:val="center"/>
          </w:tcPr>
          <w:p w:rsidR="00F74F20" w:rsidRPr="00944F97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PRESSO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3E7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73(0.916-1.030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0.027(0.030)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9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.674</w:t>
            </w:r>
          </w:p>
        </w:tc>
        <w:tc>
          <w:tcPr>
            <w:tcW w:w="0" w:type="auto"/>
            <w:vAlign w:val="center"/>
          </w:tcPr>
          <w:p w:rsidR="00F74F20" w:rsidRPr="00743E7D" w:rsidRDefault="00F74F20" w:rsidP="00D64C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85</w:t>
            </w:r>
          </w:p>
        </w:tc>
      </w:tr>
    </w:tbl>
    <w:p w:rsidR="0023370E" w:rsidRDefault="00A5156F" w:rsidP="00D64C7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676408">
        <w:rPr>
          <w:rFonts w:ascii="Times New Roman" w:hAnsi="Times New Roman" w:cs="Times New Roman"/>
        </w:rPr>
        <w:t xml:space="preserve">SNP: single-nucleotide polymorphism; 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SE: standard error; VEGF: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v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ascular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e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ndothelial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g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rowth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f</w:t>
      </w:r>
      <w:r w:rsidRPr="00676408">
        <w:rPr>
          <w:rFonts w:ascii="Times New Roman" w:hAnsi="Times New Roman" w:cs="Times New Roman"/>
          <w:color w:val="000000"/>
          <w:szCs w:val="21"/>
        </w:rPr>
        <w:t>actor; VTE:</w:t>
      </w:r>
      <w:r w:rsidRPr="00676408">
        <w:rPr>
          <w:rFonts w:ascii="Times New Roman" w:hAnsi="Times New Roman" w:cs="Times New Roman"/>
        </w:rPr>
        <w:t xml:space="preserve"> </w:t>
      </w:r>
      <w:r w:rsidR="009D5E24">
        <w:rPr>
          <w:rFonts w:ascii="Times New Roman" w:eastAsia="宋体" w:hAnsi="Times New Roman" w:cs="Times New Roman" w:hint="eastAsia"/>
          <w:kern w:val="0"/>
          <w:szCs w:val="21"/>
        </w:rPr>
        <w:t>v</w:t>
      </w:r>
      <w:r w:rsidR="007D22FE" w:rsidRPr="007D22FE">
        <w:rPr>
          <w:rFonts w:ascii="Times New Roman" w:eastAsia="宋体" w:hAnsi="Times New Roman" w:cs="Times New Roman" w:hint="eastAsia"/>
          <w:kern w:val="0"/>
          <w:szCs w:val="21"/>
        </w:rPr>
        <w:t>enous</w:t>
      </w:r>
      <w:r w:rsidR="007D22FE" w:rsidRPr="007D22F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9D5E24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="007D22FE" w:rsidRPr="007D22FE">
        <w:rPr>
          <w:rFonts w:ascii="Times New Roman" w:eastAsia="宋体" w:hAnsi="Times New Roman" w:cs="Times New Roman"/>
          <w:kern w:val="0"/>
          <w:szCs w:val="21"/>
        </w:rPr>
        <w:t>hromb</w:t>
      </w:r>
      <w:r w:rsidR="007D22FE" w:rsidRPr="007D22FE">
        <w:rPr>
          <w:rFonts w:ascii="Times New Roman" w:eastAsia="宋体" w:hAnsi="Times New Roman" w:cs="Times New Roman" w:hint="eastAsia"/>
          <w:kern w:val="0"/>
          <w:szCs w:val="21"/>
        </w:rPr>
        <w:t>oembolism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IVW: inverse-variance weighted; </w:t>
      </w:r>
      <w:r w:rsidR="0098480A">
        <w:rPr>
          <w:rFonts w:ascii="Times New Roman" w:hAnsi="Times New Roman" w:cs="Times New Roman" w:hint="eastAsia"/>
          <w:color w:val="000000"/>
          <w:szCs w:val="24"/>
        </w:rPr>
        <w:t xml:space="preserve">WM: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w</w:t>
      </w:r>
      <w:r w:rsidR="0098480A">
        <w:rPr>
          <w:rFonts w:ascii="Times New Roman" w:hAnsi="Times New Roman" w:cs="Times New Roman" w:hint="eastAsia"/>
          <w:color w:val="000000"/>
          <w:szCs w:val="24"/>
        </w:rPr>
        <w:t xml:space="preserve">eighted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m</w:t>
      </w:r>
      <w:r w:rsidR="0098480A">
        <w:rPr>
          <w:rFonts w:ascii="Times New Roman" w:hAnsi="Times New Roman" w:cs="Times New Roman" w:hint="eastAsia"/>
          <w:color w:val="000000"/>
          <w:szCs w:val="24"/>
        </w:rPr>
        <w:t xml:space="preserve">edian; PWM: </w:t>
      </w:r>
      <w:r w:rsidR="0098480A">
        <w:rPr>
          <w:rFonts w:ascii="Times New Roman" w:hAnsi="Times New Roman" w:cs="Times New Roman"/>
        </w:rPr>
        <w:t>penal</w:t>
      </w:r>
      <w:r w:rsidR="0098480A">
        <w:rPr>
          <w:rFonts w:ascii="Times New Roman" w:hAnsi="Times New Roman" w:cs="Times New Roman" w:hint="eastAsia"/>
        </w:rPr>
        <w:t xml:space="preserve">ty </w:t>
      </w:r>
      <w:r w:rsidR="0098480A" w:rsidRPr="008D00C1">
        <w:rPr>
          <w:rFonts w:ascii="Times New Roman" w:hAnsi="Times New Roman" w:cs="Times New Roman"/>
        </w:rPr>
        <w:t>weighted median</w:t>
      </w:r>
      <w:r w:rsidR="0098480A">
        <w:rPr>
          <w:rFonts w:ascii="Times New Roman" w:hAnsi="Times New Roman" w:cs="Times New Roman" w:hint="eastAsia"/>
        </w:rPr>
        <w:t>; CAUSE: causal analysis using summary effect estimates;</w:t>
      </w:r>
      <w:r w:rsidR="0098480A" w:rsidRPr="00676408">
        <w:rPr>
          <w:rFonts w:ascii="Times New Roman" w:hAnsi="Times New Roman" w:cs="Times New Roman"/>
          <w:color w:val="000000"/>
          <w:szCs w:val="24"/>
        </w:rPr>
        <w:t xml:space="preserve"> 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MR-PRESSO: </w:t>
      </w:r>
      <w:proofErr w:type="spellStart"/>
      <w:r w:rsidR="009D5E24">
        <w:rPr>
          <w:rFonts w:ascii="Times New Roman" w:hAnsi="Times New Roman" w:cs="Times New Roman" w:hint="eastAsia"/>
          <w:color w:val="000000"/>
          <w:szCs w:val="24"/>
        </w:rPr>
        <w:t>p</w:t>
      </w:r>
      <w:r w:rsidRPr="00676408">
        <w:rPr>
          <w:rFonts w:ascii="Times New Roman" w:hAnsi="Times New Roman" w:cs="Times New Roman"/>
          <w:color w:val="000000"/>
          <w:szCs w:val="24"/>
        </w:rPr>
        <w:t>leiotropy</w:t>
      </w:r>
      <w:proofErr w:type="spellEnd"/>
      <w:r w:rsidRPr="00676408">
        <w:rPr>
          <w:rFonts w:ascii="Times New Roman" w:hAnsi="Times New Roman" w:cs="Times New Roman"/>
          <w:color w:val="000000"/>
          <w:szCs w:val="24"/>
        </w:rPr>
        <w:t xml:space="preserve">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r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esidual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s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um and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o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utlier; OR: odds ratio; 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MR: </w:t>
      </w:r>
      <w:proofErr w:type="spellStart"/>
      <w:r w:rsidR="009D5E24">
        <w:rPr>
          <w:rFonts w:ascii="Times New Roman" w:hAnsi="Times New Roman" w:cs="Times New Roman" w:hint="eastAsia"/>
          <w:color w:val="000000"/>
          <w:szCs w:val="21"/>
        </w:rPr>
        <w:t>M</w:t>
      </w:r>
      <w:r w:rsidRPr="00676408">
        <w:rPr>
          <w:rFonts w:ascii="Times New Roman" w:hAnsi="Times New Roman" w:cs="Times New Roman"/>
          <w:color w:val="000000"/>
          <w:szCs w:val="21"/>
        </w:rPr>
        <w:t>endelian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 randomization; </w:t>
      </w:r>
      <w:proofErr w:type="spellStart"/>
      <w:r w:rsidRPr="00676408">
        <w:rPr>
          <w:rFonts w:ascii="Times New Roman" w:hAnsi="Times New Roman" w:cs="Times New Roman"/>
          <w:color w:val="000000"/>
          <w:szCs w:val="24"/>
        </w:rPr>
        <w:t>Q_pval</w:t>
      </w:r>
      <w:proofErr w:type="spellEnd"/>
      <w:r w:rsidRPr="00676408">
        <w:rPr>
          <w:rFonts w:ascii="Times New Roman" w:hAnsi="Times New Roman" w:cs="Times New Roman"/>
          <w:color w:val="000000"/>
          <w:szCs w:val="24"/>
        </w:rPr>
        <w:t xml:space="preserve">: </w:t>
      </w:r>
      <w:r w:rsidRPr="00676408">
        <w:rPr>
          <w:rFonts w:ascii="Times New Roman" w:hAnsi="Times New Roman" w:cs="Times New Roman"/>
          <w:i/>
          <w:color w:val="000000"/>
          <w:szCs w:val="24"/>
        </w:rPr>
        <w:t>P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 value of the Cochran Q statistic; </w:t>
      </w:r>
      <w:r w:rsidRPr="00676408">
        <w:rPr>
          <w:rFonts w:ascii="Times New Roman" w:hAnsi="Times New Roman" w:cs="Times New Roman"/>
          <w:i/>
          <w:color w:val="000000"/>
          <w:szCs w:val="24"/>
        </w:rPr>
        <w:t>I</w:t>
      </w:r>
      <w:r w:rsidRPr="00676408">
        <w:rPr>
          <w:rFonts w:ascii="Times New Roman" w:hAnsi="Times New Roman" w:cs="Times New Roman"/>
          <w:i/>
          <w:color w:val="000000"/>
          <w:szCs w:val="24"/>
          <w:vertAlign w:val="superscript"/>
        </w:rPr>
        <w:t>2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 = (Q-</w:t>
      </w:r>
      <w:proofErr w:type="spellStart"/>
      <w:r w:rsidRPr="00676408">
        <w:rPr>
          <w:rFonts w:ascii="Times New Roman" w:hAnsi="Times New Roman" w:cs="Times New Roman"/>
          <w:color w:val="000000"/>
          <w:szCs w:val="24"/>
        </w:rPr>
        <w:t>df</w:t>
      </w:r>
      <w:proofErr w:type="spellEnd"/>
      <w:r w:rsidRPr="00676408">
        <w:rPr>
          <w:rFonts w:ascii="Times New Roman" w:hAnsi="Times New Roman" w:cs="Times New Roman"/>
          <w:color w:val="000000"/>
          <w:szCs w:val="24"/>
        </w:rPr>
        <w:t xml:space="preserve">)/Q×100%; </w:t>
      </w:r>
      <w:r w:rsidRPr="00676408">
        <w:rPr>
          <w:rFonts w:ascii="Times New Roman" w:hAnsi="Times New Roman" w:cs="Times New Roman"/>
          <w:i/>
          <w:color w:val="000000"/>
          <w:szCs w:val="24"/>
        </w:rPr>
        <w:t>P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 &lt; 0.05</w:t>
      </w:r>
      <w:r w:rsidRPr="00676408">
        <w:rPr>
          <w:rFonts w:ascii="Times New Roman" w:hAnsi="Times New Roman" w:cs="Times New Roman"/>
          <w:szCs w:val="24"/>
        </w:rPr>
        <w:t xml:space="preserve"> </w:t>
      </w:r>
      <w:r w:rsidRPr="00676408">
        <w:rPr>
          <w:rFonts w:ascii="Times New Roman" w:hAnsi="Times New Roman" w:cs="Times New Roman"/>
          <w:color w:val="000000"/>
          <w:szCs w:val="24"/>
        </w:rPr>
        <w:t>were considered statistically significant.</w:t>
      </w:r>
    </w:p>
    <w:p w:rsidR="00E91C66" w:rsidRDefault="00E91C66" w:rsidP="00D64C7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DVT of 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the </w:t>
      </w:r>
      <w:r w:rsidRPr="00125A2C">
        <w:rPr>
          <w:rFonts w:ascii="Times New Roman" w:hAnsi="Times New Roman" w:cs="Times New Roman"/>
          <w:color w:val="000000"/>
          <w:szCs w:val="24"/>
        </w:rPr>
        <w:t>lower extremities and pulmonary embolism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E91C66" w:rsidRPr="00676408" w:rsidRDefault="00E91C66" w:rsidP="00D64C7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>DVT of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 the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 lower extremities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23370E" w:rsidRDefault="0023370E" w:rsidP="00D64C75">
      <w:pPr>
        <w:spacing w:line="480" w:lineRule="auto"/>
        <w:rPr>
          <w:rFonts w:ascii="Times New Roman" w:hAnsi="Times New Roman" w:cs="Times New Roman"/>
        </w:rPr>
      </w:pPr>
    </w:p>
    <w:p w:rsidR="009A2913" w:rsidRDefault="009A2913" w:rsidP="009A2913">
      <w:pPr>
        <w:spacing w:line="480" w:lineRule="auto"/>
        <w:rPr>
          <w:rFonts w:ascii="Times New Roman" w:hAnsi="Times New Roman" w:cs="Times New Roman"/>
        </w:rPr>
      </w:pPr>
      <w:r w:rsidRPr="002E3843">
        <w:rPr>
          <w:rFonts w:ascii="Times New Roman" w:hAnsi="Times New Roman" w:cs="Times New Roman"/>
          <w:b/>
          <w:szCs w:val="21"/>
        </w:rPr>
        <w:t xml:space="preserve">Table </w:t>
      </w:r>
      <w:r w:rsidRPr="002E3843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 xml:space="preserve"> The results of CAUSE analyses via forward MR</w:t>
      </w: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99"/>
        <w:gridCol w:w="899"/>
        <w:gridCol w:w="1091"/>
        <w:gridCol w:w="1424"/>
        <w:gridCol w:w="759"/>
        <w:gridCol w:w="689"/>
        <w:gridCol w:w="1091"/>
        <w:gridCol w:w="1424"/>
        <w:gridCol w:w="759"/>
        <w:gridCol w:w="689"/>
        <w:gridCol w:w="1091"/>
        <w:gridCol w:w="1424"/>
        <w:gridCol w:w="759"/>
        <w:gridCol w:w="689"/>
      </w:tblGrid>
      <w:tr w:rsidR="009A2913" w:rsidTr="00A97CC4"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odel 1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2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9A2913" w:rsidRPr="00F42122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 to VTE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9A2913" w:rsidRPr="00F42122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 to DVT_PE</w:t>
            </w:r>
            <w:r w:rsidRPr="00E91C66">
              <w:rPr>
                <w:rFonts w:ascii="Times New Roman" w:hAnsi="Times New Roman" w:cs="Times New Roman" w:hint="eastAsia"/>
                <w:b/>
              </w:rPr>
              <w:t>*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9A2913" w:rsidRPr="00F42122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 to DVT</w:t>
            </w:r>
            <w:r w:rsidRPr="00E91C66">
              <w:rPr>
                <w:rFonts w:ascii="Times New Roman" w:hAnsi="Times New Roman" w:cs="Times New Roman" w:hint="eastAsia"/>
                <w:b/>
                <w:vertAlign w:val="superscript"/>
              </w:rPr>
              <w:t>#</w:t>
            </w:r>
          </w:p>
        </w:tc>
      </w:tr>
      <w:tr w:rsidR="009A2913" w:rsidTr="00A97CC4">
        <w:tc>
          <w:tcPr>
            <w:tcW w:w="0" w:type="auto"/>
            <w:vMerge/>
            <w:tcBorders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 _</w:t>
            </w: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Pr="008D210E" w:rsidRDefault="009A2913" w:rsidP="00A97CC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D210E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 _</w:t>
            </w: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Pr="008D210E" w:rsidRDefault="009A2913" w:rsidP="00A97CC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D210E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 _</w:t>
            </w: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A2913" w:rsidRPr="008D210E" w:rsidRDefault="009A2913" w:rsidP="00A97CC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D210E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9A2913" w:rsidTr="00A97CC4"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ull 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aring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0</w:t>
            </w:r>
          </w:p>
        </w:tc>
      </w:tr>
      <w:tr w:rsidR="009A2913" w:rsidTr="00A97CC4"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usal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3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0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0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10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3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5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9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0</w:t>
            </w:r>
          </w:p>
        </w:tc>
      </w:tr>
      <w:tr w:rsidR="009A2913" w:rsidTr="00A97CC4"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aring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usal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88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2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30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0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83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1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60</w:t>
            </w:r>
          </w:p>
        </w:tc>
        <w:tc>
          <w:tcPr>
            <w:tcW w:w="0" w:type="auto"/>
          </w:tcPr>
          <w:p w:rsidR="009A2913" w:rsidRDefault="009A2913" w:rsidP="00A97C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0</w:t>
            </w:r>
          </w:p>
        </w:tc>
      </w:tr>
    </w:tbl>
    <w:p w:rsidR="009A2913" w:rsidRDefault="009A2913" w:rsidP="009A2913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</w:rPr>
        <w:t xml:space="preserve">CAUSE: </w:t>
      </w:r>
      <w:bookmarkStart w:id="4" w:name="OLE_LINK29"/>
      <w:r>
        <w:rPr>
          <w:rFonts w:ascii="Times New Roman" w:hAnsi="Times New Roman" w:cs="Times New Roman" w:hint="eastAsia"/>
        </w:rPr>
        <w:t>causal analysis using summary effect estimates</w:t>
      </w:r>
      <w:bookmarkEnd w:id="4"/>
      <w:r>
        <w:rPr>
          <w:rFonts w:ascii="Times New Roman" w:hAnsi="Times New Roman" w:cs="Times New Roman" w:hint="eastAsia"/>
        </w:rPr>
        <w:t xml:space="preserve">; VEGF: </w:t>
      </w:r>
      <w:r>
        <w:rPr>
          <w:rFonts w:ascii="Times New Roman" w:hAnsi="Times New Roman" w:cs="Times New Roman" w:hint="eastAsia"/>
          <w:color w:val="000000"/>
          <w:szCs w:val="21"/>
        </w:rPr>
        <w:t>v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ascular </w:t>
      </w:r>
      <w:r>
        <w:rPr>
          <w:rFonts w:ascii="Times New Roman" w:hAnsi="Times New Roman" w:cs="Times New Roman" w:hint="eastAsia"/>
          <w:color w:val="000000"/>
          <w:szCs w:val="21"/>
        </w:rPr>
        <w:t>e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ndothelial </w:t>
      </w:r>
      <w:r>
        <w:rPr>
          <w:rFonts w:ascii="Times New Roman" w:hAnsi="Times New Roman" w:cs="Times New Roman" w:hint="eastAsia"/>
          <w:color w:val="000000"/>
          <w:szCs w:val="21"/>
        </w:rPr>
        <w:t>g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rowth </w:t>
      </w:r>
      <w:r>
        <w:rPr>
          <w:rFonts w:ascii="Times New Roman" w:hAnsi="Times New Roman" w:cs="Times New Roman" w:hint="eastAsia"/>
          <w:color w:val="000000"/>
          <w:szCs w:val="21"/>
        </w:rPr>
        <w:t>f</w:t>
      </w:r>
      <w:r w:rsidRPr="00676408">
        <w:rPr>
          <w:rFonts w:ascii="Times New Roman" w:hAnsi="Times New Roman" w:cs="Times New Roman"/>
          <w:color w:val="000000"/>
          <w:szCs w:val="21"/>
        </w:rPr>
        <w:t>actor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1"/>
        </w:rPr>
        <w:t>VTE:</w:t>
      </w:r>
      <w:r w:rsidRPr="00676408"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v</w:t>
      </w:r>
      <w:r w:rsidRPr="007D22FE">
        <w:rPr>
          <w:rFonts w:ascii="Times New Roman" w:eastAsia="宋体" w:hAnsi="Times New Roman" w:cs="Times New Roman" w:hint="eastAsia"/>
          <w:kern w:val="0"/>
          <w:szCs w:val="21"/>
        </w:rPr>
        <w:t>enous</w:t>
      </w:r>
      <w:r w:rsidRPr="007D22F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Pr="007D22FE">
        <w:rPr>
          <w:rFonts w:ascii="Times New Roman" w:eastAsia="宋体" w:hAnsi="Times New Roman" w:cs="Times New Roman"/>
          <w:kern w:val="0"/>
          <w:szCs w:val="21"/>
        </w:rPr>
        <w:t>hromb</w:t>
      </w:r>
      <w:r w:rsidRPr="007D22FE">
        <w:rPr>
          <w:rFonts w:ascii="Times New Roman" w:eastAsia="宋体" w:hAnsi="Times New Roman" w:cs="Times New Roman" w:hint="eastAsia"/>
          <w:kern w:val="0"/>
          <w:szCs w:val="21"/>
        </w:rPr>
        <w:t>oembolism</w:t>
      </w:r>
      <w:proofErr w:type="spellEnd"/>
      <w:r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MR: </w:t>
      </w:r>
      <w:proofErr w:type="spellStart"/>
      <w:r>
        <w:rPr>
          <w:rFonts w:ascii="Times New Roman" w:hAnsi="Times New Roman" w:cs="Times New Roman" w:hint="eastAsia"/>
          <w:color w:val="000000"/>
          <w:szCs w:val="21"/>
        </w:rPr>
        <w:t>M</w:t>
      </w:r>
      <w:r w:rsidRPr="00676408">
        <w:rPr>
          <w:rFonts w:ascii="Times New Roman" w:hAnsi="Times New Roman" w:cs="Times New Roman"/>
          <w:color w:val="000000"/>
          <w:szCs w:val="21"/>
        </w:rPr>
        <w:t>endelian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 randomization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</w:p>
    <w:p w:rsidR="009A2913" w:rsidRDefault="009A2913" w:rsidP="009A2913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DVT of 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the </w:t>
      </w:r>
      <w:r w:rsidRPr="00125A2C">
        <w:rPr>
          <w:rFonts w:ascii="Times New Roman" w:hAnsi="Times New Roman" w:cs="Times New Roman"/>
          <w:color w:val="000000"/>
          <w:szCs w:val="24"/>
        </w:rPr>
        <w:t>lower extremities and pulmonary embolism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9A2913" w:rsidRDefault="009A2913" w:rsidP="009A2913">
      <w:pPr>
        <w:spacing w:line="480" w:lineRule="auto"/>
        <w:rPr>
          <w:rFonts w:ascii="Times New Roman" w:hAnsi="Times New Roman" w:cs="Times New Roman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DVT of 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the </w:t>
      </w:r>
      <w:r w:rsidRPr="00125A2C">
        <w:rPr>
          <w:rFonts w:ascii="Times New Roman" w:hAnsi="Times New Roman" w:cs="Times New Roman"/>
          <w:color w:val="000000"/>
          <w:szCs w:val="24"/>
        </w:rPr>
        <w:t>lower extremities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9A2913" w:rsidRPr="009A2913" w:rsidRDefault="009A2913" w:rsidP="00D64C75">
      <w:pPr>
        <w:spacing w:line="480" w:lineRule="auto"/>
        <w:rPr>
          <w:rFonts w:ascii="Times New Roman" w:hAnsi="Times New Roman" w:cs="Times New Roman"/>
        </w:rPr>
      </w:pPr>
    </w:p>
    <w:p w:rsidR="0023370E" w:rsidRPr="00676408" w:rsidRDefault="00B85F04" w:rsidP="00D64C75">
      <w:pPr>
        <w:spacing w:line="480" w:lineRule="auto"/>
        <w:rPr>
          <w:rFonts w:ascii="Times New Roman" w:hAnsi="Times New Roman" w:cs="Times New Roman"/>
        </w:rPr>
      </w:pPr>
      <w:r w:rsidRPr="002E3843">
        <w:rPr>
          <w:rFonts w:ascii="Times New Roman" w:hAnsi="Times New Roman" w:cs="Times New Roman" w:hint="eastAsia"/>
          <w:b/>
        </w:rPr>
        <w:t>T</w:t>
      </w:r>
      <w:r w:rsidR="00A5156F" w:rsidRPr="002E3843">
        <w:rPr>
          <w:rFonts w:ascii="Times New Roman" w:hAnsi="Times New Roman" w:cs="Times New Roman"/>
          <w:b/>
        </w:rPr>
        <w:t xml:space="preserve">able </w:t>
      </w:r>
      <w:r w:rsidRPr="002E3843">
        <w:rPr>
          <w:rFonts w:ascii="Times New Roman" w:hAnsi="Times New Roman" w:cs="Times New Roman" w:hint="eastAsia"/>
          <w:b/>
        </w:rPr>
        <w:t>S</w:t>
      </w:r>
      <w:r w:rsidR="009A2913">
        <w:rPr>
          <w:rFonts w:ascii="Times New Roman" w:hAnsi="Times New Roman" w:cs="Times New Roman" w:hint="eastAsia"/>
          <w:b/>
        </w:rPr>
        <w:t>5</w:t>
      </w:r>
      <w:r w:rsidR="00A5156F" w:rsidRPr="00676408">
        <w:rPr>
          <w:rFonts w:ascii="Times New Roman" w:hAnsi="Times New Roman" w:cs="Times New Roman"/>
        </w:rPr>
        <w:t xml:space="preserve"> Causal association</w:t>
      </w:r>
      <w:r w:rsidR="00991E72">
        <w:rPr>
          <w:rFonts w:ascii="Times New Roman" w:hAnsi="Times New Roman" w:cs="Times New Roman" w:hint="eastAsia"/>
        </w:rPr>
        <w:t>s</w:t>
      </w:r>
      <w:r w:rsidR="00A5156F" w:rsidRPr="00676408">
        <w:rPr>
          <w:rFonts w:ascii="Times New Roman" w:hAnsi="Times New Roman" w:cs="Times New Roman"/>
        </w:rPr>
        <w:t xml:space="preserve"> of VTE</w:t>
      </w:r>
      <w:r w:rsidR="00C12932">
        <w:rPr>
          <w:rFonts w:ascii="Times New Roman" w:hAnsi="Times New Roman" w:cs="Times New Roman" w:hint="eastAsia"/>
        </w:rPr>
        <w:t>, DVT_PE</w:t>
      </w:r>
      <w:r w:rsidR="00A5156F" w:rsidRPr="00676408">
        <w:rPr>
          <w:rFonts w:ascii="Times New Roman" w:hAnsi="Times New Roman" w:cs="Times New Roman"/>
        </w:rPr>
        <w:t xml:space="preserve"> and </w:t>
      </w:r>
      <w:r w:rsidR="00C12932">
        <w:rPr>
          <w:rFonts w:ascii="Times New Roman" w:hAnsi="Times New Roman" w:cs="Times New Roman" w:hint="eastAsia"/>
        </w:rPr>
        <w:t>DVT</w:t>
      </w:r>
      <w:r w:rsidR="00991E72">
        <w:rPr>
          <w:rFonts w:ascii="Times New Roman" w:hAnsi="Times New Roman" w:cs="Times New Roman" w:hint="eastAsia"/>
        </w:rPr>
        <w:t xml:space="preserve"> </w:t>
      </w:r>
      <w:r w:rsidR="00A5156F" w:rsidRPr="00676408">
        <w:rPr>
          <w:rFonts w:ascii="Times New Roman" w:hAnsi="Times New Roman" w:cs="Times New Roman"/>
        </w:rPr>
        <w:t>with VEGF via reverse MR</w:t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/>
      </w:tblPr>
      <w:tblGrid>
        <w:gridCol w:w="1594"/>
        <w:gridCol w:w="986"/>
        <w:gridCol w:w="788"/>
        <w:gridCol w:w="2036"/>
        <w:gridCol w:w="689"/>
        <w:gridCol w:w="1301"/>
        <w:gridCol w:w="1301"/>
        <w:gridCol w:w="882"/>
        <w:gridCol w:w="969"/>
      </w:tblGrid>
      <w:tr w:rsidR="00440EDF" w:rsidRPr="00676408" w:rsidTr="006631F0"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Exposure 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76408">
              <w:rPr>
                <w:rFonts w:ascii="Times New Roman" w:hAnsi="Times New Roman" w:cs="Times New Roman"/>
              </w:rPr>
              <w:t>nSNP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β (95%CI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76408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76408">
              <w:rPr>
                <w:rFonts w:ascii="Times New Roman" w:hAnsi="Times New Roman" w:cs="Times New Roman"/>
              </w:rPr>
              <w:t>Q_pval</w:t>
            </w:r>
            <w:proofErr w:type="spellEnd"/>
            <w:r w:rsidRPr="00676408">
              <w:rPr>
                <w:rFonts w:ascii="Times New Roman" w:hAnsi="Times New Roman" w:cs="Times New Roman"/>
              </w:rPr>
              <w:t>(</w:t>
            </w:r>
            <w:r w:rsidRPr="00676408">
              <w:rPr>
                <w:rFonts w:ascii="Times New Roman" w:hAnsi="Times New Roman" w:cs="Times New Roman"/>
                <w:i/>
              </w:rPr>
              <w:t>I</w:t>
            </w:r>
            <w:r w:rsidRPr="0067640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Intercept(</w:t>
            </w:r>
            <w:r w:rsidRPr="00676408">
              <w:rPr>
                <w:rFonts w:ascii="Times New Roman" w:hAnsi="Times New Roman" w:cs="Times New Roman"/>
                <w:i/>
              </w:rPr>
              <w:t>P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76408">
              <w:rPr>
                <w:rFonts w:ascii="Times New Roman" w:hAnsi="Times New Roman" w:cs="Times New Roman"/>
              </w:rPr>
              <w:t>RSSob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 xml:space="preserve">Global </w:t>
            </w:r>
            <w:r w:rsidRPr="0067640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40EDF" w:rsidRPr="00676408" w:rsidTr="006631F0"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440EDF" w:rsidRPr="00944F97" w:rsidRDefault="00440EDF" w:rsidP="00440EDF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VTE </w:t>
            </w:r>
          </w:p>
        </w:tc>
        <w:tc>
          <w:tcPr>
            <w:tcW w:w="0" w:type="auto"/>
            <w:vMerge w:val="restart"/>
            <w:tcBorders>
              <w:top w:val="single" w:sz="6" w:space="0" w:color="000000" w:themeColor="text1"/>
            </w:tcBorders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VEGF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lastRenderedPageBreak/>
              <w:t xml:space="preserve">  IVW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-0.021(-0.087-0.045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660(0</w:t>
            </w:r>
            <w:r>
              <w:rPr>
                <w:rFonts w:ascii="Times New Roman" w:hAnsi="Times New Roman" w:cs="Times New Roman" w:hint="eastAsia"/>
              </w:rPr>
              <w:t>.000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Egger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-0.073(-0.183-0.036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14(0.274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WM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-0.009(-0.102-0.082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PWM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-0.009 (-0.101-0.081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9E646D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CAUSE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646D">
              <w:rPr>
                <w:rFonts w:ascii="Times New Roman" w:hAnsi="Times New Roman" w:cs="Times New Roman"/>
              </w:rPr>
              <w:t>1</w:t>
            </w:r>
            <w:r w:rsidRPr="009E646D">
              <w:rPr>
                <w:rFonts w:ascii="Times New Roman" w:hAnsi="Times New Roman" w:cs="Times New Roman" w:hint="eastAsia"/>
              </w:rPr>
              <w:t>277</w:t>
            </w: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646D">
              <w:rPr>
                <w:rFonts w:ascii="Times New Roman" w:hAnsi="Times New Roman" w:cs="Times New Roman" w:hint="eastAsia"/>
              </w:rPr>
              <w:t>0.000</w:t>
            </w:r>
            <w:r w:rsidRPr="009E646D">
              <w:rPr>
                <w:rFonts w:ascii="Times New Roman" w:hAnsi="Times New Roman" w:cs="Times New Roman"/>
              </w:rPr>
              <w:t xml:space="preserve"> (-0.0</w:t>
            </w:r>
            <w:r w:rsidRPr="009E646D">
              <w:rPr>
                <w:rFonts w:ascii="Times New Roman" w:hAnsi="Times New Roman" w:cs="Times New Roman" w:hint="eastAsia"/>
              </w:rPr>
              <w:t>70</w:t>
            </w:r>
            <w:r w:rsidRPr="009E646D">
              <w:rPr>
                <w:rFonts w:ascii="Times New Roman" w:hAnsi="Times New Roman" w:cs="Times New Roman"/>
              </w:rPr>
              <w:t>-0.070)</w:t>
            </w: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646D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PRESSO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08 (-0.0</w:t>
            </w:r>
            <w:r>
              <w:rPr>
                <w:rFonts w:ascii="Times New Roman" w:hAnsi="Times New Roman" w:cs="Times New Roman" w:hint="eastAsia"/>
              </w:rPr>
              <w:t>48</w:t>
            </w:r>
            <w:r w:rsidRPr="0067640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61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3.021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480</w:t>
            </w: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440EDF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DVT_PE</w:t>
            </w:r>
            <w:r w:rsidRPr="00944F97">
              <w:rPr>
                <w:rFonts w:ascii="Times New Roman" w:hAnsi="Times New Roman" w:cs="Times New Roman" w:hint="eastAsia"/>
                <w:b/>
                <w:color w:val="0000FF"/>
              </w:rPr>
              <w:t>*</w:t>
            </w:r>
          </w:p>
        </w:tc>
        <w:tc>
          <w:tcPr>
            <w:tcW w:w="0" w:type="auto"/>
            <w:vMerge w:val="restart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VEGF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IVW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7</w:t>
            </w:r>
            <w:r w:rsidRPr="00676408">
              <w:rPr>
                <w:rFonts w:ascii="Times New Roman" w:hAnsi="Times New Roman" w:cs="Times New Roman"/>
              </w:rPr>
              <w:t>(-0.0</w:t>
            </w:r>
            <w:r>
              <w:rPr>
                <w:rFonts w:ascii="Times New Roman" w:hAnsi="Times New Roman" w:cs="Times New Roman" w:hint="eastAsia"/>
              </w:rPr>
              <w:t>92</w:t>
            </w:r>
            <w:r w:rsidRPr="0067640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58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53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/>
              </w:rPr>
              <w:t>1(0.</w:t>
            </w:r>
            <w:r>
              <w:rPr>
                <w:rFonts w:ascii="Times New Roman" w:hAnsi="Times New Roman" w:cs="Times New Roman" w:hint="eastAsia"/>
              </w:rPr>
              <w:t>194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Egger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115</w:t>
            </w:r>
            <w:r w:rsidRPr="00676408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 w:hint="eastAsia"/>
              </w:rPr>
              <w:t>232</w:t>
            </w:r>
            <w:r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3</w:t>
            </w:r>
            <w:r w:rsidRPr="0067640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676408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WM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5</w:t>
            </w:r>
            <w:r w:rsidRPr="00676408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 w:hint="eastAsia"/>
              </w:rPr>
              <w:t>131</w:t>
            </w:r>
            <w:r w:rsidRPr="0067640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62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83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PWM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5</w:t>
            </w:r>
            <w:r w:rsidRPr="00676408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 w:hint="eastAsia"/>
              </w:rPr>
              <w:t>131</w:t>
            </w:r>
            <w:r w:rsidRPr="0067640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62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80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9E646D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>CAUSE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4</w:t>
            </w: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646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E646D">
              <w:rPr>
                <w:rFonts w:ascii="Times New Roman" w:hAnsi="Times New Roman" w:cs="Times New Roman"/>
              </w:rPr>
              <w:t>0(-0.</w:t>
            </w:r>
            <w:r>
              <w:rPr>
                <w:rFonts w:ascii="Times New Roman" w:hAnsi="Times New Roman" w:cs="Times New Roman" w:hint="eastAsia"/>
              </w:rPr>
              <w:t>06</w:t>
            </w:r>
            <w:r w:rsidRPr="009E646D">
              <w:rPr>
                <w:rFonts w:ascii="Times New Roman" w:hAnsi="Times New Roman" w:cs="Times New Roman" w:hint="eastAsia"/>
              </w:rPr>
              <w:t>0</w:t>
            </w:r>
            <w:r w:rsidRPr="009E646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08</w:t>
            </w:r>
            <w:r w:rsidRPr="009E646D">
              <w:rPr>
                <w:rFonts w:ascii="Times New Roman" w:hAnsi="Times New Roman" w:cs="Times New Roman" w:hint="eastAsia"/>
              </w:rPr>
              <w:t>0</w:t>
            </w:r>
            <w:r w:rsidRPr="009E64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9E646D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>MR-PRESSO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  <w:r w:rsidRPr="00676408">
              <w:rPr>
                <w:rFonts w:ascii="Times New Roman" w:hAnsi="Times New Roman" w:cs="Times New Roman"/>
              </w:rPr>
              <w:t>(-0.0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67640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83</w:t>
            </w:r>
            <w:r w:rsidRPr="006764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22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.517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64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32</w:t>
            </w: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440EDF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lastRenderedPageBreak/>
              <w:t>DVT</w:t>
            </w:r>
            <w:r w:rsidRPr="00944F97">
              <w:rPr>
                <w:rFonts w:ascii="Times New Roman" w:hAnsi="Times New Roman" w:cs="Times New Roman" w:hint="eastAsia"/>
                <w:b/>
                <w:color w:val="0000FF"/>
                <w:vertAlign w:val="superscript"/>
              </w:rPr>
              <w:t>#</w:t>
            </w:r>
          </w:p>
        </w:tc>
        <w:tc>
          <w:tcPr>
            <w:tcW w:w="0" w:type="auto"/>
            <w:vMerge w:val="restart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 w:hint="eastAsia"/>
                <w:color w:val="0000FF"/>
              </w:rPr>
              <w:t>VEGF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IVW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4(-0.092-0.024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2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6(0.000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MR-Egger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5(-0.155-0.006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6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(0.245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WM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0(-0.103-0.024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0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 xml:space="preserve">  PWM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0(-0.104-0.025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7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>CAUSE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7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(-0.050-0.050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0EDF" w:rsidRPr="00676408" w:rsidTr="006631F0">
        <w:tc>
          <w:tcPr>
            <w:tcW w:w="0" w:type="auto"/>
            <w:vAlign w:val="center"/>
          </w:tcPr>
          <w:p w:rsidR="00440EDF" w:rsidRPr="00944F97" w:rsidRDefault="00440EDF" w:rsidP="00D64C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FF"/>
              </w:rPr>
            </w:pPr>
            <w:r w:rsidRPr="00944F97">
              <w:rPr>
                <w:rFonts w:ascii="Times New Roman" w:hAnsi="Times New Roman" w:cs="Times New Roman"/>
                <w:color w:val="0000FF"/>
              </w:rPr>
              <w:t>MR-PRESSO</w:t>
            </w:r>
          </w:p>
        </w:tc>
        <w:tc>
          <w:tcPr>
            <w:tcW w:w="0" w:type="auto"/>
            <w:vMerge/>
          </w:tcPr>
          <w:p w:rsidR="00440EDF" w:rsidRPr="00944F97" w:rsidRDefault="00440EDF" w:rsidP="00D64C75">
            <w:pPr>
              <w:spacing w:line="480" w:lineRule="auto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(-0.024-0.090)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8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407</w:t>
            </w:r>
          </w:p>
        </w:tc>
        <w:tc>
          <w:tcPr>
            <w:tcW w:w="0" w:type="auto"/>
            <w:vAlign w:val="center"/>
          </w:tcPr>
          <w:p w:rsidR="00440EDF" w:rsidRPr="00676408" w:rsidRDefault="00440EDF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5</w:t>
            </w:r>
          </w:p>
        </w:tc>
      </w:tr>
    </w:tbl>
    <w:p w:rsidR="0023370E" w:rsidRDefault="00A5156F" w:rsidP="00D64C7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676408">
        <w:rPr>
          <w:rFonts w:ascii="Times New Roman" w:hAnsi="Times New Roman" w:cs="Times New Roman"/>
        </w:rPr>
        <w:t>SNP: single-nucleotide polymorphism;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 VEGF: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v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ascular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e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ndothelial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g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rowth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f</w:t>
      </w:r>
      <w:r w:rsidRPr="00676408">
        <w:rPr>
          <w:rFonts w:ascii="Times New Roman" w:hAnsi="Times New Roman" w:cs="Times New Roman"/>
          <w:color w:val="000000"/>
          <w:szCs w:val="21"/>
        </w:rPr>
        <w:t>actor; VTE:</w:t>
      </w:r>
      <w:r w:rsidRPr="00676408">
        <w:rPr>
          <w:rFonts w:ascii="Times New Roman" w:hAnsi="Times New Roman" w:cs="Times New Roman"/>
        </w:rPr>
        <w:t xml:space="preserve"> </w:t>
      </w:r>
      <w:r w:rsidR="009D5E24">
        <w:rPr>
          <w:rFonts w:ascii="Times New Roman" w:eastAsia="宋体" w:hAnsi="Times New Roman" w:cs="Times New Roman" w:hint="eastAsia"/>
          <w:kern w:val="0"/>
          <w:szCs w:val="21"/>
        </w:rPr>
        <w:t>v</w:t>
      </w:r>
      <w:r w:rsidR="007D22FE" w:rsidRPr="007D22FE">
        <w:rPr>
          <w:rFonts w:ascii="Times New Roman" w:eastAsia="宋体" w:hAnsi="Times New Roman" w:cs="Times New Roman" w:hint="eastAsia"/>
          <w:kern w:val="0"/>
          <w:szCs w:val="21"/>
        </w:rPr>
        <w:t>enous</w:t>
      </w:r>
      <w:r w:rsidR="007D22FE" w:rsidRPr="007D22F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9D5E24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="007D22FE" w:rsidRPr="007D22FE">
        <w:rPr>
          <w:rFonts w:ascii="Times New Roman" w:eastAsia="宋体" w:hAnsi="Times New Roman" w:cs="Times New Roman"/>
          <w:kern w:val="0"/>
          <w:szCs w:val="21"/>
        </w:rPr>
        <w:t>hromb</w:t>
      </w:r>
      <w:r w:rsidR="007D22FE" w:rsidRPr="007D22FE">
        <w:rPr>
          <w:rFonts w:ascii="Times New Roman" w:eastAsia="宋体" w:hAnsi="Times New Roman" w:cs="Times New Roman" w:hint="eastAsia"/>
          <w:kern w:val="0"/>
          <w:szCs w:val="21"/>
        </w:rPr>
        <w:t>oembolism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IVW: inverse-variance weighted; </w:t>
      </w:r>
      <w:r w:rsidR="0098480A">
        <w:rPr>
          <w:rFonts w:ascii="Times New Roman" w:hAnsi="Times New Roman" w:cs="Times New Roman" w:hint="eastAsia"/>
          <w:color w:val="000000"/>
          <w:szCs w:val="24"/>
        </w:rPr>
        <w:t xml:space="preserve">WM: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w</w:t>
      </w:r>
      <w:r w:rsidR="0098480A">
        <w:rPr>
          <w:rFonts w:ascii="Times New Roman" w:hAnsi="Times New Roman" w:cs="Times New Roman" w:hint="eastAsia"/>
          <w:color w:val="000000"/>
          <w:szCs w:val="24"/>
        </w:rPr>
        <w:t xml:space="preserve">eighted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m</w:t>
      </w:r>
      <w:r w:rsidR="0098480A">
        <w:rPr>
          <w:rFonts w:ascii="Times New Roman" w:hAnsi="Times New Roman" w:cs="Times New Roman" w:hint="eastAsia"/>
          <w:color w:val="000000"/>
          <w:szCs w:val="24"/>
        </w:rPr>
        <w:t xml:space="preserve">edian; PWM: </w:t>
      </w:r>
      <w:r w:rsidR="0098480A">
        <w:rPr>
          <w:rFonts w:ascii="Times New Roman" w:hAnsi="Times New Roman" w:cs="Times New Roman"/>
        </w:rPr>
        <w:t>penal</w:t>
      </w:r>
      <w:r w:rsidR="0098480A">
        <w:rPr>
          <w:rFonts w:ascii="Times New Roman" w:hAnsi="Times New Roman" w:cs="Times New Roman" w:hint="eastAsia"/>
        </w:rPr>
        <w:t xml:space="preserve">ty </w:t>
      </w:r>
      <w:r w:rsidR="0098480A" w:rsidRPr="008D00C1">
        <w:rPr>
          <w:rFonts w:ascii="Times New Roman" w:hAnsi="Times New Roman" w:cs="Times New Roman"/>
        </w:rPr>
        <w:t>weighted median</w:t>
      </w:r>
      <w:r w:rsidR="0098480A">
        <w:rPr>
          <w:rFonts w:ascii="Times New Roman" w:hAnsi="Times New Roman" w:cs="Times New Roman" w:hint="eastAsia"/>
        </w:rPr>
        <w:t>; CAUSE: causal analysis using summary effect estimates;</w:t>
      </w:r>
      <w:r w:rsidR="0098480A" w:rsidRPr="00676408">
        <w:rPr>
          <w:rFonts w:ascii="Times New Roman" w:hAnsi="Times New Roman" w:cs="Times New Roman"/>
          <w:color w:val="000000"/>
          <w:szCs w:val="24"/>
        </w:rPr>
        <w:t xml:space="preserve"> 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MR-PRESSO: </w:t>
      </w:r>
      <w:proofErr w:type="spellStart"/>
      <w:r w:rsidR="009D5E24">
        <w:rPr>
          <w:rFonts w:ascii="Times New Roman" w:hAnsi="Times New Roman" w:cs="Times New Roman" w:hint="eastAsia"/>
          <w:color w:val="000000"/>
          <w:szCs w:val="24"/>
        </w:rPr>
        <w:t>p</w:t>
      </w:r>
      <w:r w:rsidRPr="00676408">
        <w:rPr>
          <w:rFonts w:ascii="Times New Roman" w:hAnsi="Times New Roman" w:cs="Times New Roman"/>
          <w:color w:val="000000"/>
          <w:szCs w:val="24"/>
        </w:rPr>
        <w:t>leiotropy</w:t>
      </w:r>
      <w:proofErr w:type="spellEnd"/>
      <w:r w:rsidRPr="00676408">
        <w:rPr>
          <w:rFonts w:ascii="Times New Roman" w:hAnsi="Times New Roman" w:cs="Times New Roman"/>
          <w:color w:val="000000"/>
          <w:szCs w:val="24"/>
        </w:rPr>
        <w:t xml:space="preserve">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r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esidual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s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um and </w:t>
      </w:r>
      <w:r w:rsidR="009D5E24">
        <w:rPr>
          <w:rFonts w:ascii="Times New Roman" w:hAnsi="Times New Roman" w:cs="Times New Roman" w:hint="eastAsia"/>
          <w:color w:val="000000"/>
          <w:szCs w:val="24"/>
        </w:rPr>
        <w:t>o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utlier; 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MR: </w:t>
      </w:r>
      <w:proofErr w:type="spellStart"/>
      <w:r w:rsidR="009D5E24">
        <w:rPr>
          <w:rFonts w:ascii="Times New Roman" w:hAnsi="Times New Roman" w:cs="Times New Roman" w:hint="eastAsia"/>
          <w:color w:val="000000"/>
          <w:szCs w:val="21"/>
        </w:rPr>
        <w:t>M</w:t>
      </w:r>
      <w:r w:rsidRPr="00676408">
        <w:rPr>
          <w:rFonts w:ascii="Times New Roman" w:hAnsi="Times New Roman" w:cs="Times New Roman"/>
          <w:color w:val="000000"/>
          <w:szCs w:val="21"/>
        </w:rPr>
        <w:t>endelian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 randomization; </w:t>
      </w:r>
      <w:proofErr w:type="spellStart"/>
      <w:r w:rsidRPr="00676408">
        <w:rPr>
          <w:rFonts w:ascii="Times New Roman" w:hAnsi="Times New Roman" w:cs="Times New Roman"/>
          <w:color w:val="000000"/>
          <w:szCs w:val="24"/>
        </w:rPr>
        <w:t>Q_pval</w:t>
      </w:r>
      <w:proofErr w:type="spellEnd"/>
      <w:r w:rsidRPr="00676408">
        <w:rPr>
          <w:rFonts w:ascii="Times New Roman" w:hAnsi="Times New Roman" w:cs="Times New Roman"/>
          <w:color w:val="000000"/>
          <w:szCs w:val="24"/>
        </w:rPr>
        <w:t xml:space="preserve">: </w:t>
      </w:r>
      <w:r w:rsidRPr="00676408">
        <w:rPr>
          <w:rFonts w:ascii="Times New Roman" w:hAnsi="Times New Roman" w:cs="Times New Roman"/>
          <w:i/>
          <w:color w:val="000000"/>
          <w:szCs w:val="24"/>
        </w:rPr>
        <w:t>P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 value of the Cochran Q statistic; </w:t>
      </w:r>
      <w:r w:rsidRPr="00676408">
        <w:rPr>
          <w:rFonts w:ascii="Times New Roman" w:hAnsi="Times New Roman" w:cs="Times New Roman"/>
          <w:i/>
          <w:color w:val="000000"/>
          <w:szCs w:val="24"/>
        </w:rPr>
        <w:t>I</w:t>
      </w:r>
      <w:r w:rsidRPr="00676408">
        <w:rPr>
          <w:rFonts w:ascii="Times New Roman" w:hAnsi="Times New Roman" w:cs="Times New Roman"/>
          <w:i/>
          <w:color w:val="000000"/>
          <w:szCs w:val="24"/>
          <w:vertAlign w:val="superscript"/>
        </w:rPr>
        <w:t>2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 = (Q-</w:t>
      </w:r>
      <w:proofErr w:type="spellStart"/>
      <w:r w:rsidRPr="00676408">
        <w:rPr>
          <w:rFonts w:ascii="Times New Roman" w:hAnsi="Times New Roman" w:cs="Times New Roman"/>
          <w:color w:val="000000"/>
          <w:szCs w:val="24"/>
        </w:rPr>
        <w:t>df</w:t>
      </w:r>
      <w:proofErr w:type="spellEnd"/>
      <w:r w:rsidRPr="00676408">
        <w:rPr>
          <w:rFonts w:ascii="Times New Roman" w:hAnsi="Times New Roman" w:cs="Times New Roman"/>
          <w:color w:val="000000"/>
          <w:szCs w:val="24"/>
        </w:rPr>
        <w:t xml:space="preserve">)/Q×100%; </w:t>
      </w:r>
      <w:r w:rsidRPr="00676408">
        <w:rPr>
          <w:rFonts w:ascii="Times New Roman" w:hAnsi="Times New Roman" w:cs="Times New Roman"/>
          <w:i/>
          <w:color w:val="000000"/>
          <w:szCs w:val="24"/>
        </w:rPr>
        <w:t>P</w:t>
      </w:r>
      <w:r w:rsidRPr="00676408">
        <w:rPr>
          <w:rFonts w:ascii="Times New Roman" w:hAnsi="Times New Roman" w:cs="Times New Roman"/>
          <w:color w:val="000000"/>
          <w:szCs w:val="24"/>
        </w:rPr>
        <w:t xml:space="preserve"> &lt; 0.05</w:t>
      </w:r>
      <w:r w:rsidRPr="00676408">
        <w:rPr>
          <w:rFonts w:ascii="Times New Roman" w:hAnsi="Times New Roman" w:cs="Times New Roman"/>
          <w:szCs w:val="24"/>
        </w:rPr>
        <w:t xml:space="preserve"> </w:t>
      </w:r>
      <w:r w:rsidRPr="00676408">
        <w:rPr>
          <w:rFonts w:ascii="Times New Roman" w:hAnsi="Times New Roman" w:cs="Times New Roman"/>
          <w:color w:val="000000"/>
          <w:szCs w:val="24"/>
        </w:rPr>
        <w:t>were considered statistically significant.</w:t>
      </w:r>
    </w:p>
    <w:p w:rsidR="00E91C66" w:rsidRDefault="00E91C66" w:rsidP="00D64C7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DVT of 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the </w:t>
      </w:r>
      <w:r w:rsidRPr="00125A2C">
        <w:rPr>
          <w:rFonts w:ascii="Times New Roman" w:hAnsi="Times New Roman" w:cs="Times New Roman"/>
          <w:color w:val="000000"/>
          <w:szCs w:val="24"/>
        </w:rPr>
        <w:t>lower extremities and pulmonary embolism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E91C66" w:rsidRPr="00676408" w:rsidRDefault="00E91C66" w:rsidP="00D64C75">
      <w:pPr>
        <w:spacing w:line="480" w:lineRule="auto"/>
        <w:rPr>
          <w:rFonts w:ascii="Times New Roman" w:hAnsi="Times New Roman" w:cs="Times New Roman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DVT of 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the </w:t>
      </w:r>
      <w:r w:rsidRPr="00125A2C">
        <w:rPr>
          <w:rFonts w:ascii="Times New Roman" w:hAnsi="Times New Roman" w:cs="Times New Roman"/>
          <w:color w:val="000000"/>
          <w:szCs w:val="24"/>
        </w:rPr>
        <w:t>lower extremities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1E77A9" w:rsidRDefault="001E77A9" w:rsidP="00D64C75">
      <w:pPr>
        <w:spacing w:line="480" w:lineRule="auto"/>
        <w:rPr>
          <w:rFonts w:ascii="Times New Roman" w:hAnsi="Times New Roman" w:cs="Times New Roman"/>
        </w:rPr>
      </w:pPr>
    </w:p>
    <w:p w:rsidR="00193ED8" w:rsidRDefault="00193ED8" w:rsidP="00D64C75">
      <w:pPr>
        <w:spacing w:line="480" w:lineRule="auto"/>
        <w:rPr>
          <w:rFonts w:ascii="Times New Roman" w:hAnsi="Times New Roman" w:cs="Times New Roman"/>
        </w:rPr>
      </w:pPr>
      <w:r w:rsidRPr="002E3843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2E3843">
        <w:rPr>
          <w:rFonts w:ascii="Times New Roman" w:hAnsi="Times New Roman" w:cs="Times New Roman" w:hint="eastAsia"/>
          <w:b/>
          <w:szCs w:val="21"/>
        </w:rPr>
        <w:t>S6</w:t>
      </w:r>
      <w:r w:rsidR="002E384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The results of CAUSE analyses via </w:t>
      </w:r>
      <w:r w:rsidR="007F643A">
        <w:rPr>
          <w:rFonts w:ascii="Times New Roman" w:hAnsi="Times New Roman" w:cs="Times New Roman" w:hint="eastAsia"/>
          <w:szCs w:val="21"/>
        </w:rPr>
        <w:t>re</w:t>
      </w:r>
      <w:r>
        <w:rPr>
          <w:rFonts w:ascii="Times New Roman" w:hAnsi="Times New Roman" w:cs="Times New Roman" w:hint="eastAsia"/>
          <w:szCs w:val="21"/>
        </w:rPr>
        <w:t>verse MR</w:t>
      </w: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99"/>
        <w:gridCol w:w="899"/>
        <w:gridCol w:w="1091"/>
        <w:gridCol w:w="1424"/>
        <w:gridCol w:w="689"/>
        <w:gridCol w:w="689"/>
        <w:gridCol w:w="1091"/>
        <w:gridCol w:w="1424"/>
        <w:gridCol w:w="689"/>
        <w:gridCol w:w="689"/>
        <w:gridCol w:w="1091"/>
        <w:gridCol w:w="1424"/>
        <w:gridCol w:w="689"/>
        <w:gridCol w:w="689"/>
      </w:tblGrid>
      <w:tr w:rsidR="00193ED8" w:rsidTr="008345BD"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1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2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193ED8" w:rsidRPr="00F42122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TE to VEGF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193ED8" w:rsidRPr="00F42122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VT</w:t>
            </w:r>
            <w:r w:rsidR="009B09D1">
              <w:rPr>
                <w:rFonts w:ascii="Times New Roman" w:hAnsi="Times New Roman" w:cs="Times New Roman" w:hint="eastAsia"/>
              </w:rPr>
              <w:t>_</w:t>
            </w:r>
            <w:r>
              <w:rPr>
                <w:rFonts w:ascii="Times New Roman" w:hAnsi="Times New Roman" w:cs="Times New Roman" w:hint="eastAsia"/>
              </w:rPr>
              <w:t>PE</w:t>
            </w:r>
            <w:r w:rsidR="00E91C66" w:rsidRPr="00E91C66">
              <w:rPr>
                <w:rFonts w:ascii="Times New Roman" w:hAnsi="Times New Roman" w:cs="Times New Roman" w:hint="eastAsia"/>
                <w:b/>
              </w:rPr>
              <w:t>*</w:t>
            </w:r>
            <w:r>
              <w:rPr>
                <w:rFonts w:ascii="Times New Roman" w:hAnsi="Times New Roman" w:cs="Times New Roman" w:hint="eastAsia"/>
              </w:rPr>
              <w:t xml:space="preserve"> to VEGF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193ED8" w:rsidRPr="00F42122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VT</w:t>
            </w:r>
            <w:r w:rsidR="00E91C66" w:rsidRPr="00E91C66">
              <w:rPr>
                <w:rFonts w:ascii="Times New Roman" w:hAnsi="Times New Roman" w:cs="Times New Roman" w:hint="eastAsia"/>
                <w:b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</w:rPr>
              <w:t xml:space="preserve"> to VEGF</w:t>
            </w:r>
          </w:p>
        </w:tc>
      </w:tr>
      <w:tr w:rsidR="00193ED8" w:rsidTr="008345BD">
        <w:tc>
          <w:tcPr>
            <w:tcW w:w="0" w:type="auto"/>
            <w:vMerge/>
            <w:tcBorders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 _</w:t>
            </w: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Pr="008D210E" w:rsidRDefault="00193ED8" w:rsidP="00D64C7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D210E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 _</w:t>
            </w: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Pr="008D210E" w:rsidRDefault="00193ED8" w:rsidP="00D64C7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D210E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 _</w:t>
            </w:r>
            <w:proofErr w:type="spellStart"/>
            <w:r>
              <w:rPr>
                <w:rFonts w:ascii="Times New Roman" w:hAnsi="Times New Roman" w:cs="Times New Roman" w:hint="eastAsia"/>
              </w:rPr>
              <w:t>delta_elp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193ED8" w:rsidRPr="008D210E" w:rsidRDefault="00193ED8" w:rsidP="00D64C7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D210E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193ED8" w:rsidTr="008345BD"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ull 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aring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4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0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193ED8" w:rsidTr="008345BD"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usal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0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193ED8" w:rsidTr="008345BD"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aring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usal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0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0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00</w:t>
            </w:r>
          </w:p>
        </w:tc>
        <w:tc>
          <w:tcPr>
            <w:tcW w:w="0" w:type="auto"/>
          </w:tcPr>
          <w:p w:rsidR="00193ED8" w:rsidRDefault="00193ED8" w:rsidP="00D64C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</w:tbl>
    <w:p w:rsidR="00193ED8" w:rsidRDefault="00193ED8" w:rsidP="00D64C7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AUSE: causal analysis using summary effect estimates; VEGF: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v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ascular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e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ndothelial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g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rowth </w:t>
      </w:r>
      <w:r w:rsidR="009D5E24">
        <w:rPr>
          <w:rFonts w:ascii="Times New Roman" w:hAnsi="Times New Roman" w:cs="Times New Roman" w:hint="eastAsia"/>
          <w:color w:val="000000"/>
          <w:szCs w:val="21"/>
        </w:rPr>
        <w:t>f</w:t>
      </w:r>
      <w:r w:rsidRPr="00676408">
        <w:rPr>
          <w:rFonts w:ascii="Times New Roman" w:hAnsi="Times New Roman" w:cs="Times New Roman"/>
          <w:color w:val="000000"/>
          <w:szCs w:val="21"/>
        </w:rPr>
        <w:t>actor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1"/>
        </w:rPr>
        <w:t>VTE:</w:t>
      </w:r>
      <w:r w:rsidRPr="00676408">
        <w:rPr>
          <w:rFonts w:ascii="Times New Roman" w:hAnsi="Times New Roman" w:cs="Times New Roman"/>
        </w:rPr>
        <w:t xml:space="preserve"> </w:t>
      </w:r>
      <w:r w:rsidR="009D5E24">
        <w:rPr>
          <w:rFonts w:ascii="Times New Roman" w:eastAsia="宋体" w:hAnsi="Times New Roman" w:cs="Times New Roman" w:hint="eastAsia"/>
          <w:kern w:val="0"/>
          <w:szCs w:val="21"/>
        </w:rPr>
        <w:t>v</w:t>
      </w:r>
      <w:r w:rsidR="007F643A" w:rsidRPr="007D22FE">
        <w:rPr>
          <w:rFonts w:ascii="Times New Roman" w:eastAsia="宋体" w:hAnsi="Times New Roman" w:cs="Times New Roman" w:hint="eastAsia"/>
          <w:kern w:val="0"/>
          <w:szCs w:val="21"/>
        </w:rPr>
        <w:t>enous</w:t>
      </w:r>
      <w:r w:rsidR="007F643A" w:rsidRPr="007D22F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9D5E24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="007F643A" w:rsidRPr="007D22FE">
        <w:rPr>
          <w:rFonts w:ascii="Times New Roman" w:eastAsia="宋体" w:hAnsi="Times New Roman" w:cs="Times New Roman"/>
          <w:kern w:val="0"/>
          <w:szCs w:val="21"/>
        </w:rPr>
        <w:t>hromb</w:t>
      </w:r>
      <w:r w:rsidR="007F643A" w:rsidRPr="007D22FE">
        <w:rPr>
          <w:rFonts w:ascii="Times New Roman" w:eastAsia="宋体" w:hAnsi="Times New Roman" w:cs="Times New Roman" w:hint="eastAsia"/>
          <w:kern w:val="0"/>
          <w:szCs w:val="21"/>
        </w:rPr>
        <w:t>oembolism</w:t>
      </w:r>
      <w:proofErr w:type="spellEnd"/>
      <w:r w:rsidR="00E91C66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E91C66" w:rsidRPr="00676408">
        <w:rPr>
          <w:rFonts w:ascii="Times New Roman" w:hAnsi="Times New Roman" w:cs="Times New Roman"/>
          <w:color w:val="000000"/>
          <w:szCs w:val="21"/>
        </w:rPr>
        <w:t xml:space="preserve">MR: </w:t>
      </w:r>
      <w:proofErr w:type="spellStart"/>
      <w:r w:rsidR="009D5E24">
        <w:rPr>
          <w:rFonts w:ascii="Times New Roman" w:hAnsi="Times New Roman" w:cs="Times New Roman" w:hint="eastAsia"/>
          <w:color w:val="000000"/>
          <w:szCs w:val="21"/>
        </w:rPr>
        <w:t>M</w:t>
      </w:r>
      <w:r w:rsidR="00E91C66" w:rsidRPr="00676408">
        <w:rPr>
          <w:rFonts w:ascii="Times New Roman" w:hAnsi="Times New Roman" w:cs="Times New Roman"/>
          <w:color w:val="000000"/>
          <w:szCs w:val="21"/>
        </w:rPr>
        <w:t>endelian</w:t>
      </w:r>
      <w:proofErr w:type="spellEnd"/>
      <w:r w:rsidR="00E91C66" w:rsidRPr="00676408">
        <w:rPr>
          <w:rFonts w:ascii="Times New Roman" w:hAnsi="Times New Roman" w:cs="Times New Roman"/>
          <w:color w:val="000000"/>
          <w:szCs w:val="21"/>
        </w:rPr>
        <w:t xml:space="preserve"> randomization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</w:p>
    <w:p w:rsidR="00E91C66" w:rsidRDefault="00E91C66" w:rsidP="00D64C7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DVT of 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the </w:t>
      </w:r>
      <w:r w:rsidRPr="00125A2C">
        <w:rPr>
          <w:rFonts w:ascii="Times New Roman" w:hAnsi="Times New Roman" w:cs="Times New Roman"/>
          <w:color w:val="000000"/>
          <w:szCs w:val="24"/>
        </w:rPr>
        <w:t>lower extremities and pulmonary embolism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E91C66" w:rsidRDefault="00E91C66" w:rsidP="00D64C75">
      <w:pPr>
        <w:spacing w:line="480" w:lineRule="auto"/>
        <w:rPr>
          <w:rFonts w:ascii="Times New Roman" w:hAnsi="Times New Roman" w:cs="Times New Roman"/>
        </w:rPr>
      </w:pPr>
      <w:r w:rsidRPr="00BE3DB0">
        <w:rPr>
          <w:rFonts w:ascii="Times New Roman" w:hAnsi="Times New Roman" w:cs="Times New Roman" w:hint="eastAsia"/>
          <w:b/>
          <w:color w:val="000000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: </w:t>
      </w:r>
      <w:r w:rsidRPr="00125A2C">
        <w:rPr>
          <w:rFonts w:ascii="Times New Roman" w:hAnsi="Times New Roman" w:cs="Times New Roman"/>
          <w:color w:val="000000"/>
          <w:szCs w:val="24"/>
        </w:rPr>
        <w:t xml:space="preserve">DVT of </w:t>
      </w:r>
      <w:r w:rsidR="009D5E24">
        <w:rPr>
          <w:rFonts w:ascii="Times New Roman" w:hAnsi="Times New Roman" w:cs="Times New Roman" w:hint="eastAsia"/>
          <w:color w:val="000000"/>
          <w:szCs w:val="24"/>
        </w:rPr>
        <w:t xml:space="preserve">the </w:t>
      </w:r>
      <w:r w:rsidRPr="00125A2C">
        <w:rPr>
          <w:rFonts w:ascii="Times New Roman" w:hAnsi="Times New Roman" w:cs="Times New Roman"/>
          <w:color w:val="000000"/>
          <w:szCs w:val="24"/>
        </w:rPr>
        <w:t>lower extremities</w:t>
      </w:r>
      <w:r>
        <w:rPr>
          <w:rFonts w:ascii="Times New Roman" w:hAnsi="Times New Roman" w:cs="Times New Roman" w:hint="eastAsia"/>
          <w:color w:val="000000"/>
          <w:szCs w:val="24"/>
        </w:rPr>
        <w:t>.</w:t>
      </w:r>
    </w:p>
    <w:p w:rsidR="000318F5" w:rsidRDefault="009303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572000" cy="4572000"/>
            <wp:effectExtent l="19050" t="0" r="0" b="0"/>
            <wp:docPr id="1" name="图片 0" descr="Figure S1-VEGF for VTE-1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VEGF for VTE-11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18F5" w:rsidRDefault="00FF0888" w:rsidP="002E3843">
      <w:pPr>
        <w:spacing w:line="480" w:lineRule="auto"/>
        <w:rPr>
          <w:rFonts w:ascii="Times New Roman" w:hAnsi="Times New Roman" w:cs="Times New Roman"/>
        </w:rPr>
      </w:pPr>
      <w:bookmarkStart w:id="5" w:name="OLE_LINK49"/>
      <w:r w:rsidRPr="002E3843">
        <w:rPr>
          <w:rFonts w:ascii="Times New Roman" w:hAnsi="Times New Roman" w:cs="Times New Roman" w:hint="eastAsia"/>
          <w:b/>
        </w:rPr>
        <w:t>Figure S1</w:t>
      </w:r>
      <w:r>
        <w:rPr>
          <w:rFonts w:ascii="Times New Roman" w:hAnsi="Times New Roman" w:cs="Times New Roman" w:hint="eastAsia"/>
        </w:rPr>
        <w:t xml:space="preserve"> </w:t>
      </w:r>
      <w:r w:rsidR="00671536">
        <w:rPr>
          <w:rFonts w:ascii="Times New Roman" w:hAnsi="Times New Roman" w:cs="Times New Roman" w:hint="eastAsia"/>
        </w:rPr>
        <w:t>MR Funnel plots</w:t>
      </w:r>
      <w:r w:rsidR="00930314">
        <w:rPr>
          <w:rFonts w:ascii="Times New Roman" w:hAnsi="Times New Roman" w:cs="Times New Roman" w:hint="eastAsia"/>
        </w:rPr>
        <w:t xml:space="preserve"> (VEGF to VTE)</w:t>
      </w:r>
    </w:p>
    <w:bookmarkEnd w:id="5"/>
    <w:p w:rsidR="000318F5" w:rsidRDefault="00171392" w:rsidP="002E3843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</w:rPr>
        <w:lastRenderedPageBreak/>
        <w:t xml:space="preserve">VEGF: </w:t>
      </w:r>
      <w:r w:rsidR="00B10731">
        <w:rPr>
          <w:rFonts w:ascii="Times New Roman" w:hAnsi="Times New Roman" w:cs="Times New Roman" w:hint="eastAsia"/>
          <w:color w:val="000000"/>
          <w:szCs w:val="21"/>
        </w:rPr>
        <w:t>v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ascular </w:t>
      </w:r>
      <w:r w:rsidR="00B10731">
        <w:rPr>
          <w:rFonts w:ascii="Times New Roman" w:hAnsi="Times New Roman" w:cs="Times New Roman" w:hint="eastAsia"/>
          <w:color w:val="000000"/>
          <w:szCs w:val="21"/>
        </w:rPr>
        <w:t>e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ndothelial </w:t>
      </w:r>
      <w:r w:rsidR="00B10731">
        <w:rPr>
          <w:rFonts w:ascii="Times New Roman" w:hAnsi="Times New Roman" w:cs="Times New Roman" w:hint="eastAsia"/>
          <w:color w:val="000000"/>
          <w:szCs w:val="21"/>
        </w:rPr>
        <w:t>g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rowth </w:t>
      </w:r>
      <w:r w:rsidR="00B10731">
        <w:rPr>
          <w:rFonts w:ascii="Times New Roman" w:hAnsi="Times New Roman" w:cs="Times New Roman" w:hint="eastAsia"/>
          <w:color w:val="000000"/>
          <w:szCs w:val="21"/>
        </w:rPr>
        <w:t>f</w:t>
      </w:r>
      <w:r w:rsidRPr="00676408">
        <w:rPr>
          <w:rFonts w:ascii="Times New Roman" w:hAnsi="Times New Roman" w:cs="Times New Roman"/>
          <w:color w:val="000000"/>
          <w:szCs w:val="21"/>
        </w:rPr>
        <w:t>actor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1"/>
        </w:rPr>
        <w:t>VTE:</w:t>
      </w:r>
      <w:r w:rsidRPr="00676408">
        <w:rPr>
          <w:rFonts w:ascii="Times New Roman" w:hAnsi="Times New Roman" w:cs="Times New Roman"/>
        </w:rPr>
        <w:t xml:space="preserve"> </w:t>
      </w:r>
      <w:r w:rsidR="00B10731">
        <w:rPr>
          <w:rFonts w:ascii="Times New Roman" w:eastAsia="宋体" w:hAnsi="Times New Roman" w:cs="Times New Roman" w:hint="eastAsia"/>
          <w:kern w:val="0"/>
          <w:szCs w:val="21"/>
        </w:rPr>
        <w:t>v</w:t>
      </w:r>
      <w:r w:rsidRPr="007D22FE">
        <w:rPr>
          <w:rFonts w:ascii="Times New Roman" w:eastAsia="宋体" w:hAnsi="Times New Roman" w:cs="Times New Roman" w:hint="eastAsia"/>
          <w:kern w:val="0"/>
          <w:szCs w:val="21"/>
        </w:rPr>
        <w:t>enous</w:t>
      </w:r>
      <w:r w:rsidRPr="007D22F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B10731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Pr="007D22FE">
        <w:rPr>
          <w:rFonts w:ascii="Times New Roman" w:eastAsia="宋体" w:hAnsi="Times New Roman" w:cs="Times New Roman"/>
          <w:kern w:val="0"/>
          <w:szCs w:val="21"/>
        </w:rPr>
        <w:t>hromb</w:t>
      </w:r>
      <w:r w:rsidRPr="007D22FE">
        <w:rPr>
          <w:rFonts w:ascii="Times New Roman" w:eastAsia="宋体" w:hAnsi="Times New Roman" w:cs="Times New Roman" w:hint="eastAsia"/>
          <w:kern w:val="0"/>
          <w:szCs w:val="21"/>
        </w:rPr>
        <w:t>oembolism</w:t>
      </w:r>
      <w:proofErr w:type="spellEnd"/>
      <w:r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MR: </w:t>
      </w:r>
      <w:proofErr w:type="spellStart"/>
      <w:r w:rsidR="00B10731">
        <w:rPr>
          <w:rFonts w:ascii="Times New Roman" w:hAnsi="Times New Roman" w:cs="Times New Roman" w:hint="eastAsia"/>
          <w:color w:val="000000"/>
          <w:szCs w:val="21"/>
        </w:rPr>
        <w:t>M</w:t>
      </w:r>
      <w:r w:rsidRPr="00676408">
        <w:rPr>
          <w:rFonts w:ascii="Times New Roman" w:hAnsi="Times New Roman" w:cs="Times New Roman"/>
          <w:color w:val="000000"/>
          <w:szCs w:val="21"/>
        </w:rPr>
        <w:t>endelian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 randomization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</w:p>
    <w:p w:rsidR="00930314" w:rsidRDefault="00930314" w:rsidP="002E384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72000" cy="4572000"/>
            <wp:effectExtent l="19050" t="0" r="0" b="0"/>
            <wp:docPr id="3" name="图片 2" descr="Figure S2-VTE for VEGF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-VTE for VEGF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0314" w:rsidRDefault="00930314" w:rsidP="00930314">
      <w:pPr>
        <w:spacing w:line="480" w:lineRule="auto"/>
        <w:rPr>
          <w:rFonts w:ascii="Times New Roman" w:hAnsi="Times New Roman" w:cs="Times New Roman"/>
        </w:rPr>
      </w:pPr>
      <w:r w:rsidRPr="002E3843">
        <w:rPr>
          <w:rFonts w:ascii="Times New Roman" w:hAnsi="Times New Roman" w:cs="Times New Roman" w:hint="eastAsia"/>
          <w:b/>
        </w:rPr>
        <w:lastRenderedPageBreak/>
        <w:t>Figure S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</w:rPr>
        <w:t xml:space="preserve"> MR Funnel plots (VTE to VEGF).</w:t>
      </w:r>
    </w:p>
    <w:p w:rsidR="00930314" w:rsidRDefault="00930314" w:rsidP="00930314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</w:rPr>
        <w:t xml:space="preserve">VEGF: </w:t>
      </w:r>
      <w:r>
        <w:rPr>
          <w:rFonts w:ascii="Times New Roman" w:hAnsi="Times New Roman" w:cs="Times New Roman" w:hint="eastAsia"/>
          <w:color w:val="000000"/>
          <w:szCs w:val="21"/>
        </w:rPr>
        <w:t>v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ascular </w:t>
      </w:r>
      <w:r>
        <w:rPr>
          <w:rFonts w:ascii="Times New Roman" w:hAnsi="Times New Roman" w:cs="Times New Roman" w:hint="eastAsia"/>
          <w:color w:val="000000"/>
          <w:szCs w:val="21"/>
        </w:rPr>
        <w:t>e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ndothelial </w:t>
      </w:r>
      <w:r>
        <w:rPr>
          <w:rFonts w:ascii="Times New Roman" w:hAnsi="Times New Roman" w:cs="Times New Roman" w:hint="eastAsia"/>
          <w:color w:val="000000"/>
          <w:szCs w:val="21"/>
        </w:rPr>
        <w:t>g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rowth </w:t>
      </w:r>
      <w:r>
        <w:rPr>
          <w:rFonts w:ascii="Times New Roman" w:hAnsi="Times New Roman" w:cs="Times New Roman" w:hint="eastAsia"/>
          <w:color w:val="000000"/>
          <w:szCs w:val="21"/>
        </w:rPr>
        <w:t>f</w:t>
      </w:r>
      <w:r w:rsidRPr="00676408">
        <w:rPr>
          <w:rFonts w:ascii="Times New Roman" w:hAnsi="Times New Roman" w:cs="Times New Roman"/>
          <w:color w:val="000000"/>
          <w:szCs w:val="21"/>
        </w:rPr>
        <w:t>actor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1"/>
        </w:rPr>
        <w:t>VTE:</w:t>
      </w:r>
      <w:r w:rsidRPr="00676408"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v</w:t>
      </w:r>
      <w:r w:rsidRPr="007D22FE">
        <w:rPr>
          <w:rFonts w:ascii="Times New Roman" w:eastAsia="宋体" w:hAnsi="Times New Roman" w:cs="Times New Roman" w:hint="eastAsia"/>
          <w:kern w:val="0"/>
          <w:szCs w:val="21"/>
        </w:rPr>
        <w:t>enous</w:t>
      </w:r>
      <w:r w:rsidRPr="007D22F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Pr="007D22FE">
        <w:rPr>
          <w:rFonts w:ascii="Times New Roman" w:eastAsia="宋体" w:hAnsi="Times New Roman" w:cs="Times New Roman"/>
          <w:kern w:val="0"/>
          <w:szCs w:val="21"/>
        </w:rPr>
        <w:t>hromb</w:t>
      </w:r>
      <w:r w:rsidRPr="007D22FE">
        <w:rPr>
          <w:rFonts w:ascii="Times New Roman" w:eastAsia="宋体" w:hAnsi="Times New Roman" w:cs="Times New Roman" w:hint="eastAsia"/>
          <w:kern w:val="0"/>
          <w:szCs w:val="21"/>
        </w:rPr>
        <w:t>oembolism</w:t>
      </w:r>
      <w:proofErr w:type="spellEnd"/>
      <w:r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676408">
        <w:rPr>
          <w:rFonts w:ascii="Times New Roman" w:hAnsi="Times New Roman" w:cs="Times New Roman"/>
          <w:color w:val="000000"/>
          <w:szCs w:val="21"/>
        </w:rPr>
        <w:t xml:space="preserve">MR: </w:t>
      </w:r>
      <w:proofErr w:type="spellStart"/>
      <w:r>
        <w:rPr>
          <w:rFonts w:ascii="Times New Roman" w:hAnsi="Times New Roman" w:cs="Times New Roman" w:hint="eastAsia"/>
          <w:color w:val="000000"/>
          <w:szCs w:val="21"/>
        </w:rPr>
        <w:t>M</w:t>
      </w:r>
      <w:r w:rsidRPr="00676408">
        <w:rPr>
          <w:rFonts w:ascii="Times New Roman" w:hAnsi="Times New Roman" w:cs="Times New Roman"/>
          <w:color w:val="000000"/>
          <w:szCs w:val="21"/>
        </w:rPr>
        <w:t>endelian</w:t>
      </w:r>
      <w:proofErr w:type="spellEnd"/>
      <w:r w:rsidRPr="00676408">
        <w:rPr>
          <w:rFonts w:ascii="Times New Roman" w:hAnsi="Times New Roman" w:cs="Times New Roman"/>
          <w:color w:val="000000"/>
          <w:szCs w:val="21"/>
        </w:rPr>
        <w:t xml:space="preserve"> randomization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</w:p>
    <w:p w:rsidR="00930314" w:rsidRPr="00930314" w:rsidRDefault="00930314" w:rsidP="002E3843">
      <w:pPr>
        <w:spacing w:line="480" w:lineRule="auto"/>
        <w:rPr>
          <w:rFonts w:ascii="Times New Roman" w:hAnsi="Times New Roman" w:cs="Times New Roman"/>
        </w:rPr>
      </w:pPr>
    </w:p>
    <w:sectPr w:rsidR="00930314" w:rsidRPr="00930314" w:rsidSect="002337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31F0" w:rsidRDefault="006631F0" w:rsidP="0023370E">
      <w:r>
        <w:separator/>
      </w:r>
    </w:p>
  </w:endnote>
  <w:endnote w:type="continuationSeparator" w:id="0">
    <w:p w:rsidR="006631F0" w:rsidRDefault="006631F0" w:rsidP="002337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65f8a23b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5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31F0" w:rsidRDefault="006631F0" w:rsidP="0023370E">
      <w:r>
        <w:separator/>
      </w:r>
    </w:p>
  </w:footnote>
  <w:footnote w:type="continuationSeparator" w:id="0">
    <w:p w:rsidR="006631F0" w:rsidRDefault="006631F0" w:rsidP="002337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ta9a5te9p0fsear5y52fd9v2epfffsvwz5&quot;&gt;数据库&lt;record-ids&gt;&lt;item&gt;7&lt;/item&gt;&lt;item&gt;16&lt;/item&gt;&lt;item&gt;22&lt;/item&gt;&lt;item&gt;45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102&lt;/item&gt;&lt;item&gt;109&lt;/item&gt;&lt;item&gt;111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/record-ids&gt;&lt;/item&gt;&lt;/Libraries&gt;"/>
    <w:docVar w:name="KY_MEDREF_DOCUID" w:val="{B4445FC3-D915-408D-AF74-AEE820761998}"/>
    <w:docVar w:name="KY_MEDREF_VERSION" w:val="3"/>
  </w:docVars>
  <w:rsids>
    <w:rsidRoot w:val="00171374"/>
    <w:rsid w:val="00002F79"/>
    <w:rsid w:val="000038FF"/>
    <w:rsid w:val="00010475"/>
    <w:rsid w:val="00012BD4"/>
    <w:rsid w:val="00014C74"/>
    <w:rsid w:val="00015D01"/>
    <w:rsid w:val="00022BE6"/>
    <w:rsid w:val="000236E0"/>
    <w:rsid w:val="00024E8E"/>
    <w:rsid w:val="00025312"/>
    <w:rsid w:val="000318F5"/>
    <w:rsid w:val="000339E3"/>
    <w:rsid w:val="000356D3"/>
    <w:rsid w:val="00036FBE"/>
    <w:rsid w:val="00037391"/>
    <w:rsid w:val="00040B6E"/>
    <w:rsid w:val="00043C4F"/>
    <w:rsid w:val="00046997"/>
    <w:rsid w:val="000604E7"/>
    <w:rsid w:val="00062B44"/>
    <w:rsid w:val="00062F61"/>
    <w:rsid w:val="00063BA0"/>
    <w:rsid w:val="00066968"/>
    <w:rsid w:val="000731A6"/>
    <w:rsid w:val="00075E6A"/>
    <w:rsid w:val="0007618B"/>
    <w:rsid w:val="000778B1"/>
    <w:rsid w:val="00077EE6"/>
    <w:rsid w:val="00080109"/>
    <w:rsid w:val="00080FA2"/>
    <w:rsid w:val="00083ACD"/>
    <w:rsid w:val="00086C8A"/>
    <w:rsid w:val="00090F27"/>
    <w:rsid w:val="00091361"/>
    <w:rsid w:val="00091779"/>
    <w:rsid w:val="00092591"/>
    <w:rsid w:val="000967CA"/>
    <w:rsid w:val="00096D71"/>
    <w:rsid w:val="000A162C"/>
    <w:rsid w:val="000A172E"/>
    <w:rsid w:val="000A266E"/>
    <w:rsid w:val="000A71E3"/>
    <w:rsid w:val="000B1ADF"/>
    <w:rsid w:val="000B1E10"/>
    <w:rsid w:val="000B35CC"/>
    <w:rsid w:val="000C1FB2"/>
    <w:rsid w:val="000C20CA"/>
    <w:rsid w:val="000C30C9"/>
    <w:rsid w:val="000C3D9F"/>
    <w:rsid w:val="000C4966"/>
    <w:rsid w:val="000C4FCE"/>
    <w:rsid w:val="000D1093"/>
    <w:rsid w:val="000D43EC"/>
    <w:rsid w:val="000D4534"/>
    <w:rsid w:val="000E0067"/>
    <w:rsid w:val="000E097F"/>
    <w:rsid w:val="000E25DD"/>
    <w:rsid w:val="000E484C"/>
    <w:rsid w:val="000E4A11"/>
    <w:rsid w:val="000E54A6"/>
    <w:rsid w:val="000E6B83"/>
    <w:rsid w:val="000F10AC"/>
    <w:rsid w:val="000F2229"/>
    <w:rsid w:val="000F3897"/>
    <w:rsid w:val="00100014"/>
    <w:rsid w:val="00100B83"/>
    <w:rsid w:val="00101244"/>
    <w:rsid w:val="001030A5"/>
    <w:rsid w:val="001034F3"/>
    <w:rsid w:val="00117A37"/>
    <w:rsid w:val="00117CB4"/>
    <w:rsid w:val="00120728"/>
    <w:rsid w:val="00124247"/>
    <w:rsid w:val="00125A2C"/>
    <w:rsid w:val="00135443"/>
    <w:rsid w:val="0013594C"/>
    <w:rsid w:val="00136473"/>
    <w:rsid w:val="001369BE"/>
    <w:rsid w:val="00150D1B"/>
    <w:rsid w:val="00157AA7"/>
    <w:rsid w:val="00162B0F"/>
    <w:rsid w:val="00164067"/>
    <w:rsid w:val="0016439C"/>
    <w:rsid w:val="00165DEC"/>
    <w:rsid w:val="00165FDA"/>
    <w:rsid w:val="001677D5"/>
    <w:rsid w:val="00167B95"/>
    <w:rsid w:val="00171374"/>
    <w:rsid w:val="00171392"/>
    <w:rsid w:val="001758C0"/>
    <w:rsid w:val="00176332"/>
    <w:rsid w:val="00176765"/>
    <w:rsid w:val="00176CB4"/>
    <w:rsid w:val="001803B4"/>
    <w:rsid w:val="00180D29"/>
    <w:rsid w:val="00181ADE"/>
    <w:rsid w:val="00182293"/>
    <w:rsid w:val="00183A37"/>
    <w:rsid w:val="001912C3"/>
    <w:rsid w:val="0019207B"/>
    <w:rsid w:val="00192D20"/>
    <w:rsid w:val="00193ED8"/>
    <w:rsid w:val="00193FFC"/>
    <w:rsid w:val="0019463C"/>
    <w:rsid w:val="00196C66"/>
    <w:rsid w:val="00197174"/>
    <w:rsid w:val="00197DCE"/>
    <w:rsid w:val="001B024C"/>
    <w:rsid w:val="001B0706"/>
    <w:rsid w:val="001B17D9"/>
    <w:rsid w:val="001B1F5E"/>
    <w:rsid w:val="001B2F12"/>
    <w:rsid w:val="001B64FB"/>
    <w:rsid w:val="001C3021"/>
    <w:rsid w:val="001C3E59"/>
    <w:rsid w:val="001C41B1"/>
    <w:rsid w:val="001D0C11"/>
    <w:rsid w:val="001D28C3"/>
    <w:rsid w:val="001D2D07"/>
    <w:rsid w:val="001D2EFB"/>
    <w:rsid w:val="001D316A"/>
    <w:rsid w:val="001D37BA"/>
    <w:rsid w:val="001D5E2D"/>
    <w:rsid w:val="001D6806"/>
    <w:rsid w:val="001E01D7"/>
    <w:rsid w:val="001E03D0"/>
    <w:rsid w:val="001E0745"/>
    <w:rsid w:val="001E157C"/>
    <w:rsid w:val="001E5EAF"/>
    <w:rsid w:val="001E77A9"/>
    <w:rsid w:val="001E7A81"/>
    <w:rsid w:val="001F32E0"/>
    <w:rsid w:val="001F4678"/>
    <w:rsid w:val="001F5300"/>
    <w:rsid w:val="001F6FA1"/>
    <w:rsid w:val="002008AC"/>
    <w:rsid w:val="002056DF"/>
    <w:rsid w:val="002105E1"/>
    <w:rsid w:val="00213F34"/>
    <w:rsid w:val="002152C2"/>
    <w:rsid w:val="00216E7C"/>
    <w:rsid w:val="00226A2F"/>
    <w:rsid w:val="0023340E"/>
    <w:rsid w:val="0023370E"/>
    <w:rsid w:val="0024179F"/>
    <w:rsid w:val="00242F98"/>
    <w:rsid w:val="00243B94"/>
    <w:rsid w:val="00245317"/>
    <w:rsid w:val="002454FB"/>
    <w:rsid w:val="002454FF"/>
    <w:rsid w:val="00250627"/>
    <w:rsid w:val="00253E37"/>
    <w:rsid w:val="00254259"/>
    <w:rsid w:val="0026000A"/>
    <w:rsid w:val="00266B55"/>
    <w:rsid w:val="0026728A"/>
    <w:rsid w:val="00273393"/>
    <w:rsid w:val="00280AF4"/>
    <w:rsid w:val="00283948"/>
    <w:rsid w:val="00285F7E"/>
    <w:rsid w:val="002860F4"/>
    <w:rsid w:val="00286ECE"/>
    <w:rsid w:val="0029270C"/>
    <w:rsid w:val="00293D6F"/>
    <w:rsid w:val="00296620"/>
    <w:rsid w:val="002966DC"/>
    <w:rsid w:val="002973E3"/>
    <w:rsid w:val="002A09F9"/>
    <w:rsid w:val="002A2116"/>
    <w:rsid w:val="002A240B"/>
    <w:rsid w:val="002A2685"/>
    <w:rsid w:val="002A361D"/>
    <w:rsid w:val="002A40AA"/>
    <w:rsid w:val="002A50C5"/>
    <w:rsid w:val="002A6B58"/>
    <w:rsid w:val="002A7D92"/>
    <w:rsid w:val="002B0544"/>
    <w:rsid w:val="002B2086"/>
    <w:rsid w:val="002B40DC"/>
    <w:rsid w:val="002B693B"/>
    <w:rsid w:val="002B70D2"/>
    <w:rsid w:val="002C3206"/>
    <w:rsid w:val="002C377E"/>
    <w:rsid w:val="002C3826"/>
    <w:rsid w:val="002C424A"/>
    <w:rsid w:val="002C44D9"/>
    <w:rsid w:val="002C6900"/>
    <w:rsid w:val="002D00AD"/>
    <w:rsid w:val="002D0631"/>
    <w:rsid w:val="002D0BB1"/>
    <w:rsid w:val="002D313F"/>
    <w:rsid w:val="002D3D53"/>
    <w:rsid w:val="002E0870"/>
    <w:rsid w:val="002E1206"/>
    <w:rsid w:val="002E37BC"/>
    <w:rsid w:val="002E3843"/>
    <w:rsid w:val="002E5087"/>
    <w:rsid w:val="002E636F"/>
    <w:rsid w:val="002F1B0C"/>
    <w:rsid w:val="002F294F"/>
    <w:rsid w:val="002F3A36"/>
    <w:rsid w:val="002F7CE5"/>
    <w:rsid w:val="00302EE3"/>
    <w:rsid w:val="003053C9"/>
    <w:rsid w:val="0031227B"/>
    <w:rsid w:val="00312574"/>
    <w:rsid w:val="00314213"/>
    <w:rsid w:val="003146D8"/>
    <w:rsid w:val="00315531"/>
    <w:rsid w:val="00316590"/>
    <w:rsid w:val="0031751F"/>
    <w:rsid w:val="003205F0"/>
    <w:rsid w:val="0032556A"/>
    <w:rsid w:val="00326313"/>
    <w:rsid w:val="003266AD"/>
    <w:rsid w:val="00327598"/>
    <w:rsid w:val="00327DA2"/>
    <w:rsid w:val="00331284"/>
    <w:rsid w:val="003320F6"/>
    <w:rsid w:val="003333B3"/>
    <w:rsid w:val="003338F5"/>
    <w:rsid w:val="00335C3D"/>
    <w:rsid w:val="00335ED6"/>
    <w:rsid w:val="00336312"/>
    <w:rsid w:val="00337374"/>
    <w:rsid w:val="00342DC1"/>
    <w:rsid w:val="003464EB"/>
    <w:rsid w:val="003528B1"/>
    <w:rsid w:val="00353BF0"/>
    <w:rsid w:val="00354C17"/>
    <w:rsid w:val="0035673D"/>
    <w:rsid w:val="003568A1"/>
    <w:rsid w:val="003570D0"/>
    <w:rsid w:val="00357D2D"/>
    <w:rsid w:val="00364C8C"/>
    <w:rsid w:val="003660EF"/>
    <w:rsid w:val="00366FE1"/>
    <w:rsid w:val="003729F8"/>
    <w:rsid w:val="0037357F"/>
    <w:rsid w:val="0037527D"/>
    <w:rsid w:val="00382574"/>
    <w:rsid w:val="00385413"/>
    <w:rsid w:val="00385F76"/>
    <w:rsid w:val="0038796D"/>
    <w:rsid w:val="00390AF1"/>
    <w:rsid w:val="00395B0C"/>
    <w:rsid w:val="00396526"/>
    <w:rsid w:val="003A1A1D"/>
    <w:rsid w:val="003A2257"/>
    <w:rsid w:val="003A660B"/>
    <w:rsid w:val="003B308D"/>
    <w:rsid w:val="003B5848"/>
    <w:rsid w:val="003B7E69"/>
    <w:rsid w:val="003C23BD"/>
    <w:rsid w:val="003C7472"/>
    <w:rsid w:val="003D0AC1"/>
    <w:rsid w:val="003D105F"/>
    <w:rsid w:val="003D133F"/>
    <w:rsid w:val="003D1440"/>
    <w:rsid w:val="003D1DD3"/>
    <w:rsid w:val="003E18E3"/>
    <w:rsid w:val="003E21DC"/>
    <w:rsid w:val="003E3339"/>
    <w:rsid w:val="003E4DDB"/>
    <w:rsid w:val="003E6EE1"/>
    <w:rsid w:val="003E7178"/>
    <w:rsid w:val="003E7692"/>
    <w:rsid w:val="003F06DB"/>
    <w:rsid w:val="003F252F"/>
    <w:rsid w:val="00410359"/>
    <w:rsid w:val="0041036C"/>
    <w:rsid w:val="00410433"/>
    <w:rsid w:val="00410499"/>
    <w:rsid w:val="004113BE"/>
    <w:rsid w:val="00412ECF"/>
    <w:rsid w:val="00414D3B"/>
    <w:rsid w:val="00414F9D"/>
    <w:rsid w:val="004151E9"/>
    <w:rsid w:val="004172EC"/>
    <w:rsid w:val="00417376"/>
    <w:rsid w:val="0042406D"/>
    <w:rsid w:val="004265EE"/>
    <w:rsid w:val="004319F5"/>
    <w:rsid w:val="004368DF"/>
    <w:rsid w:val="00440EDF"/>
    <w:rsid w:val="00441849"/>
    <w:rsid w:val="00441B90"/>
    <w:rsid w:val="00442824"/>
    <w:rsid w:val="004432AA"/>
    <w:rsid w:val="0044759B"/>
    <w:rsid w:val="004531E3"/>
    <w:rsid w:val="00453AF5"/>
    <w:rsid w:val="00456BB6"/>
    <w:rsid w:val="00456C68"/>
    <w:rsid w:val="0047024D"/>
    <w:rsid w:val="004704C1"/>
    <w:rsid w:val="00470CBB"/>
    <w:rsid w:val="00475DC0"/>
    <w:rsid w:val="00475E40"/>
    <w:rsid w:val="00476356"/>
    <w:rsid w:val="00483DA6"/>
    <w:rsid w:val="00485B60"/>
    <w:rsid w:val="004956A4"/>
    <w:rsid w:val="00495AA3"/>
    <w:rsid w:val="004A073E"/>
    <w:rsid w:val="004A4CA8"/>
    <w:rsid w:val="004A638B"/>
    <w:rsid w:val="004A64C2"/>
    <w:rsid w:val="004B0103"/>
    <w:rsid w:val="004B2AE1"/>
    <w:rsid w:val="004B6CDF"/>
    <w:rsid w:val="004B7127"/>
    <w:rsid w:val="004C00FC"/>
    <w:rsid w:val="004C0239"/>
    <w:rsid w:val="004C3F28"/>
    <w:rsid w:val="004C49A3"/>
    <w:rsid w:val="004C4A09"/>
    <w:rsid w:val="004C66DD"/>
    <w:rsid w:val="004D104A"/>
    <w:rsid w:val="004D10B1"/>
    <w:rsid w:val="004D26E0"/>
    <w:rsid w:val="004D41C8"/>
    <w:rsid w:val="004D5AD4"/>
    <w:rsid w:val="004E0E80"/>
    <w:rsid w:val="004E2FC0"/>
    <w:rsid w:val="004E46AB"/>
    <w:rsid w:val="004E6888"/>
    <w:rsid w:val="004F0F6B"/>
    <w:rsid w:val="004F41F7"/>
    <w:rsid w:val="004F46C4"/>
    <w:rsid w:val="004F4A34"/>
    <w:rsid w:val="004F4CA7"/>
    <w:rsid w:val="005014CE"/>
    <w:rsid w:val="005053F3"/>
    <w:rsid w:val="00506D51"/>
    <w:rsid w:val="00515506"/>
    <w:rsid w:val="00516E3F"/>
    <w:rsid w:val="005221D1"/>
    <w:rsid w:val="0052359C"/>
    <w:rsid w:val="00524285"/>
    <w:rsid w:val="0052614B"/>
    <w:rsid w:val="00526A65"/>
    <w:rsid w:val="00526FEC"/>
    <w:rsid w:val="00532695"/>
    <w:rsid w:val="00536151"/>
    <w:rsid w:val="00536A17"/>
    <w:rsid w:val="00541561"/>
    <w:rsid w:val="00541F3F"/>
    <w:rsid w:val="005431FD"/>
    <w:rsid w:val="00543547"/>
    <w:rsid w:val="0054481E"/>
    <w:rsid w:val="00545391"/>
    <w:rsid w:val="00565E96"/>
    <w:rsid w:val="00566990"/>
    <w:rsid w:val="00574F46"/>
    <w:rsid w:val="0057606A"/>
    <w:rsid w:val="00576A43"/>
    <w:rsid w:val="00577301"/>
    <w:rsid w:val="00582D81"/>
    <w:rsid w:val="00584F31"/>
    <w:rsid w:val="005925D3"/>
    <w:rsid w:val="00593F87"/>
    <w:rsid w:val="00594483"/>
    <w:rsid w:val="005944A1"/>
    <w:rsid w:val="005952F3"/>
    <w:rsid w:val="005959B7"/>
    <w:rsid w:val="005A1935"/>
    <w:rsid w:val="005A420C"/>
    <w:rsid w:val="005A4DC7"/>
    <w:rsid w:val="005A52C4"/>
    <w:rsid w:val="005A6A59"/>
    <w:rsid w:val="005B4076"/>
    <w:rsid w:val="005B7005"/>
    <w:rsid w:val="005C1260"/>
    <w:rsid w:val="005C195E"/>
    <w:rsid w:val="005C28FD"/>
    <w:rsid w:val="005C5B26"/>
    <w:rsid w:val="005C62A2"/>
    <w:rsid w:val="005C6E21"/>
    <w:rsid w:val="005D0F8E"/>
    <w:rsid w:val="005D4B7C"/>
    <w:rsid w:val="005E2644"/>
    <w:rsid w:val="005E3DBF"/>
    <w:rsid w:val="005E4E2F"/>
    <w:rsid w:val="005E5684"/>
    <w:rsid w:val="005F26EE"/>
    <w:rsid w:val="005F372C"/>
    <w:rsid w:val="005F439A"/>
    <w:rsid w:val="005F601A"/>
    <w:rsid w:val="00600EE7"/>
    <w:rsid w:val="0060221C"/>
    <w:rsid w:val="00603F85"/>
    <w:rsid w:val="00605A3A"/>
    <w:rsid w:val="00606776"/>
    <w:rsid w:val="00606848"/>
    <w:rsid w:val="006122FC"/>
    <w:rsid w:val="00613139"/>
    <w:rsid w:val="00617662"/>
    <w:rsid w:val="00621127"/>
    <w:rsid w:val="0062278B"/>
    <w:rsid w:val="00627230"/>
    <w:rsid w:val="00627A79"/>
    <w:rsid w:val="00627AC6"/>
    <w:rsid w:val="006315EA"/>
    <w:rsid w:val="00632985"/>
    <w:rsid w:val="00636066"/>
    <w:rsid w:val="006364FC"/>
    <w:rsid w:val="00636B32"/>
    <w:rsid w:val="00640ED5"/>
    <w:rsid w:val="00650A49"/>
    <w:rsid w:val="0065234E"/>
    <w:rsid w:val="006575E9"/>
    <w:rsid w:val="00657A74"/>
    <w:rsid w:val="00660119"/>
    <w:rsid w:val="00661AE6"/>
    <w:rsid w:val="006631F0"/>
    <w:rsid w:val="00663950"/>
    <w:rsid w:val="00667756"/>
    <w:rsid w:val="00671536"/>
    <w:rsid w:val="00676408"/>
    <w:rsid w:val="00677D6B"/>
    <w:rsid w:val="0068122E"/>
    <w:rsid w:val="00681CF7"/>
    <w:rsid w:val="0068211D"/>
    <w:rsid w:val="00682B13"/>
    <w:rsid w:val="0068685C"/>
    <w:rsid w:val="0068708C"/>
    <w:rsid w:val="006873D3"/>
    <w:rsid w:val="00690815"/>
    <w:rsid w:val="00691C10"/>
    <w:rsid w:val="006A2A6A"/>
    <w:rsid w:val="006A5743"/>
    <w:rsid w:val="006A6182"/>
    <w:rsid w:val="006B0169"/>
    <w:rsid w:val="006B021B"/>
    <w:rsid w:val="006B0F42"/>
    <w:rsid w:val="006B159C"/>
    <w:rsid w:val="006B18F8"/>
    <w:rsid w:val="006B4269"/>
    <w:rsid w:val="006B539E"/>
    <w:rsid w:val="006C4869"/>
    <w:rsid w:val="006C4BA1"/>
    <w:rsid w:val="006C5D8C"/>
    <w:rsid w:val="006C5E61"/>
    <w:rsid w:val="006D0B48"/>
    <w:rsid w:val="006D18E0"/>
    <w:rsid w:val="006D375C"/>
    <w:rsid w:val="006D57FE"/>
    <w:rsid w:val="006E1140"/>
    <w:rsid w:val="006E19EB"/>
    <w:rsid w:val="006E2545"/>
    <w:rsid w:val="006E7A66"/>
    <w:rsid w:val="006E7C1A"/>
    <w:rsid w:val="006F0885"/>
    <w:rsid w:val="006F1719"/>
    <w:rsid w:val="006F29B2"/>
    <w:rsid w:val="006F384D"/>
    <w:rsid w:val="006F3BDB"/>
    <w:rsid w:val="006F6CCF"/>
    <w:rsid w:val="00700ABD"/>
    <w:rsid w:val="007061BC"/>
    <w:rsid w:val="00707A61"/>
    <w:rsid w:val="007129B1"/>
    <w:rsid w:val="0072385F"/>
    <w:rsid w:val="0072543C"/>
    <w:rsid w:val="007255E5"/>
    <w:rsid w:val="00730B80"/>
    <w:rsid w:val="00733127"/>
    <w:rsid w:val="00734F6B"/>
    <w:rsid w:val="007351EB"/>
    <w:rsid w:val="00736173"/>
    <w:rsid w:val="00737B7E"/>
    <w:rsid w:val="00741746"/>
    <w:rsid w:val="00741B5C"/>
    <w:rsid w:val="00743E7D"/>
    <w:rsid w:val="007478F8"/>
    <w:rsid w:val="00747F81"/>
    <w:rsid w:val="007517D2"/>
    <w:rsid w:val="007524A7"/>
    <w:rsid w:val="0075388F"/>
    <w:rsid w:val="00754134"/>
    <w:rsid w:val="00754884"/>
    <w:rsid w:val="0076177A"/>
    <w:rsid w:val="00765F90"/>
    <w:rsid w:val="00766B98"/>
    <w:rsid w:val="00770157"/>
    <w:rsid w:val="0077285D"/>
    <w:rsid w:val="00773488"/>
    <w:rsid w:val="007746F5"/>
    <w:rsid w:val="00775BC4"/>
    <w:rsid w:val="0078237A"/>
    <w:rsid w:val="0078283F"/>
    <w:rsid w:val="00782BC8"/>
    <w:rsid w:val="00786CAB"/>
    <w:rsid w:val="00787AD9"/>
    <w:rsid w:val="00787E50"/>
    <w:rsid w:val="0079244D"/>
    <w:rsid w:val="00792622"/>
    <w:rsid w:val="007A3A89"/>
    <w:rsid w:val="007A5527"/>
    <w:rsid w:val="007A61CD"/>
    <w:rsid w:val="007A6D49"/>
    <w:rsid w:val="007A7C4A"/>
    <w:rsid w:val="007A7E11"/>
    <w:rsid w:val="007B35A0"/>
    <w:rsid w:val="007B3661"/>
    <w:rsid w:val="007B5CF4"/>
    <w:rsid w:val="007C3268"/>
    <w:rsid w:val="007C7167"/>
    <w:rsid w:val="007D0498"/>
    <w:rsid w:val="007D22FE"/>
    <w:rsid w:val="007D2C13"/>
    <w:rsid w:val="007D3DD1"/>
    <w:rsid w:val="007D5C17"/>
    <w:rsid w:val="007D765D"/>
    <w:rsid w:val="007D77AD"/>
    <w:rsid w:val="007E3629"/>
    <w:rsid w:val="007E3D30"/>
    <w:rsid w:val="007E509E"/>
    <w:rsid w:val="007E68DC"/>
    <w:rsid w:val="007F33DB"/>
    <w:rsid w:val="007F59AC"/>
    <w:rsid w:val="007F643A"/>
    <w:rsid w:val="007F7D7F"/>
    <w:rsid w:val="008013E3"/>
    <w:rsid w:val="0080178D"/>
    <w:rsid w:val="00801E66"/>
    <w:rsid w:val="008021A4"/>
    <w:rsid w:val="00803649"/>
    <w:rsid w:val="008101A6"/>
    <w:rsid w:val="00810FAF"/>
    <w:rsid w:val="008147D9"/>
    <w:rsid w:val="00823440"/>
    <w:rsid w:val="00825BE1"/>
    <w:rsid w:val="00834471"/>
    <w:rsid w:val="008345BD"/>
    <w:rsid w:val="008412AF"/>
    <w:rsid w:val="00841C5C"/>
    <w:rsid w:val="008445C1"/>
    <w:rsid w:val="00844F80"/>
    <w:rsid w:val="008452ED"/>
    <w:rsid w:val="00845A1B"/>
    <w:rsid w:val="00847ED9"/>
    <w:rsid w:val="00850457"/>
    <w:rsid w:val="00852DEF"/>
    <w:rsid w:val="008533E0"/>
    <w:rsid w:val="00853E3D"/>
    <w:rsid w:val="008571CB"/>
    <w:rsid w:val="008577B4"/>
    <w:rsid w:val="00864FC3"/>
    <w:rsid w:val="00867959"/>
    <w:rsid w:val="008700B5"/>
    <w:rsid w:val="008710D9"/>
    <w:rsid w:val="00872D7F"/>
    <w:rsid w:val="0087365A"/>
    <w:rsid w:val="00874CEE"/>
    <w:rsid w:val="00876AB2"/>
    <w:rsid w:val="00881C82"/>
    <w:rsid w:val="0088270C"/>
    <w:rsid w:val="00884052"/>
    <w:rsid w:val="00884059"/>
    <w:rsid w:val="008840B1"/>
    <w:rsid w:val="008865D5"/>
    <w:rsid w:val="00886D47"/>
    <w:rsid w:val="00887E29"/>
    <w:rsid w:val="008915F5"/>
    <w:rsid w:val="008954F1"/>
    <w:rsid w:val="008969D1"/>
    <w:rsid w:val="008A0559"/>
    <w:rsid w:val="008B072B"/>
    <w:rsid w:val="008B5C53"/>
    <w:rsid w:val="008B7788"/>
    <w:rsid w:val="008C0A8D"/>
    <w:rsid w:val="008C299A"/>
    <w:rsid w:val="008C486D"/>
    <w:rsid w:val="008C51C3"/>
    <w:rsid w:val="008C7A2C"/>
    <w:rsid w:val="008D00C1"/>
    <w:rsid w:val="008D0DB6"/>
    <w:rsid w:val="008D14BD"/>
    <w:rsid w:val="008D210E"/>
    <w:rsid w:val="008D34F2"/>
    <w:rsid w:val="008D3869"/>
    <w:rsid w:val="008D4E70"/>
    <w:rsid w:val="008D4F5D"/>
    <w:rsid w:val="008D7142"/>
    <w:rsid w:val="008D740E"/>
    <w:rsid w:val="008E11D3"/>
    <w:rsid w:val="008E2645"/>
    <w:rsid w:val="008E37AA"/>
    <w:rsid w:val="008E3A60"/>
    <w:rsid w:val="008E7911"/>
    <w:rsid w:val="008E796B"/>
    <w:rsid w:val="008F3E66"/>
    <w:rsid w:val="008F3EAE"/>
    <w:rsid w:val="008F47E2"/>
    <w:rsid w:val="008F5139"/>
    <w:rsid w:val="00904941"/>
    <w:rsid w:val="009125B7"/>
    <w:rsid w:val="00913F58"/>
    <w:rsid w:val="00917941"/>
    <w:rsid w:val="00920114"/>
    <w:rsid w:val="009219C1"/>
    <w:rsid w:val="00921BA3"/>
    <w:rsid w:val="00923AF7"/>
    <w:rsid w:val="00923BA2"/>
    <w:rsid w:val="00930314"/>
    <w:rsid w:val="009423C4"/>
    <w:rsid w:val="00942BDD"/>
    <w:rsid w:val="00943F54"/>
    <w:rsid w:val="00944F97"/>
    <w:rsid w:val="009458A4"/>
    <w:rsid w:val="00946939"/>
    <w:rsid w:val="00947A48"/>
    <w:rsid w:val="009534B2"/>
    <w:rsid w:val="00953F41"/>
    <w:rsid w:val="0095414A"/>
    <w:rsid w:val="00956B9E"/>
    <w:rsid w:val="00963465"/>
    <w:rsid w:val="00966AFA"/>
    <w:rsid w:val="00967DDB"/>
    <w:rsid w:val="009700EB"/>
    <w:rsid w:val="00970A16"/>
    <w:rsid w:val="00971E6A"/>
    <w:rsid w:val="00972867"/>
    <w:rsid w:val="00973513"/>
    <w:rsid w:val="00975279"/>
    <w:rsid w:val="00976023"/>
    <w:rsid w:val="009770BF"/>
    <w:rsid w:val="00977F56"/>
    <w:rsid w:val="0098480A"/>
    <w:rsid w:val="00985D66"/>
    <w:rsid w:val="0099146A"/>
    <w:rsid w:val="00991E72"/>
    <w:rsid w:val="00995BC8"/>
    <w:rsid w:val="00995C8D"/>
    <w:rsid w:val="009A05CF"/>
    <w:rsid w:val="009A2913"/>
    <w:rsid w:val="009A4E71"/>
    <w:rsid w:val="009B09D1"/>
    <w:rsid w:val="009B0BC9"/>
    <w:rsid w:val="009B4378"/>
    <w:rsid w:val="009B5B13"/>
    <w:rsid w:val="009B6584"/>
    <w:rsid w:val="009C2401"/>
    <w:rsid w:val="009C31EC"/>
    <w:rsid w:val="009C78B2"/>
    <w:rsid w:val="009D10E8"/>
    <w:rsid w:val="009D5E24"/>
    <w:rsid w:val="009E2003"/>
    <w:rsid w:val="009E278F"/>
    <w:rsid w:val="009E3ED6"/>
    <w:rsid w:val="009E4325"/>
    <w:rsid w:val="009E4836"/>
    <w:rsid w:val="009E646D"/>
    <w:rsid w:val="009F20B8"/>
    <w:rsid w:val="009F4A53"/>
    <w:rsid w:val="009F5446"/>
    <w:rsid w:val="009F6719"/>
    <w:rsid w:val="009F6BCC"/>
    <w:rsid w:val="009F6ECB"/>
    <w:rsid w:val="009F76E4"/>
    <w:rsid w:val="00A00E85"/>
    <w:rsid w:val="00A0189F"/>
    <w:rsid w:val="00A02F57"/>
    <w:rsid w:val="00A03119"/>
    <w:rsid w:val="00A10778"/>
    <w:rsid w:val="00A11333"/>
    <w:rsid w:val="00A11F4C"/>
    <w:rsid w:val="00A13FEE"/>
    <w:rsid w:val="00A160A2"/>
    <w:rsid w:val="00A2019B"/>
    <w:rsid w:val="00A20863"/>
    <w:rsid w:val="00A22DAA"/>
    <w:rsid w:val="00A25139"/>
    <w:rsid w:val="00A25702"/>
    <w:rsid w:val="00A26FAA"/>
    <w:rsid w:val="00A27E61"/>
    <w:rsid w:val="00A30EC5"/>
    <w:rsid w:val="00A31CAF"/>
    <w:rsid w:val="00A32C1D"/>
    <w:rsid w:val="00A34068"/>
    <w:rsid w:val="00A378C1"/>
    <w:rsid w:val="00A37F9F"/>
    <w:rsid w:val="00A40127"/>
    <w:rsid w:val="00A40B7E"/>
    <w:rsid w:val="00A4243D"/>
    <w:rsid w:val="00A46576"/>
    <w:rsid w:val="00A46BE8"/>
    <w:rsid w:val="00A47B82"/>
    <w:rsid w:val="00A5156F"/>
    <w:rsid w:val="00A55518"/>
    <w:rsid w:val="00A56407"/>
    <w:rsid w:val="00A56437"/>
    <w:rsid w:val="00A6024B"/>
    <w:rsid w:val="00A60686"/>
    <w:rsid w:val="00A61935"/>
    <w:rsid w:val="00A63EAB"/>
    <w:rsid w:val="00A6712F"/>
    <w:rsid w:val="00A70115"/>
    <w:rsid w:val="00A705C4"/>
    <w:rsid w:val="00A71C9A"/>
    <w:rsid w:val="00A7635F"/>
    <w:rsid w:val="00A76F2A"/>
    <w:rsid w:val="00A7796D"/>
    <w:rsid w:val="00A811B6"/>
    <w:rsid w:val="00A837C5"/>
    <w:rsid w:val="00A852E6"/>
    <w:rsid w:val="00A90D60"/>
    <w:rsid w:val="00A9251A"/>
    <w:rsid w:val="00A94A5B"/>
    <w:rsid w:val="00A95583"/>
    <w:rsid w:val="00A96D27"/>
    <w:rsid w:val="00A96D36"/>
    <w:rsid w:val="00A97CC4"/>
    <w:rsid w:val="00AA092B"/>
    <w:rsid w:val="00AA09F1"/>
    <w:rsid w:val="00AA0AC3"/>
    <w:rsid w:val="00AA7890"/>
    <w:rsid w:val="00AB1DAF"/>
    <w:rsid w:val="00AB2937"/>
    <w:rsid w:val="00AB392A"/>
    <w:rsid w:val="00AB4402"/>
    <w:rsid w:val="00AB53BB"/>
    <w:rsid w:val="00AB5E56"/>
    <w:rsid w:val="00AB6FC9"/>
    <w:rsid w:val="00AC43D3"/>
    <w:rsid w:val="00AC46CF"/>
    <w:rsid w:val="00AC5A32"/>
    <w:rsid w:val="00AC5A4C"/>
    <w:rsid w:val="00AC78C3"/>
    <w:rsid w:val="00AD01AB"/>
    <w:rsid w:val="00AD41FD"/>
    <w:rsid w:val="00AD42FD"/>
    <w:rsid w:val="00AE42E1"/>
    <w:rsid w:val="00AE4D0A"/>
    <w:rsid w:val="00AF4B98"/>
    <w:rsid w:val="00AF5470"/>
    <w:rsid w:val="00AF58A3"/>
    <w:rsid w:val="00AF62D3"/>
    <w:rsid w:val="00AF6731"/>
    <w:rsid w:val="00AF725A"/>
    <w:rsid w:val="00AF7A0B"/>
    <w:rsid w:val="00B00536"/>
    <w:rsid w:val="00B01B10"/>
    <w:rsid w:val="00B05AEE"/>
    <w:rsid w:val="00B063CC"/>
    <w:rsid w:val="00B10731"/>
    <w:rsid w:val="00B137F9"/>
    <w:rsid w:val="00B14E1F"/>
    <w:rsid w:val="00B16015"/>
    <w:rsid w:val="00B20672"/>
    <w:rsid w:val="00B209F4"/>
    <w:rsid w:val="00B22986"/>
    <w:rsid w:val="00B2438E"/>
    <w:rsid w:val="00B26956"/>
    <w:rsid w:val="00B26CBB"/>
    <w:rsid w:val="00B2791B"/>
    <w:rsid w:val="00B31663"/>
    <w:rsid w:val="00B31750"/>
    <w:rsid w:val="00B3344B"/>
    <w:rsid w:val="00B357EA"/>
    <w:rsid w:val="00B366DB"/>
    <w:rsid w:val="00B41D48"/>
    <w:rsid w:val="00B42F4A"/>
    <w:rsid w:val="00B456A4"/>
    <w:rsid w:val="00B5118C"/>
    <w:rsid w:val="00B57CA8"/>
    <w:rsid w:val="00B60A1E"/>
    <w:rsid w:val="00B61941"/>
    <w:rsid w:val="00B621CF"/>
    <w:rsid w:val="00B62D8E"/>
    <w:rsid w:val="00B66112"/>
    <w:rsid w:val="00B66363"/>
    <w:rsid w:val="00B73675"/>
    <w:rsid w:val="00B73D79"/>
    <w:rsid w:val="00B7765E"/>
    <w:rsid w:val="00B82E31"/>
    <w:rsid w:val="00B85F04"/>
    <w:rsid w:val="00B96CED"/>
    <w:rsid w:val="00BA16AA"/>
    <w:rsid w:val="00BA37A8"/>
    <w:rsid w:val="00BA3E31"/>
    <w:rsid w:val="00BA4C29"/>
    <w:rsid w:val="00BB2741"/>
    <w:rsid w:val="00BB413F"/>
    <w:rsid w:val="00BB6AA9"/>
    <w:rsid w:val="00BC0117"/>
    <w:rsid w:val="00BC46C6"/>
    <w:rsid w:val="00BC4811"/>
    <w:rsid w:val="00BC5B31"/>
    <w:rsid w:val="00BC5E2F"/>
    <w:rsid w:val="00BD0C0C"/>
    <w:rsid w:val="00BD1208"/>
    <w:rsid w:val="00BD2C94"/>
    <w:rsid w:val="00BD57E2"/>
    <w:rsid w:val="00BE23A0"/>
    <w:rsid w:val="00BE33F3"/>
    <w:rsid w:val="00BE3907"/>
    <w:rsid w:val="00BE3DB0"/>
    <w:rsid w:val="00BE7D8C"/>
    <w:rsid w:val="00BF09C8"/>
    <w:rsid w:val="00BF0AB2"/>
    <w:rsid w:val="00BF21B0"/>
    <w:rsid w:val="00BF3497"/>
    <w:rsid w:val="00BF3D49"/>
    <w:rsid w:val="00BF431E"/>
    <w:rsid w:val="00BF4919"/>
    <w:rsid w:val="00BF7FAE"/>
    <w:rsid w:val="00C01C8A"/>
    <w:rsid w:val="00C0710A"/>
    <w:rsid w:val="00C12932"/>
    <w:rsid w:val="00C138AE"/>
    <w:rsid w:val="00C1697E"/>
    <w:rsid w:val="00C23858"/>
    <w:rsid w:val="00C254D2"/>
    <w:rsid w:val="00C2601E"/>
    <w:rsid w:val="00C323F2"/>
    <w:rsid w:val="00C332CB"/>
    <w:rsid w:val="00C34BD5"/>
    <w:rsid w:val="00C40127"/>
    <w:rsid w:val="00C40571"/>
    <w:rsid w:val="00C405BE"/>
    <w:rsid w:val="00C419FA"/>
    <w:rsid w:val="00C41E46"/>
    <w:rsid w:val="00C42905"/>
    <w:rsid w:val="00C444D5"/>
    <w:rsid w:val="00C44E09"/>
    <w:rsid w:val="00C450CB"/>
    <w:rsid w:val="00C515D9"/>
    <w:rsid w:val="00C51CE7"/>
    <w:rsid w:val="00C55A90"/>
    <w:rsid w:val="00C572C5"/>
    <w:rsid w:val="00C5787D"/>
    <w:rsid w:val="00C62D94"/>
    <w:rsid w:val="00C63E92"/>
    <w:rsid w:val="00C66EB8"/>
    <w:rsid w:val="00C70402"/>
    <w:rsid w:val="00C717AC"/>
    <w:rsid w:val="00C7285C"/>
    <w:rsid w:val="00C72DED"/>
    <w:rsid w:val="00C734FD"/>
    <w:rsid w:val="00C75091"/>
    <w:rsid w:val="00C76A7C"/>
    <w:rsid w:val="00C85F90"/>
    <w:rsid w:val="00C87D63"/>
    <w:rsid w:val="00CA19D0"/>
    <w:rsid w:val="00CA1A58"/>
    <w:rsid w:val="00CA3964"/>
    <w:rsid w:val="00CB1B27"/>
    <w:rsid w:val="00CB624D"/>
    <w:rsid w:val="00CC0C41"/>
    <w:rsid w:val="00CC11F7"/>
    <w:rsid w:val="00CC5846"/>
    <w:rsid w:val="00CC6C7B"/>
    <w:rsid w:val="00CD0392"/>
    <w:rsid w:val="00CD2308"/>
    <w:rsid w:val="00CD35B4"/>
    <w:rsid w:val="00CD548C"/>
    <w:rsid w:val="00CE2B6E"/>
    <w:rsid w:val="00CE2CE5"/>
    <w:rsid w:val="00CE456A"/>
    <w:rsid w:val="00CE72D7"/>
    <w:rsid w:val="00CE7B21"/>
    <w:rsid w:val="00CF127B"/>
    <w:rsid w:val="00CF35B5"/>
    <w:rsid w:val="00D00414"/>
    <w:rsid w:val="00D0066C"/>
    <w:rsid w:val="00D02B5B"/>
    <w:rsid w:val="00D054CA"/>
    <w:rsid w:val="00D07F63"/>
    <w:rsid w:val="00D11BCB"/>
    <w:rsid w:val="00D2293E"/>
    <w:rsid w:val="00D26309"/>
    <w:rsid w:val="00D35F6F"/>
    <w:rsid w:val="00D364E3"/>
    <w:rsid w:val="00D36589"/>
    <w:rsid w:val="00D40FF8"/>
    <w:rsid w:val="00D46ADD"/>
    <w:rsid w:val="00D477C4"/>
    <w:rsid w:val="00D5288C"/>
    <w:rsid w:val="00D5337F"/>
    <w:rsid w:val="00D53601"/>
    <w:rsid w:val="00D55361"/>
    <w:rsid w:val="00D5638B"/>
    <w:rsid w:val="00D636AD"/>
    <w:rsid w:val="00D64C75"/>
    <w:rsid w:val="00D65F26"/>
    <w:rsid w:val="00D66CD0"/>
    <w:rsid w:val="00D719A2"/>
    <w:rsid w:val="00D72201"/>
    <w:rsid w:val="00D74F1B"/>
    <w:rsid w:val="00D75459"/>
    <w:rsid w:val="00D77754"/>
    <w:rsid w:val="00D8362E"/>
    <w:rsid w:val="00D836A4"/>
    <w:rsid w:val="00D84907"/>
    <w:rsid w:val="00D87EA7"/>
    <w:rsid w:val="00D9002F"/>
    <w:rsid w:val="00D944BF"/>
    <w:rsid w:val="00D948E4"/>
    <w:rsid w:val="00DA49E5"/>
    <w:rsid w:val="00DB067B"/>
    <w:rsid w:val="00DB2379"/>
    <w:rsid w:val="00DB3C65"/>
    <w:rsid w:val="00DC2D14"/>
    <w:rsid w:val="00DC3F5B"/>
    <w:rsid w:val="00DC48B1"/>
    <w:rsid w:val="00DC66AC"/>
    <w:rsid w:val="00DC7547"/>
    <w:rsid w:val="00DD0650"/>
    <w:rsid w:val="00DD4AB4"/>
    <w:rsid w:val="00DD5C2E"/>
    <w:rsid w:val="00DD6588"/>
    <w:rsid w:val="00DE0114"/>
    <w:rsid w:val="00DE0994"/>
    <w:rsid w:val="00DE3309"/>
    <w:rsid w:val="00DE4969"/>
    <w:rsid w:val="00DE4BFD"/>
    <w:rsid w:val="00DE4D16"/>
    <w:rsid w:val="00DE5406"/>
    <w:rsid w:val="00DE7B12"/>
    <w:rsid w:val="00DF2975"/>
    <w:rsid w:val="00DF3D31"/>
    <w:rsid w:val="00DF423A"/>
    <w:rsid w:val="00E00AF2"/>
    <w:rsid w:val="00E056DC"/>
    <w:rsid w:val="00E07910"/>
    <w:rsid w:val="00E07E8D"/>
    <w:rsid w:val="00E1079E"/>
    <w:rsid w:val="00E129CD"/>
    <w:rsid w:val="00E160E0"/>
    <w:rsid w:val="00E22C8D"/>
    <w:rsid w:val="00E23EAE"/>
    <w:rsid w:val="00E25463"/>
    <w:rsid w:val="00E25A2D"/>
    <w:rsid w:val="00E25D6D"/>
    <w:rsid w:val="00E26FBD"/>
    <w:rsid w:val="00E330F9"/>
    <w:rsid w:val="00E34BDB"/>
    <w:rsid w:val="00E35C26"/>
    <w:rsid w:val="00E36AC1"/>
    <w:rsid w:val="00E43525"/>
    <w:rsid w:val="00E477C5"/>
    <w:rsid w:val="00E47E9B"/>
    <w:rsid w:val="00E501C7"/>
    <w:rsid w:val="00E54990"/>
    <w:rsid w:val="00E62402"/>
    <w:rsid w:val="00E643AA"/>
    <w:rsid w:val="00E649D9"/>
    <w:rsid w:val="00E67E6D"/>
    <w:rsid w:val="00E71DAF"/>
    <w:rsid w:val="00E72304"/>
    <w:rsid w:val="00E74696"/>
    <w:rsid w:val="00E77C46"/>
    <w:rsid w:val="00E80097"/>
    <w:rsid w:val="00E82BA0"/>
    <w:rsid w:val="00E83759"/>
    <w:rsid w:val="00E84030"/>
    <w:rsid w:val="00E842E2"/>
    <w:rsid w:val="00E90961"/>
    <w:rsid w:val="00E91BC9"/>
    <w:rsid w:val="00E91C66"/>
    <w:rsid w:val="00EA19A4"/>
    <w:rsid w:val="00EA53F2"/>
    <w:rsid w:val="00EA64D5"/>
    <w:rsid w:val="00EB07B6"/>
    <w:rsid w:val="00EB649D"/>
    <w:rsid w:val="00EB7176"/>
    <w:rsid w:val="00EC3A3D"/>
    <w:rsid w:val="00EC48DA"/>
    <w:rsid w:val="00EC7310"/>
    <w:rsid w:val="00EC7B3E"/>
    <w:rsid w:val="00ED0B0C"/>
    <w:rsid w:val="00EE0296"/>
    <w:rsid w:val="00EE43AF"/>
    <w:rsid w:val="00EE5AAB"/>
    <w:rsid w:val="00EF034D"/>
    <w:rsid w:val="00EF21B5"/>
    <w:rsid w:val="00F0767E"/>
    <w:rsid w:val="00F103A5"/>
    <w:rsid w:val="00F1221C"/>
    <w:rsid w:val="00F1388C"/>
    <w:rsid w:val="00F209BE"/>
    <w:rsid w:val="00F22D8F"/>
    <w:rsid w:val="00F24A2B"/>
    <w:rsid w:val="00F26616"/>
    <w:rsid w:val="00F306AF"/>
    <w:rsid w:val="00F315A3"/>
    <w:rsid w:val="00F35CAB"/>
    <w:rsid w:val="00F36917"/>
    <w:rsid w:val="00F3794F"/>
    <w:rsid w:val="00F40372"/>
    <w:rsid w:val="00F42122"/>
    <w:rsid w:val="00F44F87"/>
    <w:rsid w:val="00F4688C"/>
    <w:rsid w:val="00F50720"/>
    <w:rsid w:val="00F54C95"/>
    <w:rsid w:val="00F5547F"/>
    <w:rsid w:val="00F56B67"/>
    <w:rsid w:val="00F5727D"/>
    <w:rsid w:val="00F57AEB"/>
    <w:rsid w:val="00F6171A"/>
    <w:rsid w:val="00F63427"/>
    <w:rsid w:val="00F63ABE"/>
    <w:rsid w:val="00F65956"/>
    <w:rsid w:val="00F6674B"/>
    <w:rsid w:val="00F67B68"/>
    <w:rsid w:val="00F70416"/>
    <w:rsid w:val="00F7107D"/>
    <w:rsid w:val="00F71522"/>
    <w:rsid w:val="00F717B4"/>
    <w:rsid w:val="00F717FC"/>
    <w:rsid w:val="00F73445"/>
    <w:rsid w:val="00F74F20"/>
    <w:rsid w:val="00F752D9"/>
    <w:rsid w:val="00F77A79"/>
    <w:rsid w:val="00F837D7"/>
    <w:rsid w:val="00F83B4D"/>
    <w:rsid w:val="00F9085B"/>
    <w:rsid w:val="00F972EF"/>
    <w:rsid w:val="00F97667"/>
    <w:rsid w:val="00FA04A7"/>
    <w:rsid w:val="00FA0C88"/>
    <w:rsid w:val="00FA3C1B"/>
    <w:rsid w:val="00FB2691"/>
    <w:rsid w:val="00FB64FF"/>
    <w:rsid w:val="00FB78E2"/>
    <w:rsid w:val="00FC1043"/>
    <w:rsid w:val="00FC1295"/>
    <w:rsid w:val="00FD0124"/>
    <w:rsid w:val="00FD11CE"/>
    <w:rsid w:val="00FD45A3"/>
    <w:rsid w:val="00FD49B1"/>
    <w:rsid w:val="00FD63F4"/>
    <w:rsid w:val="00FD7B10"/>
    <w:rsid w:val="00FE01E2"/>
    <w:rsid w:val="00FE1452"/>
    <w:rsid w:val="00FE2555"/>
    <w:rsid w:val="00FE3A02"/>
    <w:rsid w:val="00FE60EC"/>
    <w:rsid w:val="00FF0888"/>
    <w:rsid w:val="00FF3BE9"/>
    <w:rsid w:val="00FF7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B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1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13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1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1374"/>
    <w:rPr>
      <w:sz w:val="18"/>
      <w:szCs w:val="18"/>
    </w:rPr>
  </w:style>
  <w:style w:type="character" w:customStyle="1" w:styleId="fontstyle01">
    <w:name w:val="fontstyle01"/>
    <w:basedOn w:val="a0"/>
    <w:rsid w:val="008D740E"/>
    <w:rPr>
      <w:rFonts w:ascii="AdvOT82c4f4c4" w:hAnsi="AdvOT82c4f4c4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8D740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740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D740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740E"/>
    <w:rPr>
      <w:rFonts w:ascii="Calibri" w:hAnsi="Calibri" w:cs="Calibri"/>
      <w:noProof/>
      <w:sz w:val="20"/>
    </w:rPr>
  </w:style>
  <w:style w:type="character" w:customStyle="1" w:styleId="fontstyle21">
    <w:name w:val="fontstyle21"/>
    <w:basedOn w:val="a0"/>
    <w:rsid w:val="00803649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Hyperlink"/>
    <w:basedOn w:val="a0"/>
    <w:uiPriority w:val="99"/>
    <w:unhideWhenUsed/>
    <w:rsid w:val="004C4A09"/>
    <w:rPr>
      <w:color w:val="0000FF" w:themeColor="hyperlink"/>
      <w:u w:val="single"/>
    </w:rPr>
  </w:style>
  <w:style w:type="character" w:customStyle="1" w:styleId="fontstyle31">
    <w:name w:val="fontstyle31"/>
    <w:basedOn w:val="a0"/>
    <w:rsid w:val="00682B13"/>
    <w:rPr>
      <w:rFonts w:ascii="T5" w:hAnsi="T5" w:hint="default"/>
      <w:b w:val="0"/>
      <w:bCs w:val="0"/>
      <w:i w:val="0"/>
      <w:iCs w:val="0"/>
      <w:color w:val="000000"/>
      <w:sz w:val="24"/>
      <w:szCs w:val="24"/>
    </w:rPr>
  </w:style>
  <w:style w:type="character" w:styleId="a6">
    <w:name w:val="Emphasis"/>
    <w:basedOn w:val="a0"/>
    <w:uiPriority w:val="20"/>
    <w:qFormat/>
    <w:rsid w:val="008D00C1"/>
    <w:rPr>
      <w:i/>
      <w:iCs/>
    </w:rPr>
  </w:style>
  <w:style w:type="table" w:styleId="a7">
    <w:name w:val="Table Grid"/>
    <w:basedOn w:val="a1"/>
    <w:uiPriority w:val="39"/>
    <w:rsid w:val="003E769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3E7692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69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3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9</TotalTime>
  <Pages>14</Pages>
  <Words>1644</Words>
  <Characters>9376</Characters>
  <Application>Microsoft Office Word</Application>
  <DocSecurity>0</DocSecurity>
  <Lines>78</Lines>
  <Paragraphs>21</Paragraphs>
  <ScaleCrop>false</ScaleCrop>
  <Company/>
  <LinksUpToDate>false</LinksUpToDate>
  <CharactersWithSpaces>10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enovo</cp:lastModifiedBy>
  <cp:revision>9</cp:revision>
  <dcterms:created xsi:type="dcterms:W3CDTF">2022-01-07T12:07:00Z</dcterms:created>
  <dcterms:modified xsi:type="dcterms:W3CDTF">2022-09-25T03:19:00Z</dcterms:modified>
</cp:coreProperties>
</file>